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2C65F" w14:textId="77777777" w:rsidR="00BF15AA" w:rsidRDefault="00BF15AA" w:rsidP="00BF15AA">
      <w:pPr>
        <w:spacing w:line="480" w:lineRule="auto"/>
        <w:rPr>
          <w:b/>
          <w:lang w:val="en-GB"/>
        </w:rPr>
      </w:pPr>
      <w:bookmarkStart w:id="0" w:name="_GoBack"/>
      <w:bookmarkEnd w:id="0"/>
      <w:r>
        <w:rPr>
          <w:b/>
          <w:lang w:val="en-GB"/>
        </w:rPr>
        <w:t>Supplementary table 1 (online only):</w:t>
      </w:r>
    </w:p>
    <w:p w14:paraId="7A8123AB" w14:textId="77777777" w:rsidR="00BF15AA" w:rsidRDefault="00BF15AA" w:rsidP="00BF15AA">
      <w:pPr>
        <w:spacing w:line="360" w:lineRule="auto"/>
        <w:rPr>
          <w:b/>
          <w:lang w:val="en-GB"/>
        </w:rPr>
      </w:pPr>
      <w:r>
        <w:rPr>
          <w:b/>
          <w:lang w:val="en-GB"/>
        </w:rPr>
        <w:t>Risk factors and relative risk (RR) for breast cancer (BC)</w:t>
      </w:r>
    </w:p>
    <w:p w14:paraId="47424C62" w14:textId="77777777" w:rsidR="00BF15AA" w:rsidRPr="0020333D" w:rsidRDefault="00BF15AA" w:rsidP="00BF15AA">
      <w:pPr>
        <w:rPr>
          <w:lang w:val="en-GB"/>
        </w:rPr>
      </w:pPr>
    </w:p>
    <w:tbl>
      <w:tblPr>
        <w:tblStyle w:val="TableGrid"/>
        <w:tblpPr w:leftFromText="180" w:rightFromText="180" w:vertAnchor="text" w:tblpY="1"/>
        <w:tblOverlap w:val="never"/>
        <w:tblW w:w="9639" w:type="dxa"/>
        <w:tblLayout w:type="fixed"/>
        <w:tblLook w:val="04A0" w:firstRow="1" w:lastRow="0" w:firstColumn="1" w:lastColumn="0" w:noHBand="0" w:noVBand="1"/>
      </w:tblPr>
      <w:tblGrid>
        <w:gridCol w:w="3369"/>
        <w:gridCol w:w="843"/>
        <w:gridCol w:w="240"/>
        <w:gridCol w:w="4303"/>
        <w:gridCol w:w="884"/>
      </w:tblGrid>
      <w:tr w:rsidR="00BF15AA" w14:paraId="17647446" w14:textId="77777777" w:rsidTr="00FE35EC">
        <w:trPr>
          <w:trHeight w:val="283"/>
        </w:trPr>
        <w:tc>
          <w:tcPr>
            <w:tcW w:w="3369" w:type="dxa"/>
            <w:tcBorders>
              <w:top w:val="nil"/>
              <w:left w:val="nil"/>
              <w:bottom w:val="single" w:sz="12" w:space="0" w:color="000000"/>
            </w:tcBorders>
            <w:shd w:val="clear" w:color="auto" w:fill="auto"/>
            <w:vAlign w:val="center"/>
          </w:tcPr>
          <w:p w14:paraId="55792FC8" w14:textId="77777777" w:rsidR="00BF15AA" w:rsidRPr="00C039BA" w:rsidRDefault="00BF15AA" w:rsidP="00FE35EC">
            <w:pPr>
              <w:jc w:val="center"/>
              <w:rPr>
                <w:rFonts w:cstheme="minorHAnsi"/>
                <w:b/>
                <w:szCs w:val="20"/>
                <w:lang w:val="en-GB"/>
              </w:rPr>
            </w:pPr>
          </w:p>
          <w:p w14:paraId="252ADFE1" w14:textId="77777777" w:rsidR="00BF15AA" w:rsidRPr="00C039BA" w:rsidRDefault="00BF15AA" w:rsidP="00FE35EC">
            <w:pPr>
              <w:jc w:val="center"/>
              <w:rPr>
                <w:rFonts w:cstheme="minorHAnsi"/>
                <w:b/>
                <w:szCs w:val="20"/>
              </w:rPr>
            </w:pPr>
            <w:r w:rsidRPr="00C039BA">
              <w:rPr>
                <w:rFonts w:cstheme="minorHAnsi"/>
                <w:b/>
                <w:szCs w:val="20"/>
              </w:rPr>
              <w:t>Risk Factor</w:t>
            </w:r>
          </w:p>
        </w:tc>
        <w:tc>
          <w:tcPr>
            <w:tcW w:w="843" w:type="dxa"/>
            <w:tcBorders>
              <w:top w:val="nil"/>
              <w:left w:val="nil"/>
              <w:bottom w:val="single" w:sz="12" w:space="0" w:color="000000"/>
              <w:right w:val="single" w:sz="4" w:space="0" w:color="auto"/>
            </w:tcBorders>
            <w:shd w:val="clear" w:color="auto" w:fill="auto"/>
            <w:vAlign w:val="center"/>
          </w:tcPr>
          <w:p w14:paraId="78DB7481" w14:textId="77777777" w:rsidR="00BF15AA" w:rsidRPr="00C039BA" w:rsidRDefault="00BF15AA" w:rsidP="00FE35EC">
            <w:pPr>
              <w:jc w:val="center"/>
              <w:rPr>
                <w:rFonts w:cstheme="minorHAnsi"/>
                <w:b/>
                <w:szCs w:val="20"/>
              </w:rPr>
            </w:pPr>
          </w:p>
          <w:p w14:paraId="16117ACB" w14:textId="77777777" w:rsidR="00BF15AA" w:rsidRPr="00C039BA" w:rsidRDefault="00BF15AA" w:rsidP="00FE35EC">
            <w:pPr>
              <w:jc w:val="center"/>
              <w:rPr>
                <w:rFonts w:cstheme="minorHAnsi"/>
                <w:b/>
                <w:szCs w:val="20"/>
              </w:rPr>
            </w:pPr>
            <w:r w:rsidRPr="00C039BA">
              <w:rPr>
                <w:rFonts w:cstheme="minorHAnsi"/>
                <w:b/>
                <w:szCs w:val="20"/>
              </w:rPr>
              <w:t>RR</w:t>
            </w:r>
          </w:p>
        </w:tc>
        <w:tc>
          <w:tcPr>
            <w:tcW w:w="240" w:type="dxa"/>
            <w:tcBorders>
              <w:top w:val="nil"/>
              <w:left w:val="single" w:sz="4" w:space="0" w:color="auto"/>
              <w:bottom w:val="single" w:sz="12" w:space="0" w:color="000000"/>
              <w:right w:val="nil"/>
            </w:tcBorders>
            <w:shd w:val="clear" w:color="auto" w:fill="auto"/>
            <w:tcMar>
              <w:left w:w="18" w:type="dxa"/>
            </w:tcMar>
            <w:vAlign w:val="center"/>
          </w:tcPr>
          <w:p w14:paraId="37A07006" w14:textId="77777777" w:rsidR="00BF15AA" w:rsidRPr="00C039BA" w:rsidRDefault="00BF15AA" w:rsidP="00FE35EC">
            <w:pPr>
              <w:jc w:val="center"/>
              <w:rPr>
                <w:rFonts w:cstheme="minorHAnsi"/>
                <w:b/>
                <w:szCs w:val="20"/>
              </w:rPr>
            </w:pPr>
          </w:p>
        </w:tc>
        <w:tc>
          <w:tcPr>
            <w:tcW w:w="4303" w:type="dxa"/>
            <w:tcBorders>
              <w:top w:val="nil"/>
              <w:left w:val="nil"/>
            </w:tcBorders>
            <w:shd w:val="clear" w:color="auto" w:fill="auto"/>
            <w:vAlign w:val="center"/>
          </w:tcPr>
          <w:p w14:paraId="20F66B73" w14:textId="77777777" w:rsidR="00BF15AA" w:rsidRPr="00C039BA" w:rsidRDefault="00BF15AA" w:rsidP="00FE35EC">
            <w:pPr>
              <w:jc w:val="center"/>
              <w:rPr>
                <w:rFonts w:cstheme="minorHAnsi"/>
                <w:b/>
                <w:szCs w:val="20"/>
              </w:rPr>
            </w:pPr>
          </w:p>
          <w:p w14:paraId="2884E961" w14:textId="77777777" w:rsidR="00BF15AA" w:rsidRPr="00C039BA" w:rsidRDefault="00BF15AA" w:rsidP="00FE35EC">
            <w:pPr>
              <w:jc w:val="center"/>
              <w:rPr>
                <w:rFonts w:cstheme="minorHAnsi"/>
                <w:b/>
                <w:szCs w:val="20"/>
              </w:rPr>
            </w:pPr>
            <w:r w:rsidRPr="00C039BA">
              <w:rPr>
                <w:rFonts w:cstheme="minorHAnsi"/>
                <w:b/>
                <w:szCs w:val="20"/>
              </w:rPr>
              <w:t>Risk factor</w:t>
            </w:r>
          </w:p>
        </w:tc>
        <w:tc>
          <w:tcPr>
            <w:tcW w:w="884" w:type="dxa"/>
            <w:tcBorders>
              <w:top w:val="nil"/>
              <w:left w:val="nil"/>
              <w:right w:val="nil"/>
            </w:tcBorders>
            <w:shd w:val="clear" w:color="auto" w:fill="auto"/>
            <w:tcMar>
              <w:left w:w="103" w:type="dxa"/>
            </w:tcMar>
            <w:vAlign w:val="center"/>
          </w:tcPr>
          <w:p w14:paraId="0DF9F679" w14:textId="77777777" w:rsidR="00BF15AA" w:rsidRPr="00C039BA" w:rsidRDefault="00BF15AA" w:rsidP="00FE35EC">
            <w:pPr>
              <w:jc w:val="center"/>
              <w:rPr>
                <w:rFonts w:cstheme="minorHAnsi"/>
                <w:b/>
                <w:szCs w:val="20"/>
              </w:rPr>
            </w:pPr>
          </w:p>
          <w:p w14:paraId="49713754" w14:textId="77777777" w:rsidR="00BF15AA" w:rsidRPr="00C039BA" w:rsidRDefault="00BF15AA" w:rsidP="00FE35EC">
            <w:pPr>
              <w:jc w:val="center"/>
              <w:rPr>
                <w:rFonts w:cstheme="minorHAnsi"/>
                <w:b/>
                <w:szCs w:val="20"/>
              </w:rPr>
            </w:pPr>
            <w:r w:rsidRPr="00C039BA">
              <w:rPr>
                <w:rFonts w:cstheme="minorHAnsi"/>
                <w:b/>
                <w:szCs w:val="20"/>
              </w:rPr>
              <w:t>RR</w:t>
            </w:r>
          </w:p>
        </w:tc>
      </w:tr>
      <w:tr w:rsidR="00BF15AA" w:rsidRPr="00EE11BC" w14:paraId="411F7432" w14:textId="77777777" w:rsidTr="00FE35EC">
        <w:trPr>
          <w:trHeight w:val="3031"/>
        </w:trPr>
        <w:tc>
          <w:tcPr>
            <w:tcW w:w="3369" w:type="dxa"/>
            <w:tcBorders>
              <w:top w:val="single" w:sz="12" w:space="0" w:color="000000"/>
              <w:left w:val="nil"/>
              <w:bottom w:val="nil"/>
            </w:tcBorders>
            <w:shd w:val="clear" w:color="auto" w:fill="auto"/>
          </w:tcPr>
          <w:p w14:paraId="03CD6458" w14:textId="27E5A66B" w:rsidR="00BF15AA" w:rsidRPr="00BF15AA" w:rsidRDefault="00BF15AA" w:rsidP="00FE35EC">
            <w:pPr>
              <w:rPr>
                <w:szCs w:val="20"/>
                <w:lang w:val="en-US"/>
              </w:rPr>
            </w:pPr>
            <w:r w:rsidRPr="00BF15AA">
              <w:rPr>
                <w:rFonts w:cstheme="minorHAnsi"/>
                <w:szCs w:val="20"/>
                <w:lang w:val="en-US"/>
              </w:rPr>
              <w:t>Increased age (&gt;45 vs &lt;45)</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mendeley":{"formattedCitation":"&lt;sup&gt;1,2&lt;/sup&gt;","plainTextFormattedCitation":"1,2","previouslyFormattedCitation":"&lt;sup&gt;65,66&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2</w:t>
            </w:r>
            <w:r w:rsidRPr="00C039BA">
              <w:rPr>
                <w:szCs w:val="20"/>
              </w:rPr>
              <w:fldChar w:fldCharType="end"/>
            </w:r>
          </w:p>
          <w:p w14:paraId="798F3F4F" w14:textId="180FDD2A" w:rsidR="00BF15AA" w:rsidRPr="00BF15AA" w:rsidRDefault="00BF15AA" w:rsidP="00FE35EC">
            <w:pPr>
              <w:rPr>
                <w:szCs w:val="20"/>
                <w:lang w:val="en-US"/>
              </w:rPr>
            </w:pPr>
            <w:r w:rsidRPr="00BF15AA">
              <w:rPr>
                <w:rFonts w:cstheme="minorHAnsi"/>
                <w:szCs w:val="20"/>
                <w:lang w:val="en-US"/>
              </w:rPr>
              <w:t>BRCA1 / 2 mutations</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mendeley":{"formattedCitation":"&lt;sup&gt;1,2&lt;/sup&gt;","plainTextFormattedCitation":"1,2","previouslyFormattedCitation":"&lt;sup&gt;65,66&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2</w:t>
            </w:r>
            <w:r w:rsidRPr="00C039BA">
              <w:rPr>
                <w:szCs w:val="20"/>
              </w:rPr>
              <w:fldChar w:fldCharType="end"/>
            </w:r>
          </w:p>
          <w:p w14:paraId="077CB483" w14:textId="4C8011B6" w:rsidR="00BF15AA" w:rsidRPr="00BF15AA" w:rsidRDefault="00BF15AA" w:rsidP="00FE35EC">
            <w:pPr>
              <w:rPr>
                <w:szCs w:val="20"/>
                <w:lang w:val="en-US"/>
              </w:rPr>
            </w:pPr>
            <w:r w:rsidRPr="00BF15AA">
              <w:rPr>
                <w:rFonts w:cstheme="minorHAnsi"/>
                <w:szCs w:val="20"/>
                <w:lang w:val="en-US"/>
              </w:rPr>
              <w:t>Geographic region</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mendeley":{"formattedCitation":"&lt;sup&gt;1&lt;/sup&gt;","plainTextFormattedCitation":"1","previouslyFormattedCitation":"&lt;sup&gt;65&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w:t>
            </w:r>
            <w:r w:rsidRPr="00C039BA">
              <w:rPr>
                <w:szCs w:val="20"/>
              </w:rPr>
              <w:fldChar w:fldCharType="end"/>
            </w:r>
          </w:p>
          <w:p w14:paraId="5625ADFA" w14:textId="6B0E0414" w:rsidR="00BF15AA" w:rsidRPr="00C039BA" w:rsidRDefault="00BF15AA" w:rsidP="00FE35EC">
            <w:pPr>
              <w:rPr>
                <w:szCs w:val="20"/>
              </w:rPr>
            </w:pPr>
            <w:r w:rsidRPr="00BF15AA">
              <w:rPr>
                <w:rFonts w:cstheme="minorHAnsi"/>
                <w:szCs w:val="20"/>
                <w:lang w:val="en-US"/>
              </w:rPr>
              <w:t>High density on mammogram</w:t>
            </w:r>
            <w:r w:rsidRPr="00C039BA">
              <w:rPr>
                <w:szCs w:val="20"/>
              </w:rPr>
              <w:fldChar w:fldCharType="begin" w:fldLock="1"/>
            </w:r>
            <w:r w:rsidR="00FE35EC">
              <w:rPr>
                <w:szCs w:val="20"/>
                <w:lang w:val="en-US"/>
              </w:rPr>
              <w:instrText>ADDIN CSL_CITATION {"citationItems":[{"id":"ITEM-1","itemData":{"DOI":"10.1093/jnci/djq239","PMID":"20616353","abstract":"Breast density, as assessed by mammography, reflects breast tissue composition. Breast epithelium and stroma attenuate x-rays more than fat and thus appear light on mammograms while fat appears dark. In this review, we provide an overview of selected areas of current knowledge about the relationship between breast density and susceptibility to breast cancer. We review the evidence that breast density is a risk factor for breast cancer, the histological and other risk factors that are associated with variations in breast density, and the biological plausibility of the associations with risk of breast cancer. We also discuss the potential for improved risk prediction that might be achieved by using alternative breast imaging methods, such as magnetic resonance or ultrasound. After adjustment for other risk factors, breast density is consistently associated with breast cancer risk, more strongly than most other risk factors for this disease, and extensive breast density may account for a substantial fraction of breast cancer. Breast density is associated with risk of all of the proliferative lesions that are thought to be precursors of breast cancer. Studies of twins have shown that breast density is a highly heritable quantitative trait. Associations between breast density and variations in breast histology, risk of proliferative breast lesions, and risk of breast cancer may be the result of exposures of breast tissue to both mitogens and mutagens. Characterization of breast density by mammography has several limitations, and the uses of breast density in risk prediction and breast cancer prevention may be improved by other methods of imaging, such as magnetic resonance or ultrasound tomography.","author":[{"dropping-particle":"","family":"Boyd","given":"NF","non-dropping-particle":"","parse-names":false,"suffix":""},{"dropping-particle":"","family":"Martin","given":"LJ","non-dropping-particle":"","parse-names":false,"suffix":""},{"dropping-particle":"","family":"Bronskill","given":"M","non-dropping-particle":"","parse-names":false,"suffix":""},{"dropping-particle":"","family":"Yaffe","given":"MJ","non-dropping-particle":"","parse-names":false,"suffix":""},{"dropping-particle":"","family":"Duric","given":"N","non-dropping-particle":"","parse-names":false,"suffix":""},{"dropping-particle":"","family":"Minkin","given":"S","non-dropping-particle":"","parse-names":false,"suffix":""}],"container-title":"J Natl Cancer Inst.","id":"ITEM-1","issue":"16","issued":{"date-parts":[["2010"]]},"note":"artikel in biep avl","page":"1124-37","title":"Breast tissue composition and susceptibility to breast cancer.","type":"article-journal","volume":"102"},"uris":["http://www.mendeley.com/documents/?uuid=e660e541-6b0f-3dd3-9f90-c31f1e978578"]}],"mendeley":{"formattedCitation":"&lt;sup&gt;3&lt;/sup&gt;","plainTextFormattedCitation":"3","previouslyFormattedCitation":"&lt;sup&gt;67&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rPr>
              <w:t>3</w:t>
            </w:r>
            <w:r w:rsidRPr="00C039BA">
              <w:rPr>
                <w:szCs w:val="20"/>
              </w:rPr>
              <w:fldChar w:fldCharType="end"/>
            </w:r>
          </w:p>
          <w:p w14:paraId="7E9025FC" w14:textId="52A9646E" w:rsidR="00BF15AA" w:rsidRPr="00C039BA" w:rsidRDefault="00BF15AA" w:rsidP="00FE35EC">
            <w:pPr>
              <w:rPr>
                <w:szCs w:val="20"/>
              </w:rPr>
            </w:pPr>
            <w:proofErr w:type="spellStart"/>
            <w:r w:rsidRPr="00C039BA">
              <w:rPr>
                <w:rFonts w:cstheme="minorHAnsi"/>
                <w:szCs w:val="20"/>
              </w:rPr>
              <w:t>Atypical</w:t>
            </w:r>
            <w:proofErr w:type="spellEnd"/>
            <w:r w:rsidRPr="00C039BA">
              <w:rPr>
                <w:rFonts w:cstheme="minorHAnsi"/>
                <w:szCs w:val="20"/>
              </w:rPr>
              <w:t xml:space="preserve"> </w:t>
            </w:r>
            <w:proofErr w:type="spellStart"/>
            <w:r w:rsidRPr="00C039BA">
              <w:rPr>
                <w:rFonts w:cstheme="minorHAnsi"/>
                <w:szCs w:val="20"/>
              </w:rPr>
              <w:t>benign</w:t>
            </w:r>
            <w:proofErr w:type="spellEnd"/>
            <w:r w:rsidRPr="00C039BA">
              <w:rPr>
                <w:rFonts w:cstheme="minorHAnsi"/>
                <w:szCs w:val="20"/>
              </w:rPr>
              <w:t xml:space="preserve"> </w:t>
            </w:r>
            <w:proofErr w:type="spellStart"/>
            <w:r w:rsidRPr="00C039BA">
              <w:rPr>
                <w:rFonts w:cstheme="minorHAnsi"/>
                <w:szCs w:val="20"/>
              </w:rPr>
              <w:t>breast</w:t>
            </w:r>
            <w:proofErr w:type="spellEnd"/>
            <w:r w:rsidRPr="00C039BA">
              <w:rPr>
                <w:rFonts w:cstheme="minorHAnsi"/>
                <w:szCs w:val="20"/>
              </w:rPr>
              <w:t xml:space="preserve"> disorders</w:t>
            </w:r>
            <w:r w:rsidRPr="00C039BA">
              <w:rPr>
                <w:szCs w:val="20"/>
              </w:rPr>
              <w:fldChar w:fldCharType="begin" w:fldLock="1"/>
            </w:r>
            <w:r w:rsidR="00FE35EC">
              <w:rPr>
                <w:szCs w:val="20"/>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id":"ITEM-3","itemData":{"PMID":"10337720","abstract":"The clinical availability of antiestrogens to reduce breast cancer incidence has focused increased attention on the ability to identify women at increased risk for breast cancer development. Multiple risk factors, which can be grouped under the headings of genetic and familial factors, hormonal factors, benign breast disease, and environmental factors have been described. However, of these risk factors, only genetic mutations and atypical hyperplasia, lobular carcinoma in situ, and ductal carcinoma in situ have a relative risk of four or more. Many of the other risk factors, although associated with statistically significant increases in risk in large populations, are of little practical significance for the individual woman. Lack of knowledge of the interactions among various positive and negative risk factors also complicates the evaluation of risk. In addition, the impact of some risk factors may not be constant over time, and the majority of data on risk come from studies of white women, and little is known about the impact of ethnic diversity on these factors. Finally, there is no consensus about what level of increase in risk is necessary for a women to be labeled \"high risk.\" It is important to recognize that only 50% of breast cancers occur in women with identifiable risk factors other than age. Thus, an improved ability to define risk status is needed if prevention studies directed at high-risk women are to have a major impact on breast cancer incidence and mortality.","author":[{"dropping-particle":"","family":"Morrow","given":"M","non-dropping-particle":"","parse-names":false,"suffix":""}],"container-title":"Recent Results Cancer Res.","id":"ITEM-3","issued":{"date-parts":[["1999"]]},"page":"85-95","title":"Identification of the woman at risk for breast cancer: problem solved?","type":"article-journal","volume":"151"},"uris":["http://www.mendeley.com/documents/?uuid=d848477e-5222-4b8d-9747-216a3b2b42c3"]},{"id":"ITEM-4","itemData":{"DOI":"10.1056/NEJMra035692","PMID":"16034013","abstract":"Hormones and growth factors act on stromal and epithelial cells to regulate the development, maturation, and differentiation of mam- mary-gland cells. 1,2 Broadly summarized, estrogen mediates the develop- ment and elongation of ductal tissue, progesterone facilitates ductal branching and lobulo–alveolar development, and prolactin regulates the production of milk protein. At puberty, estradiol and progesterone levels increase to initiate breast development. A complex tree-like structure results, comprising 5 to 10 primary milk ducts that orig- inate at the nipple, 20 to 40 segmental ducts, and 10 to 100 subsegmental ducts that end in glandular units called terminal-duct lobular units. 3 In the adult breast, cyclic changes occur during the menstrual cycle that result in an increased rate of cell prolif- eration during the luteal phase. 4 An increase in breast size by up to 15 percent may oc- cur during this phase. 4 At menopause, the total number of lobules diminishes.","author":[{"dropping-particle":"","family":"Santen","given":"RJ","non-dropping-particle":"","parse-names":false,"suffix":""},{"dropping-particle":"","family":"Mansel","given":"R","non-dropping-particle":"","parse-names":false,"suffix":""}],"container-title":"N Engl J Med.","id":"ITEM-4","issue":"3","issued":{"date-parts":[["2005"]]},"page":"275-85","title":"Benign breast disorders.","type":"article-journal","volume":"353"},"uris":["http://www.mendeley.com/documents/?uuid=b0a0fdbc-7f32-3995-9683-d712e747e303"]}],"mendeley":{"formattedCitation":"&lt;sup&gt;1,2,4,5&lt;/sup&gt;","plainTextFormattedCitation":"1,2,4,5","previouslyFormattedCitation":"&lt;sup&gt;65,66,68,69&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rPr>
              <w:t>1,2,4,5</w:t>
            </w:r>
            <w:r w:rsidRPr="00C039BA">
              <w:rPr>
                <w:szCs w:val="20"/>
              </w:rPr>
              <w:fldChar w:fldCharType="end"/>
            </w:r>
          </w:p>
          <w:p w14:paraId="7B0E3066" w14:textId="6253B4CE" w:rsidR="00BF15AA" w:rsidRPr="00BF15AA" w:rsidRDefault="00BF15AA" w:rsidP="00FE35EC">
            <w:pPr>
              <w:rPr>
                <w:szCs w:val="20"/>
                <w:lang w:val="en-US"/>
              </w:rPr>
            </w:pPr>
            <w:r w:rsidRPr="00696E77">
              <w:rPr>
                <w:rFonts w:cstheme="minorHAnsi"/>
                <w:szCs w:val="20"/>
                <w:lang w:val="en-US"/>
              </w:rPr>
              <w:t>Previous radiotherapy chest or axilla &lt;age 40</w:t>
            </w:r>
            <w:r w:rsidRPr="00C039BA">
              <w:rPr>
                <w:szCs w:val="20"/>
              </w:rPr>
              <w:fldChar w:fldCharType="begin" w:fldLock="1"/>
            </w:r>
            <w:r w:rsidR="00FE35EC">
              <w:rPr>
                <w:szCs w:val="20"/>
                <w:lang w:val="en-US"/>
              </w:rPr>
              <w:instrText>ADDIN CSL_CITATION {"citationItems":[{"id":"ITEM-1","itemData":{"DOI":"10.1200/JCO.2008.19.9174","ISSN":"1527-7755","PMID":"19667275","abstract":"PURPOSE We assessed the long-term risk of breast cancer (BC) after treatment for Hodgkin's lymphoma (HL). We focused on the volume of breast tissue exposed to radiation and the influence of gonadotoxic chemotherapy (CT). PATIENTS AND METHODS We performed a cohort study among 1,122 female 5-year survivors treated for HL before the age of 51 years between 1965 and 1995. We compared the incidence of BC with that in the general population. To assess the risk according to radiation volume and hormone factors, we performed multivariate Cox regression analyses. RESULTS After a median follow-up of 17.8 years, 120 women developed BC (standardized incidence ratio [SIR], 5.6; 95% CI, 4.6 to 6.8), absolute excess risk 57 per 10,000 patients per year. The overall cumulative incidence 30 years after treatment was 19% (95% CI, 16% to 23%); for those treated before age 21 years, it was 26% (95% CI, 19% to 33%). The relative risk remained high after prolonged follow-up (&gt; 30 years after treatment: SIR, 9.5; 95% CI, 4.9 to 16.6). Mantle field irradiation (involving the axillary, mediastinal, and neck nodes) was associated with a 2.7-fold increased risk (95% CI, 1.1 to 6.9) compared with similarly dosed (36 to 44 Gy) mediastinal irradiation alone. Women with &gt;or= 20 years of intact ovarian function after radiotherapy at young ages (&lt; 31 years) experienced significantly higher risks for BC than those with fewer than 10 years of intact ovarian function. CONCLUSION Reduction of radiation volume appears to decrease the risk for BC after HL. In addition, shorter duration of intact ovarian function after irradiation is associated with a significant reduction of the risk for BC.","author":[{"dropping-particle":"","family":"Bruin","given":"Marie L","non-dropping-particle":"De","parse-names":false,"suffix":""},{"dropping-particle":"","family":"Sparidans","given":"Judith","non-dropping-particle":"","parse-names":false,"suffix":""},{"dropping-particle":"","family":"van't Veer","given":"Mars B","non-dropping-particle":"","parse-names":false,"suffix":""},{"dropping-particle":"","family":"Noordijk","given":"Evert M","non-dropping-particle":"","parse-names":false,"suffix":""},{"dropping-particle":"","family":"Louwman","given":"Marieke W J","non-dropping-particle":"","parse-names":false,"suffix":""},{"dropping-particle":"","family":"Zijlstra","given":"Josée M","non-dropping-particle":"","parse-names":false,"suffix":""},{"dropping-particle":"","family":"Berg","given":"Hendrik","non-dropping-particle":"van den","parse-names":false,"suffix":""},{"dropping-particle":"","family":"Russell","given":"Nicola S","non-dropping-particle":"","parse-names":false,"suffix":""},{"dropping-particle":"","family":"Broeks","given":"Annegien","non-dropping-particle":"","parse-names":false,"suffix":""},{"dropping-particle":"","family":"Baaijens","given":"Margreet H A","non-dropping-particle":"","parse-names":false,"suffix":""},{"dropping-particle":"","family":"Aleman","given":"Berthe M P","non-dropping-particle":"","parse-names":false,"suffix":""},{"dropping-particle":"","family":"Leeuwen","given":"Flora E","non-dropping-particle":"van","parse-names":false,"suffix":""}],"container-title":"Journal of clinical oncology : official journal of the American Society of Clinical Oncology","id":"ITEM-1","issue":"26","issued":{"date-parts":[["2009","9","10"]]},"page":"4239-46","title":"Breast cancer risk in female survivors of Hodgkin's lymphoma: lower risk after smaller radiation volumes.","type":"article-journal","volume":"27"},"uris":["http://www.mendeley.com/documents/?uuid=701de90f-8df3-33d6-bd77-b9ddc70515f9"]},{"id":"ITEM-2","itemData":{"PMID":"12837833","abstract":"BACKGROUND: Female survivors of Hodgkin's disease (HD) have a strongly elevated risk of breast cancer, but factors responsible for the increased risk are not well known. METHODS: We investigated the effects of radiation dose, chemotherapy (CT), and reproductive factors on breast cancer risk in a nested case-control study in The Netherlands in a cohort of 770 female patients who had been diagnosed with HD before age 41. Detailed treatment information and data on reproductive factors were collected for 48 case patients who developed breast cancer 5 or more years after diagnosis of HD and 175 matched control subjects. The radiation dose was estimated to the area of the breast where the case patient's tumor had developed and to a comparable location in matched control subjects. Relative risks (RRs) of breast cancer were calculated by conditional logistic regression. Statistical tests were two-sided. RESULTS: The risk of breast cancer increased statistically significantly with radiation dose (P(trend) =.01); patients who received 38.5 Gy or more had an RR of 4.5 (95% confidence interval [CI] = 1.3 to 16) times that of patients who received less than 4 Gy. Patients who received both CT and radiotherapy (RT) had a statistically significantly lower risk than those treated with RT alone (RR = 0.45, 95% CI = 0.22 to 0.91). Breast cancer risk increased with increasing radiation dose among patients who received RT only (RR = 12.7, 95% CI = 1.8 to 86, for patients receiving &gt; or =38.5 Gy) but not among patients treated with CT and RT. Sixty-nine percent of control subjects treated with RT and more than six cycles of CT, but only 9% of those who received RT alone, reached menopause before age 41. Reaching menopause before age 36 was associated with a strongly reduced risk of breast cancer (RR = 0.06, 95% CI = 0.01 to 0.45). CONCLUSION: Breast cancer risk increases with increasing radiation dose up to at least 40 Gy. The substantial risk reduction associated with CT may reflect its effect on menopausal age, suggesting that ovarian hormones promote tumorigenesis after radiation has produced an initiating event.","author":[{"dropping-particle":"","family":"Leeuwen","given":"FE","non-dropping-particle":"van","parse-names":false,"suffix":""},{"dropping-particle":"","family":"Klokman","given":"WJ","non-dropping-particle":"","parse-names":false,"suffix":""},{"dropping-particle":"","family":"Stovall","given":"M","non-dropping-particle":"","parse-names":false,"suffix":""},{"dropping-particle":"","family":"Dahler","given":"EC","non-dropping-particle":"","parse-names":false,"suffix":""},{"dropping-particle":"","family":"van't Veer","given":"MB","non-dropping-particle":"","parse-names":false,"suffix":""},{"dropping-particle":"","family":"Noordijk","given":"EM","non-dropping-particle":"","parse-names":false,"suffix":""},{"dropping-particle":"","family":"Crommelin","given":"MA","non-dropping-particle":"","parse-names":false,"suffix":""},{"dropping-particle":"","family":"Aleman","given":"BM","non-dropping-particle":"","parse-names":false,"suffix":""},{"dropping-particle":"","family":"Broeks","given":"A","non-dropping-particle":"","parse-names":false,"suffix":""},{"dropping-particle":"","family":"Gospodarowicz","given":"M","non-dropping-particle":"","parse-names":false,"suffix":""},{"dropping-particle":"","family":"Travis","given":"LB","non-dropping-particle":"","parse-names":false,"suffix":""},{"dropping-particle":"","family":"Russell","given":"NS","non-dropping-particle":"","parse-names":false,"suffix":""},{"dropping-particle":"","family":"Leeuwen FE1, Klokman WJ, Stovall M, Dahler EC, van't Veer MB, Noordijk EM, Crommelin MA, Aleman BM, Broeks A, Gospodarowicz M, Travis LB","given":"Russell NS","non-dropping-particle":"van","parse-names":false,"suffix":""}],"container-title":"J Natl Cancer Inst.","id":"ITEM-2","issue":"13","issued":{"date-parts":[["2003"]]},"note":"geen artikel beschikbaar online via avl","page":"971-80","title":"Roles of radiation dose, chemotherapy, and hormonal factors in breast cancer following Hodgkin's disease.","type":"article-journal","volume":"95"},"uris":["http://www.mendeley.com/documents/?uuid=539b4cb4-1799-4f74-a958-7e483b7c7add"]},{"id":"ITEM-3","itemData":{"DOI":"10.1200/JCO.2003.07.131","ISSN":"0732-183X","PMID":"12885835","abstract":"PURPOSE To assess long-term cause-specific mortality of young Hodgkin's disease (HD) patients. PATIENTS AND METHODS The study population consisted of 1,261 patients treated for HD before age 41 between 1965 and 1987. Follow-up was complete until October 2000. For 95% of deaths, the cause was known. Long-term cause-specific mortality was compared with general population rates to assess relative risk (RR) and absolute excess risk (AER) of death. RESULTS After a median follow-up of 17.8 years, 534 patients had died (55% of HD). The RR of death from all causes other than HD was 6.8 times that of the general population, and still amounted to 5.1 after more than 30 years. RRs of death resulting from solid tumors (STs) and cardiovascular disease (CVD) were increased overall (RR = 6.6 and 6.3, respectively), but especially in patients treated before age 21 (RR = 14.8 and 13.6, respectively). When these patients grew older, this elevated mortality decreased. The overall AER of death from causes other than HD increased throughout follow-up. Patients receiving salvage chemotherapy had a significantly increased RR of death from STs, compared to patients receiving initial therapy only. CONCLUSION The main cause of death among HD patients was lymphoma, but after 20 years, HD mortality was negligible. The RRs and AERs of death from second primary cancers (SCs) and CVDs continued to increase after 10 years. Even more than 30 years after diagnosis, HD patients experienced elevated risk of death from all causes other than HD. Increased risk of death from SCs and CVDs was found especially in patients treated before age 21, but these risks seemed to abate with age.","author":[{"dropping-particle":"","family":"Aleman","given":"Berthe M P","non-dropping-particle":"","parse-names":false,"suffix":""},{"dropping-particle":"","family":"Belt-Dusebout","given":"Alexandra W","non-dropping-particle":"van den","parse-names":false,"suffix":""},{"dropping-particle":"","family":"Klokman","given":"Willem J","non-dropping-particle":"","parse-names":false,"suffix":""},{"dropping-particle":"","family":"Van't Veer","given":"Mars B","non-dropping-particle":"","parse-names":false,"suffix":""},{"dropping-particle":"","family":"Bartelink","given":"Harry","non-dropping-particle":"","parse-names":false,"suffix":""},{"dropping-particle":"","family":"Leeuwen","given":"Flora E","non-dropping-particle":"van","parse-names":false,"suffix":""}],"container-title":"Journal of clinical oncology : official journal of the American Society of Clinical Oncology","id":"ITEM-3","issue":"18","issued":{"date-parts":[["2003","9","15"]]},"page":"3431-9","title":"Long-term cause-specific mortality of patients treated for Hodgkin's disease.","type":"article-journal","volume":"21"},"uris":["http://www.mendeley.com/documents/?uuid=5d06f346-2306-36bd-82d8-9686b282c4e2"]}],"mendeley":{"formattedCitation":"&lt;sup&gt;6–8&lt;/sup&gt;","plainTextFormattedCitation":"6–8","previouslyFormattedCitation":"&lt;sup&gt;70–72&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6–8</w:t>
            </w:r>
            <w:r w:rsidRPr="00C039BA">
              <w:rPr>
                <w:szCs w:val="20"/>
              </w:rPr>
              <w:fldChar w:fldCharType="end"/>
            </w:r>
          </w:p>
          <w:p w14:paraId="6A63C2FF" w14:textId="00CF7F75" w:rsidR="00BF15AA" w:rsidRPr="00BF15AA" w:rsidRDefault="00BF15AA" w:rsidP="00FE35EC">
            <w:pPr>
              <w:rPr>
                <w:szCs w:val="20"/>
                <w:lang w:val="en-US"/>
              </w:rPr>
            </w:pPr>
            <w:r w:rsidRPr="00BF15AA">
              <w:rPr>
                <w:rFonts w:cstheme="minorHAnsi"/>
                <w:szCs w:val="20"/>
                <w:lang w:val="en-US"/>
              </w:rPr>
              <w:t>Previous BC or DCIS</w:t>
            </w:r>
            <w:r w:rsidRPr="00C039BA">
              <w:rPr>
                <w:szCs w:val="20"/>
              </w:rPr>
              <w:fldChar w:fldCharType="begin" w:fldLock="1"/>
            </w:r>
            <w:r w:rsidR="00FE35EC">
              <w:rPr>
                <w:szCs w:val="20"/>
                <w:lang w:val="en-US"/>
              </w:rPr>
              <w:instrText>ADDIN CSL_CITATION {"citationItems":[{"id":"ITEM-1","itemData":{"PMID":"10337720","abstract":"The clinical availability of antiestrogens to reduce breast cancer incidence has focused increased attention on the ability to identify women at increased risk for breast cancer development. Multiple risk factors, which can be grouped under the headings of genetic and familial factors, hormonal factors, benign breast disease, and environmental factors have been described. However, of these risk factors, only genetic mutations and atypical hyperplasia, lobular carcinoma in situ, and ductal carcinoma in situ have a relative risk of four or more. Many of the other risk factors, although associated with statistically significant increases in risk in large populations, are of little practical significance for the individual woman. Lack of knowledge of the interactions among various positive and negative risk factors also complicates the evaluation of risk. In addition, the impact of some risk factors may not be constant over time, and the majority of data on risk come from studies of white women, and little is known about the impact of ethnic diversity on these factors. Finally, there is no consensus about what level of increase in risk is necessary for a women to be labeled \"high risk.\" It is important to recognize that only 50% of breast cancers occur in women with identifiable risk factors other than age. Thus, an improved ability to define risk status is needed if prevention studies directed at high-risk women are to have a major impact on breast cancer incidence and mortality.","author":[{"dropping-particle":"","family":"Morrow","given":"M","non-dropping-particle":"","parse-names":false,"suffix":""}],"container-title":"Recent Results Cancer Res.","id":"ITEM-1","issued":{"date-parts":[["1999"]]},"page":"85-95","title":"Identification of the woman at risk for breast cancer: problem solved?","type":"article-journal","volume":"151"},"uris":["http://www.mendeley.com/documents/?uuid=d848477e-5222-4b8d-9747-216a3b2b42c3"]}],"mendeley":{"formattedCitation":"&lt;sup&gt;4&lt;/sup&gt;","plainTextFormattedCitation":"4","previouslyFormattedCitation":"&lt;sup&gt;68&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4</w:t>
            </w:r>
            <w:r w:rsidRPr="00C039BA">
              <w:rPr>
                <w:szCs w:val="20"/>
              </w:rPr>
              <w:fldChar w:fldCharType="end"/>
            </w:r>
          </w:p>
          <w:p w14:paraId="103C99EA" w14:textId="1F90AB94" w:rsidR="00BF15AA" w:rsidRPr="00BF15AA" w:rsidRDefault="00BF15AA" w:rsidP="00FE35EC">
            <w:pPr>
              <w:rPr>
                <w:szCs w:val="20"/>
                <w:lang w:val="en-US"/>
              </w:rPr>
            </w:pPr>
            <w:r w:rsidRPr="00BF15AA">
              <w:rPr>
                <w:rFonts w:cstheme="minorHAnsi"/>
                <w:szCs w:val="20"/>
                <w:lang w:val="en-US"/>
              </w:rPr>
              <w:t>Age at 1</w:t>
            </w:r>
            <w:r w:rsidRPr="00BF15AA">
              <w:rPr>
                <w:rFonts w:cstheme="minorHAnsi"/>
                <w:szCs w:val="20"/>
                <w:vertAlign w:val="superscript"/>
                <w:lang w:val="en-US"/>
              </w:rPr>
              <w:t>st</w:t>
            </w:r>
            <w:r w:rsidRPr="00BF15AA">
              <w:rPr>
                <w:rFonts w:cstheme="minorHAnsi"/>
                <w:szCs w:val="20"/>
                <w:lang w:val="en-US"/>
              </w:rPr>
              <w:t xml:space="preserve"> childbirth &gt;35 vs &lt;20</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mendeley":{"formattedCitation":"&lt;sup&gt;1,2&lt;/sup&gt;","plainTextFormattedCitation":"1,2","previouslyFormattedCitation":"&lt;sup&gt;65,66&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2</w:t>
            </w:r>
            <w:r w:rsidRPr="00C039BA">
              <w:rPr>
                <w:szCs w:val="20"/>
              </w:rPr>
              <w:fldChar w:fldCharType="end"/>
            </w:r>
          </w:p>
          <w:p w14:paraId="7FE96159" w14:textId="393CE232" w:rsidR="00BF15AA" w:rsidRPr="00BF15AA" w:rsidRDefault="00BF15AA" w:rsidP="00FE35EC">
            <w:pPr>
              <w:rPr>
                <w:szCs w:val="20"/>
                <w:lang w:val="en-US"/>
              </w:rPr>
            </w:pPr>
            <w:r w:rsidRPr="00BF15AA">
              <w:rPr>
                <w:rFonts w:cstheme="minorHAnsi"/>
                <w:szCs w:val="20"/>
                <w:lang w:val="en-US"/>
              </w:rPr>
              <w:t>Postmenopausal high bone density</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mendeley":{"formattedCitation":"&lt;sup&gt;1&lt;/sup&gt;","plainTextFormattedCitation":"1","previouslyFormattedCitation":"&lt;sup&gt;65&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w:t>
            </w:r>
            <w:r w:rsidRPr="00C039BA">
              <w:rPr>
                <w:szCs w:val="20"/>
              </w:rPr>
              <w:fldChar w:fldCharType="end"/>
            </w:r>
          </w:p>
          <w:p w14:paraId="37488E24" w14:textId="6977DD37" w:rsidR="00BF15AA" w:rsidRPr="00696E77" w:rsidRDefault="00BF15AA" w:rsidP="00FE35EC">
            <w:pPr>
              <w:rPr>
                <w:szCs w:val="20"/>
                <w:lang w:val="en-US"/>
              </w:rPr>
            </w:pPr>
            <w:proofErr w:type="spellStart"/>
            <w:r w:rsidRPr="00C039BA">
              <w:rPr>
                <w:rFonts w:cstheme="minorHAnsi"/>
                <w:szCs w:val="20"/>
                <w:lang w:val="en-GB"/>
              </w:rPr>
              <w:t>Diethylstilbestrolin</w:t>
            </w:r>
            <w:proofErr w:type="spellEnd"/>
            <w:r w:rsidRPr="00C039BA">
              <w:rPr>
                <w:rFonts w:cstheme="minorHAnsi"/>
                <w:szCs w:val="20"/>
                <w:lang w:val="en-GB"/>
              </w:rPr>
              <w:t xml:space="preserve"> pregnancy</w:t>
            </w:r>
            <w:r w:rsidRPr="00C039BA">
              <w:rPr>
                <w:szCs w:val="20"/>
              </w:rPr>
              <w:fldChar w:fldCharType="begin" w:fldLock="1"/>
            </w:r>
            <w:r w:rsidR="00FE35EC">
              <w:rPr>
                <w:szCs w:val="20"/>
                <w:lang w:val="en-US"/>
              </w:rPr>
              <w:instrText>ADDIN CSL_CITATION {"citationItems":[{"id":"ITEM-1","itemData":{"PMID":"10977847","author":[{"dropping-particle":"","family":"McPherson","given":"K","non-dropping-particle":"","parse-names":false,"suffix":""},{"dropping-particle":"","family":"Steel","given":"CM","non-dropping-particle":"","parse-names":false,"suffix":""},{"dropping-particle":"","family":"Dixon","given":"JM","non-dropping-particle":"","parse-names":false,"suffix":""}],"container-title":"BMJ","id":"ITEM-1","issue":"7261","issued":{"date-parts":[["2000"]]},"page":"624-8","title":"ABC of breast diseases. Breast cancer-epidemiology, risk factors, and genetics.","type":"article-journal","volume":"321"},"uris":["http://www.mendeley.com/documents/?uuid=8aca2438-cd9a-3006-a064-0f6c2309a3d8"]}],"mendeley":{"formattedCitation":"&lt;sup&gt;2&lt;/sup&gt;","plainTextFormattedCitation":"2","previouslyFormattedCitation":"&lt;sup&gt;66&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GB"/>
              </w:rPr>
              <w:t>2</w:t>
            </w:r>
            <w:r w:rsidRPr="00C039BA">
              <w:rPr>
                <w:szCs w:val="20"/>
              </w:rPr>
              <w:fldChar w:fldCharType="end"/>
            </w:r>
          </w:p>
          <w:p w14:paraId="7581C9D3" w14:textId="77777777" w:rsidR="00BF15AA" w:rsidRPr="00696E77" w:rsidRDefault="00BF15AA" w:rsidP="00FE35EC">
            <w:pPr>
              <w:rPr>
                <w:rFonts w:cstheme="minorHAnsi"/>
                <w:szCs w:val="20"/>
                <w:lang w:val="en-US"/>
              </w:rPr>
            </w:pPr>
          </w:p>
        </w:tc>
        <w:tc>
          <w:tcPr>
            <w:tcW w:w="843" w:type="dxa"/>
            <w:tcBorders>
              <w:top w:val="single" w:sz="12" w:space="0" w:color="000000"/>
              <w:left w:val="nil"/>
              <w:bottom w:val="nil"/>
              <w:right w:val="single" w:sz="4" w:space="0" w:color="auto"/>
            </w:tcBorders>
            <w:shd w:val="clear" w:color="auto" w:fill="auto"/>
          </w:tcPr>
          <w:p w14:paraId="0F28A030" w14:textId="77777777" w:rsidR="00BF15AA" w:rsidRPr="00C039BA" w:rsidRDefault="00BF15AA" w:rsidP="00FE35EC">
            <w:pPr>
              <w:rPr>
                <w:rFonts w:cstheme="minorHAnsi"/>
                <w:szCs w:val="20"/>
              </w:rPr>
            </w:pPr>
            <w:r w:rsidRPr="00C039BA">
              <w:rPr>
                <w:rFonts w:cstheme="minorHAnsi"/>
                <w:szCs w:val="20"/>
              </w:rPr>
              <w:t>&gt;10</w:t>
            </w:r>
          </w:p>
          <w:p w14:paraId="249600B8" w14:textId="77777777" w:rsidR="00BF15AA" w:rsidRPr="00C039BA" w:rsidRDefault="00BF15AA" w:rsidP="00FE35EC">
            <w:pPr>
              <w:rPr>
                <w:rFonts w:cstheme="minorHAnsi"/>
                <w:szCs w:val="20"/>
              </w:rPr>
            </w:pPr>
            <w:r w:rsidRPr="00C039BA">
              <w:rPr>
                <w:rFonts w:cstheme="minorHAnsi"/>
                <w:szCs w:val="20"/>
              </w:rPr>
              <w:t>6-8</w:t>
            </w:r>
          </w:p>
          <w:p w14:paraId="29A65DEC" w14:textId="77777777" w:rsidR="00BF15AA" w:rsidRPr="00C039BA" w:rsidRDefault="00BF15AA" w:rsidP="00FE35EC">
            <w:pPr>
              <w:rPr>
                <w:rFonts w:cstheme="minorHAnsi"/>
                <w:szCs w:val="20"/>
              </w:rPr>
            </w:pPr>
            <w:r w:rsidRPr="00C039BA">
              <w:rPr>
                <w:rFonts w:cstheme="minorHAnsi"/>
                <w:szCs w:val="20"/>
              </w:rPr>
              <w:t>5-10</w:t>
            </w:r>
          </w:p>
          <w:p w14:paraId="6E6E00B9" w14:textId="77777777" w:rsidR="00BF15AA" w:rsidRPr="00C039BA" w:rsidRDefault="00BF15AA" w:rsidP="00FE35EC">
            <w:pPr>
              <w:rPr>
                <w:rFonts w:cstheme="minorHAnsi"/>
                <w:szCs w:val="20"/>
              </w:rPr>
            </w:pPr>
            <w:r w:rsidRPr="00C039BA">
              <w:rPr>
                <w:rFonts w:cstheme="minorHAnsi"/>
                <w:szCs w:val="20"/>
              </w:rPr>
              <w:t>4-6</w:t>
            </w:r>
          </w:p>
          <w:p w14:paraId="0D1E98D2" w14:textId="77777777" w:rsidR="00BF15AA" w:rsidRPr="00C039BA" w:rsidRDefault="00BF15AA" w:rsidP="00FE35EC">
            <w:pPr>
              <w:rPr>
                <w:rFonts w:cstheme="minorHAnsi"/>
                <w:szCs w:val="20"/>
              </w:rPr>
            </w:pPr>
          </w:p>
          <w:p w14:paraId="69D95B12" w14:textId="77777777" w:rsidR="00BF15AA" w:rsidRPr="00C039BA" w:rsidRDefault="00BF15AA" w:rsidP="00FE35EC">
            <w:pPr>
              <w:rPr>
                <w:rFonts w:cstheme="minorHAnsi"/>
                <w:szCs w:val="20"/>
              </w:rPr>
            </w:pPr>
            <w:r w:rsidRPr="00C039BA">
              <w:rPr>
                <w:rFonts w:cstheme="minorHAnsi"/>
                <w:szCs w:val="20"/>
              </w:rPr>
              <w:t>4-5</w:t>
            </w:r>
          </w:p>
          <w:p w14:paraId="5287B6E0" w14:textId="77777777" w:rsidR="00BF15AA" w:rsidRPr="00C039BA" w:rsidRDefault="00BF15AA" w:rsidP="00FE35EC">
            <w:pPr>
              <w:rPr>
                <w:rFonts w:cstheme="minorHAnsi"/>
                <w:szCs w:val="20"/>
              </w:rPr>
            </w:pPr>
          </w:p>
          <w:p w14:paraId="3B7F9A73" w14:textId="77777777" w:rsidR="00BF15AA" w:rsidRPr="00C039BA" w:rsidRDefault="00BF15AA" w:rsidP="00FE35EC">
            <w:pPr>
              <w:rPr>
                <w:rFonts w:cstheme="minorHAnsi"/>
                <w:szCs w:val="20"/>
              </w:rPr>
            </w:pPr>
            <w:r w:rsidRPr="00C039BA">
              <w:rPr>
                <w:rFonts w:cstheme="minorHAnsi"/>
                <w:szCs w:val="20"/>
              </w:rPr>
              <w:t xml:space="preserve">3-20       </w:t>
            </w:r>
          </w:p>
          <w:p w14:paraId="2954F6E9" w14:textId="77777777" w:rsidR="00BF15AA" w:rsidRPr="00C039BA" w:rsidRDefault="00BF15AA" w:rsidP="00FE35EC">
            <w:pPr>
              <w:rPr>
                <w:rFonts w:cstheme="minorHAnsi"/>
                <w:szCs w:val="20"/>
              </w:rPr>
            </w:pPr>
            <w:r w:rsidRPr="00C039BA">
              <w:rPr>
                <w:rFonts w:cstheme="minorHAnsi"/>
                <w:szCs w:val="20"/>
              </w:rPr>
              <w:t>2-&gt;4</w:t>
            </w:r>
          </w:p>
          <w:p w14:paraId="3B9106E9" w14:textId="77777777" w:rsidR="00BF15AA" w:rsidRPr="00C039BA" w:rsidRDefault="00BF15AA" w:rsidP="00FE35EC">
            <w:pPr>
              <w:rPr>
                <w:rFonts w:cstheme="minorHAnsi"/>
                <w:szCs w:val="20"/>
              </w:rPr>
            </w:pPr>
            <w:r w:rsidRPr="00C039BA">
              <w:rPr>
                <w:rFonts w:cstheme="minorHAnsi"/>
                <w:szCs w:val="20"/>
              </w:rPr>
              <w:t>2</w:t>
            </w:r>
          </w:p>
          <w:p w14:paraId="45C2F050" w14:textId="77777777" w:rsidR="00BF15AA" w:rsidRPr="00C039BA" w:rsidRDefault="00BF15AA" w:rsidP="00FE35EC">
            <w:pPr>
              <w:rPr>
                <w:rFonts w:cstheme="minorHAnsi"/>
                <w:szCs w:val="20"/>
              </w:rPr>
            </w:pPr>
            <w:r w:rsidRPr="00C039BA">
              <w:rPr>
                <w:rFonts w:cstheme="minorHAnsi"/>
                <w:szCs w:val="20"/>
              </w:rPr>
              <w:t>2-3.5</w:t>
            </w:r>
          </w:p>
          <w:p w14:paraId="6289F478" w14:textId="77777777" w:rsidR="00BF15AA" w:rsidRPr="00C039BA" w:rsidRDefault="00BF15AA" w:rsidP="00FE35EC">
            <w:pPr>
              <w:rPr>
                <w:rFonts w:cstheme="minorHAnsi"/>
                <w:szCs w:val="20"/>
              </w:rPr>
            </w:pPr>
            <w:r w:rsidRPr="00C039BA">
              <w:rPr>
                <w:rFonts w:cstheme="minorHAnsi"/>
                <w:szCs w:val="20"/>
              </w:rPr>
              <w:t>2</w:t>
            </w:r>
          </w:p>
          <w:p w14:paraId="61747D67" w14:textId="77777777" w:rsidR="00BF15AA" w:rsidRPr="00C039BA" w:rsidRDefault="00BF15AA" w:rsidP="00FE35EC">
            <w:pPr>
              <w:rPr>
                <w:rFonts w:cstheme="minorHAnsi"/>
                <w:szCs w:val="20"/>
              </w:rPr>
            </w:pPr>
          </w:p>
        </w:tc>
        <w:tc>
          <w:tcPr>
            <w:tcW w:w="240" w:type="dxa"/>
            <w:tcBorders>
              <w:top w:val="single" w:sz="12" w:space="0" w:color="000000"/>
              <w:left w:val="single" w:sz="4" w:space="0" w:color="auto"/>
              <w:bottom w:val="nil"/>
              <w:right w:val="nil"/>
            </w:tcBorders>
            <w:shd w:val="clear" w:color="auto" w:fill="auto"/>
            <w:tcMar>
              <w:left w:w="18" w:type="dxa"/>
            </w:tcMar>
          </w:tcPr>
          <w:p w14:paraId="4CFBC224" w14:textId="77777777" w:rsidR="00BF15AA" w:rsidRPr="00C039BA" w:rsidRDefault="00BF15AA" w:rsidP="00FE35EC">
            <w:pPr>
              <w:rPr>
                <w:rFonts w:cstheme="minorHAnsi"/>
                <w:szCs w:val="20"/>
              </w:rPr>
            </w:pPr>
          </w:p>
        </w:tc>
        <w:tc>
          <w:tcPr>
            <w:tcW w:w="4303" w:type="dxa"/>
            <w:tcBorders>
              <w:top w:val="nil"/>
              <w:left w:val="nil"/>
              <w:bottom w:val="nil"/>
            </w:tcBorders>
            <w:shd w:val="clear" w:color="auto" w:fill="auto"/>
          </w:tcPr>
          <w:p w14:paraId="7153C43B" w14:textId="451D3874" w:rsidR="00BF15AA" w:rsidRPr="00FE35EC" w:rsidRDefault="00BF15AA" w:rsidP="00FE35EC">
            <w:pPr>
              <w:rPr>
                <w:szCs w:val="20"/>
                <w:lang w:val="en-US"/>
              </w:rPr>
            </w:pPr>
            <w:r w:rsidRPr="00FE35EC">
              <w:rPr>
                <w:rFonts w:cstheme="minorHAnsi"/>
                <w:szCs w:val="20"/>
                <w:lang w:val="en-US"/>
              </w:rPr>
              <w:t>Late menopause, &gt;54 yr</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id":"ITEM-3","itemData":{"PMID":"10337720","abstract":"The clinical availability of antiestrogens to reduce breast cancer incidence has focused increased attention on the ability to identify women at increased risk for breast cancer development. Multiple risk factors, which can be grouped under the headings of genetic and familial factors, hormonal factors, benign breast disease, and environmental factors have been described. However, of these risk factors, only genetic mutations and atypical hyperplasia, lobular carcinoma in situ, and ductal carcinoma in situ have a relative risk of four or more. Many of the other risk factors, although associated with statistically significant increases in risk in large populations, are of little practical significance for the individual woman. Lack of knowledge of the interactions among various positive and negative risk factors also complicates the evaluation of risk. In addition, the impact of some risk factors may not be constant over time, and the majority of data on risk come from studies of white women, and little is known about the impact of ethnic diversity on these factors. Finally, there is no consensus about what level of increase in risk is necessary for a women to be labeled \"high risk.\" It is important to recognize that only 50% of breast cancers occur in women with identifiable risk factors other than age. Thus, an improved ability to define risk status is needed if prevention studies directed at high-risk women are to have a major impact on breast cancer incidence and mortality.","author":[{"dropping-particle":"","family":"Morrow","given":"M","non-dropping-particle":"","parse-names":false,"suffix":""}],"container-title":"Recent Results Cancer Res.","id":"ITEM-3","issued":{"date-parts":[["1999"]]},"page":"85-95","title":"Identification of the woman at risk for breast cancer: problem solved?","type":"article-journal","volume":"151"},"uris":["http://www.mendeley.com/documents/?uuid=d848477e-5222-4b8d-9747-216a3b2b42c3"]}],"mendeley":{"formattedCitation":"&lt;sup&gt;1,2,4&lt;/sup&gt;","plainTextFormattedCitation":"1,2,4","previouslyFormattedCitation":"&lt;sup&gt;65,66,68&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2,4</w:t>
            </w:r>
            <w:r w:rsidRPr="00C039BA">
              <w:rPr>
                <w:szCs w:val="20"/>
              </w:rPr>
              <w:fldChar w:fldCharType="end"/>
            </w:r>
          </w:p>
          <w:p w14:paraId="359BED84" w14:textId="21296BBA" w:rsidR="00BF15AA" w:rsidRPr="00FE35EC" w:rsidRDefault="00BF15AA" w:rsidP="00FE35EC">
            <w:pPr>
              <w:rPr>
                <w:szCs w:val="20"/>
                <w:lang w:val="en-US"/>
              </w:rPr>
            </w:pPr>
            <w:r w:rsidRPr="00FE35EC">
              <w:rPr>
                <w:rFonts w:cstheme="minorHAnsi"/>
                <w:szCs w:val="20"/>
                <w:lang w:val="en-US"/>
              </w:rPr>
              <w:t>Nulliparity</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id":"ITEM-3","itemData":{"PMID":"10337720","abstract":"The clinical availability of antiestrogens to reduce breast cancer incidence has focused increased attention on the ability to identify women at increased risk for breast cancer development. Multiple risk factors, which can be grouped under the headings of genetic and familial factors, hormonal factors, benign breast disease, and environmental factors have been described. However, of these risk factors, only genetic mutations and atypical hyperplasia, lobular carcinoma in situ, and ductal carcinoma in situ have a relative risk of four or more. Many of the other risk factors, although associated with statistically significant increases in risk in large populations, are of little practical significance for the individual woman. Lack of knowledge of the interactions among various positive and negative risk factors also complicates the evaluation of risk. In addition, the impact of some risk factors may not be constant over time, and the majority of data on risk come from studies of white women, and little is known about the impact of ethnic diversity on these factors. Finally, there is no consensus about what level of increase in risk is necessary for a women to be labeled \"high risk.\" It is important to recognize that only 50% of breast cancers occur in women with identifiable risk factors other than age. Thus, an improved ability to define risk status is needed if prevention studies directed at high-risk women are to have a major impact on breast cancer incidence and mortality.","author":[{"dropping-particle":"","family":"Morrow","given":"M","non-dropping-particle":"","parse-names":false,"suffix":""}],"container-title":"Recent Results Cancer Res.","id":"ITEM-3","issued":{"date-parts":[["1999"]]},"page":"85-95","title":"Identification of the woman at risk for breast cancer: problem solved?","type":"article-journal","volume":"151"},"uris":["http://www.mendeley.com/documents/?uuid=d848477e-5222-4b8d-9747-216a3b2b42c3"]}],"mendeley":{"formattedCitation":"&lt;sup&gt;1,2,4&lt;/sup&gt;","plainTextFormattedCitation":"1,2,4","previouslyFormattedCitation":"&lt;sup&gt;65,66,68&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2,4</w:t>
            </w:r>
            <w:r w:rsidRPr="00C039BA">
              <w:rPr>
                <w:szCs w:val="20"/>
              </w:rPr>
              <w:fldChar w:fldCharType="end"/>
            </w:r>
          </w:p>
          <w:p w14:paraId="39F3B1F4" w14:textId="44969CCD" w:rsidR="00BF15AA" w:rsidRPr="00FE35EC" w:rsidRDefault="00BF15AA" w:rsidP="00FE35EC">
            <w:pPr>
              <w:rPr>
                <w:szCs w:val="20"/>
                <w:lang w:val="en-US"/>
              </w:rPr>
            </w:pPr>
            <w:r w:rsidRPr="00FE35EC">
              <w:rPr>
                <w:rFonts w:cstheme="minorHAnsi"/>
                <w:szCs w:val="20"/>
                <w:lang w:val="en-US"/>
              </w:rPr>
              <w:t>HRT&gt;10 yr</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mendeley":{"formattedCitation":"&lt;sup&gt;1&lt;/sup&gt;","plainTextFormattedCitation":"1","previouslyFormattedCitation":"&lt;sup&gt;65&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w:t>
            </w:r>
            <w:r w:rsidRPr="00C039BA">
              <w:rPr>
                <w:szCs w:val="20"/>
              </w:rPr>
              <w:fldChar w:fldCharType="end"/>
            </w:r>
          </w:p>
          <w:p w14:paraId="54FE9EAD" w14:textId="7E3CE808" w:rsidR="00BF15AA" w:rsidRPr="00C039BA" w:rsidRDefault="00BF15AA" w:rsidP="00FE35EC">
            <w:pPr>
              <w:rPr>
                <w:szCs w:val="20"/>
              </w:rPr>
            </w:pPr>
            <w:r w:rsidRPr="00FE35EC">
              <w:rPr>
                <w:rFonts w:cstheme="minorHAnsi"/>
                <w:szCs w:val="20"/>
                <w:lang w:val="en-US"/>
              </w:rPr>
              <w:t>Alcohol intake (2-5 U/D)</w:t>
            </w:r>
            <w:r w:rsidRPr="00C039BA">
              <w:rPr>
                <w:szCs w:val="20"/>
              </w:rPr>
              <w:fldChar w:fldCharType="begin" w:fldLock="1"/>
            </w:r>
            <w:r w:rsidR="00FE35EC">
              <w:rPr>
                <w:szCs w:val="20"/>
                <w:lang w:val="en-US"/>
              </w:rPr>
              <w:instrText>ADDIN CSL_CITATION {"citationItems":[{"id":"ITEM-1","itemData":{"DOI":"10.3945/ajcn.2009.28796.","PMID":"20219961","abstract":"BACKGROUND: Dietary patterns, which represent whole-diet and possible food and nutrient interactions, have been linked to the risk of various cancers. However, the associations of these dietary patterns with breast cancer remain unclear. OBJECTIVE: We critically appraised the literature and conducted meta-analyses to pool the results of studies to clarify the relation between dietary patterns and breast cancer risk. DESIGN: MEDLINE and EMBASE were searched for relevant articles that identified common dietary patterns published up to November 2009. Multivariable-adjusted odds ratios (ORs) comparing highest and lowest categories of dietary pattern scores and multivariable-adjusted ORs for a 20th-percentile increase in dietary pattern scores were combined by using random-effects meta-analyses. RESULTS: Case-control and cohort studies were retrieved that identified prudent/healthy (n = 18), Western/unhealthy (n = 17), and drinker (n = 4) dietary patterns. There was evidence of a decrease in the risk of breast cancer in the highest compared with the lowest categories of prudent/healthy dietary patterns (OR = 0.89; 95% CI: 0.82, 0.99; P = 0.02) in all studies and in pooled cohort studies alone. An increase in the risk of breast cancer was shown for the highest compared with the lowest categories of a drinker dietary pattern (OR = 1.21; 95% CI: 1.04, 1.41; P = 0.01). There was no evidence of a difference in the risk of breast cancer between the highest and the lowest categories of Western/unhealthy dietary patterns (OR = 1.09; 95% CI: 0.98, 1.22; P = 0.12). CONCLUSION: The results of this systematic review and meta-analysis indicate that some dietary patterns may be associated with breast cancer risk.","author":[{"dropping-particle":"","family":"Brennan","given":"SF","non-dropping-particle":"","parse-names":false,"suffix":""},{"dropping-particle":"","family":"Cantwell","given":"MM","non-dropping-particle":"","parse-names":false,"suffix":""},{"dropping-particle":"","family":"Cardwell","given":"CR","non-dropping-particle":"","parse-names":false,"suffix":""},{"dropping-particle":"","family":"Velentzis","given":"LS","non-dropping-particle":"","parse-names":false,"suffix":""},{"dropping-particle":"","family":"Woodside","given":"JV","non-dropping-particle":"","parse-names":false,"suffix":""}],"container-title":"Am J Clin Nutr.","id":"ITEM-1","issue":"5","issued":{"date-parts":[["2010"]]},"page":"1294-302","title":"Dietary patterns and breast cancer risk: a systematic review and meta-analysis.","type":"article-journal","volume":"91"},"uris":["http://www.mendeley.com/documents/?uuid=ee85c879-8e09-484a-b77b-14de6f32b521"]},{"id":"ITEM-2","itemData":{"DOI":"10.1007/s10552-006-0011-0","PMID":"16783604","abstract":"OBJECTIVE: To give an up-to-date assessment of the association of alcohol with female breast cancer, addressing methodological issues and shortfalls in previous overviews. METHODS: Meta-analysis of studies (any language) providing original data on incidence of first primary breast cancer and alcohol. Two reviewers independently extracted data. Study quality assessed by objective criteria including degree of control for confounding; funnel plots examined for publication bias; meta-regression techniques to explore heterogeneity. Risks associated with drinking versus not drinking and dose-response not constrained through the origin estimated using random effects methods. RESULTS: Ninety-eight unique studies were included, involving 75,728 and 60,653 cases in drinker versus non-drinker and dose-response analyses, respectively. Findings were robust to study design and analytic approaches in the meta-analyses. For studies judged high quality, controlled for appropriate confounders, excess risk associated with alcohol drinking was 22% (95% CI: 9-37%); each additional 10 g ethanol/day was associated with risk higher by 10% (95% CI: 5-15%). There was no evidence of publication bias. Risk did not differ significantly by beverage type or menopausal status. Estimated population attributable risks were 1.6 and 6.0% in USA and UK, respectively. CONCLUSIONS: Taking account of shortcomings in the study base and methodological concerns, we confirm the alcohol-breast cancer association. We compared our results to those of an individual patient data analysis, with similar findings. We conclude that the association between alcohol and breast cancer may be causal.","author":[{"dropping-particle":"","family":"Key","given":"J","non-dropping-particle":"","parse-names":false,"suffix":""},{"dropping-particle":"","family":"Hodgson","given":"S","non-dropping-particle":"","parse-names":false,"suffix":""},{"dropping-particle":"","family":"Omar","given":"RZ","non-dropping-particle":"","parse-names":false,"suffix":""},{"dropping-particle":"","family":"Jensen","given":"TK","non-dropping-particle":"","parse-names":false,"suffix":""},{"dropping-particle":"","family":"Thompson","given":"SG","non-dropping-particle":"","parse-names":false,"suffix":""},{"dropping-particle":"","family":"Boobis","given":"AR","non-dropping-particle":"","parse-names":false,"suffix":""},{"dropping-particle":"","family":"Davies","given":"DS","non-dropping-particle":"","parse-names":false,"suffix":""},{"dropping-particle":"","family":"Elliott","given":"P","non-dropping-particle":"","parse-names":false,"suffix":""}],"container-title":"Cancer Causes Control.","id":"ITEM-2","issue":"6","issued":{"date-parts":[["2006"]]},"page":"759-70","title":"Meta-analysis of studies of alcohol and breast cancer with consideration of the methodological issues.","type":"article-journal","volume":"17"},"uris":["http://www.mendeley.com/documents/?uuid=2aa03df1-bcfa-3f42-853d-b0602b827298"]},{"id":"ITEM-3","itemData":{"DOI":"10.1093/jnci/djq316","PMID":"20733117","abstract":"BACKGROUND: Alcohol consumption is a well-established risk factor for breast cancer. This association is thought to be largely hormonally driven, so alcohol use may be more strongly associated with hormonally sensitive breast cancers. Few studies have evaluated how alcohol-related risk varies by breast cancer subtype. METHODS: We assessed the relationship between self-reported alcohol consumption and postmenopausal breast cancer risk among 87 724 women in the Women's Health Initiative Observational Study prospective cohort from 1993 through 1998. Multivariable adjusted Cox regression models were used to calculate hazard ratios (HRs) and 95% confidence intervals (CIs). All statistical tests were two-sided. RESULTS: A total of 2944 invasive breast cancer patients were diagnosed during follow-up through September 15, 2005. In multivariable adjusted analyses, alcohol consumption was positively related to risk of invasive breast cancer overall, invasive lobular carcinoma, and hormone receptor-positive tumors (all P(trend) ≤ .022). However, alcohol consumption was more strongly related to risk of certain types of invasive breast cancer compared with others. Compared with never drinkers, women who consumed seven or more alcoholic beverages per week had an almost twofold increased risk of hormone receptor-positive invasive lobular carcinoma (HR = 1.82; 95% CI = 1.18 to 2.81) but not a statistically significant increased risk of hormone receptor-positive invasive ductal carcinoma (HR = 1.14; 95% CI = 0.87 to 1.50; difference in HRs per drink per day among current drinkers = 1.15; 95% CI = 1.01 to 1.32, P = .042). The absolute rates of hormone receptor-positive lobular cancer among never drinkers and current drinkers were, 5.2 and 8.5 per 10 000 person-years, respectively, whereas for hormne receptor-positive ductal cancer they were 15.2 and 17.9 per 10 000 person-years, respectively. CONCLUSIONS: Alcohol use may be more strongly associated with risk of hormone-sensitive breast cancers than hormone-insensitive subtypes, suggesting distinct etiologic pathways for these two breast cancer subtypes.","author":[{"dropping-particle":"","family":"Li","given":"CI","non-dropping-particle":"","parse-names":false,"suffix":""},{"dropping-particle":"","family":"Chlebowski","given":"RT","non-dropping-particle":"","parse-names":false,"suffix":""},{"dropping-particle":"","family":"Freiberg","given":"M","non-dropping-particle":"","parse-names":false,"suffix":""},{"dropping-particle":"","family":"Johnson","given":"KC","non-dropping-particle":"","parse-names":false,"suffix":""},{"dropping-particle":"","family":"Kuller","given":"L","non-dropping-particle":"","parse-names":false,"suffix":""},{"dropping-particle":"","family":"Lane","given":"D","non-dropping-particle":"","parse-names":false,"suffix":""},{"dropping-particle":"","family":"Lessin","given":"L","non-dropping-particle":"","parse-names":false,"suffix":""},{"dropping-particle":"","family":"O'Sullivan","given":"MJ","non-dropping-particle":"","parse-names":false,"suffix":""},{"dropping-particle":"","family":"Wactawski-Wende","given":"J","non-dropping-particle":"","parse-names":false,"suffix":""},{"dropping-particle":"","family":"Yasmeen","given":"S","non-dropping-particle":"","parse-names":false,"suffix":""},{"dropping-particle":"","family":"Prentice","given":"R","non-dropping-particle":"","parse-names":false,"suffix":""}],"container-title":"J Natl Cancer Inst.","id":"ITEM-3","issue":"18","issued":{"date-parts":[["2010"]]},"page":"1422-31","title":"Alcohol consumption and risk of postmenopausal breast cancer by subtype: the women's health initiative observational study.","type":"article-journal","volume":"102"},"uris":["http://www.mendeley.com/documents/?uuid=73ec465d-d7f6-327e-88a4-224d549be562"]}],"mendeley":{"formattedCitation":"&lt;sup&gt;9–11&lt;/sup&gt;","plainTextFormattedCitation":"9–11","previouslyFormattedCitation":"&lt;sup&gt;73–75&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rPr>
              <w:t>9–11</w:t>
            </w:r>
            <w:r w:rsidRPr="00C039BA">
              <w:rPr>
                <w:szCs w:val="20"/>
              </w:rPr>
              <w:fldChar w:fldCharType="end"/>
            </w:r>
          </w:p>
          <w:p w14:paraId="471A462A" w14:textId="63453761" w:rsidR="00BF15AA" w:rsidRPr="00C039BA" w:rsidRDefault="00BF15AA" w:rsidP="00FE35EC">
            <w:pPr>
              <w:rPr>
                <w:szCs w:val="20"/>
              </w:rPr>
            </w:pPr>
            <w:r w:rsidRPr="00C039BA">
              <w:rPr>
                <w:rFonts w:cstheme="minorHAnsi"/>
                <w:szCs w:val="20"/>
              </w:rPr>
              <w:t xml:space="preserve">Oral </w:t>
            </w:r>
            <w:proofErr w:type="spellStart"/>
            <w:r w:rsidRPr="00C039BA">
              <w:rPr>
                <w:rFonts w:cstheme="minorHAnsi"/>
                <w:szCs w:val="20"/>
              </w:rPr>
              <w:t>contraceptives</w:t>
            </w:r>
            <w:proofErr w:type="spellEnd"/>
            <w:r w:rsidRPr="00C039BA">
              <w:rPr>
                <w:rFonts w:cstheme="minorHAnsi"/>
                <w:szCs w:val="20"/>
              </w:rPr>
              <w:t xml:space="preserve"> (</w:t>
            </w:r>
            <w:proofErr w:type="spellStart"/>
            <w:r w:rsidRPr="00C039BA">
              <w:rPr>
                <w:rFonts w:cstheme="minorHAnsi"/>
                <w:szCs w:val="20"/>
              </w:rPr>
              <w:t>recently</w:t>
            </w:r>
            <w:proofErr w:type="spellEnd"/>
            <w:r w:rsidRPr="00C039BA">
              <w:rPr>
                <w:rFonts w:cstheme="minorHAnsi"/>
                <w:szCs w:val="20"/>
              </w:rPr>
              <w:t xml:space="preserve"> / past)</w:t>
            </w:r>
            <w:r w:rsidRPr="00C039BA">
              <w:rPr>
                <w:szCs w:val="20"/>
              </w:rPr>
              <w:fldChar w:fldCharType="begin" w:fldLock="1"/>
            </w:r>
            <w:r w:rsidR="00FE35EC">
              <w:rPr>
                <w:szCs w:val="20"/>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DOI":"10.1093/humupd/dmq022.","PMID":"20543200","abstract":"BACKGROUND: Fear from increased cancer risk is one of the most significant reasons for low acceptance of reliable contraceptive methods and low compliance. METHODS: In this review, we included all cohort and case-control studies published in English up to December 2008. They were identified through a search of the literature using Pubmed and EMBASE. RESULTS: Data about breast cancer risk indicate a slightly increased risk among current users of oral contraceptives (OC), an effect which disappears 5-10 years after stopping. Combined OC have a significant protective effect on the risk of ovarian cancer, and the protection increases with duration of use (relative risk decreased by 20% for each 5 years of use). The significant risk reduction has been confirmed for BRCA 1 and 2 mutation carriers. The risk of endometrial cancer is reduced by about 50% in ever users, a benefit which is greater with increasing duration of use. An association has been found between increased risk of cervical cancer and long-term OC use. Current OC use has been associated with an excess risk of benign liver tumours and a modest increased risk of liver cancer. None of large prospective cohort studies with prolonged follow-up has observed an increased overall risk of cancer incidence or mortality among ever users of OC, indeed several have suggested important long-term benefits. Specifically, protective effect of OC can be used as chemoprevention in young women who are BRCA mutation carriers. CONCLUSIONS: Women wishing to use combined OC can be reassured that their decision is unlikely to place them at higher risk of developing cancer. Comment in Hormonal contraception and risk of cancer. [Hum Reprod Update. 2011]","author":[{"dropping-particle":"","family":"Cibula","given":"D","non-dropping-particle":"","parse-names":false,"suffix":""},{"dropping-particle":"","family":"Gompel","given":"A","non-dropping-particle":"","parse-names":false,"suffix":""},{"dropping-particle":"","family":"Mueck","given":"AO","non-dropping-particle":"","parse-names":false,"suffix":""},{"dropping-particle":"","family":"Vecchia","given":"C","non-dropping-particle":"La","parse-names":false,"suffix":""},{"dropping-particle":"","family":"Hannaford","given":"PC","non-dropping-particle":"","parse-names":false,"suffix":""},{"dropping-particle":"","family":"Skouby","given":"SO","non-dropping-particle":"","parse-names":false,"suffix":""},{"dropping-particle":"","family":"Zikan","given":"M","non-dropping-particle":"","parse-names":false,"suffix":""},{"dropping-particle":"","family":"Dusek","given":"L","non-dropping-particle":"","parse-names":false,"suffix":""}],"container-title":"Hum Reprod Update.","id":"ITEM-2","issue":"6","issued":{"date-parts":[["2010"]]},"page":"631-50","title":"Hormonal contraception and risk of cancer.","type":"article-journal","volume":"16"},"uris":["http://www.mendeley.com/documents/?uuid=646989d0-d647-4e2a-9437-3d86179b1502"]}],"mendeley":{"formattedCitation":"&lt;sup&gt;1,12&lt;/sup&gt;","plainTextFormattedCitation":"1,12","previouslyFormattedCitation":"&lt;sup&gt;65,76&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rPr>
              <w:t>1,12</w:t>
            </w:r>
            <w:r w:rsidRPr="00C039BA">
              <w:rPr>
                <w:szCs w:val="20"/>
              </w:rPr>
              <w:fldChar w:fldCharType="end"/>
            </w:r>
          </w:p>
          <w:p w14:paraId="560281A3" w14:textId="42F77621" w:rsidR="00BF15AA" w:rsidRPr="00C039BA" w:rsidRDefault="00BF15AA" w:rsidP="00FE35EC">
            <w:pPr>
              <w:rPr>
                <w:szCs w:val="20"/>
              </w:rPr>
            </w:pPr>
            <w:r w:rsidRPr="00FE35EC">
              <w:rPr>
                <w:rFonts w:cstheme="minorHAnsi"/>
                <w:szCs w:val="20"/>
                <w:lang w:val="en-US"/>
              </w:rPr>
              <w:t xml:space="preserve">Early age of </w:t>
            </w:r>
            <w:proofErr w:type="spellStart"/>
            <w:r w:rsidRPr="00FE35EC">
              <w:rPr>
                <w:rFonts w:cstheme="minorHAnsi"/>
                <w:szCs w:val="20"/>
                <w:lang w:val="en-US"/>
              </w:rPr>
              <w:t>menarge</w:t>
            </w:r>
            <w:proofErr w:type="spellEnd"/>
            <w:r w:rsidRPr="00FE35EC">
              <w:rPr>
                <w:rFonts w:cstheme="minorHAnsi"/>
                <w:szCs w:val="20"/>
                <w:lang w:val="en-US"/>
              </w:rPr>
              <w:t xml:space="preserve">, age&lt;11 </w:t>
            </w:r>
            <w:r w:rsidRPr="00C039BA">
              <w:rPr>
                <w:szCs w:val="20"/>
              </w:rPr>
              <w:fldChar w:fldCharType="begin" w:fldLock="1"/>
            </w:r>
            <w:r w:rsidR="00FE35EC">
              <w:rPr>
                <w:szCs w:val="20"/>
                <w:lang w:val="en-US"/>
              </w:rPr>
              <w:instrText>ADDIN CSL_CITATION {"citationItems":[{"id":"ITEM-1","itemData":{"DOI":"10.1111/j.1582-4934.2005.tb00350.x","ISSN":"1582-1838","PMID":"15784178","author":[{"dropping-particle":"","family":"Dumitrescu","given":"R. G.","non-dropping-particle":"","parse-names":false,"suffix":""},{"dropping-particle":"","family":"Cotarla","given":"I.","non-dropping-particle":"","parse-names":false,"suffix":""}],"container-title":"Journal of Cellular and Molecular Medicine","id":"ITEM-1","issue":"1","issued":{"date-parts":[["2005","1","1"]]},"page":"208-221","publisher":"Blackwell Publishing Ltd","title":"Understanding breast cancer risk - where do we stand in 2005?","type":"article-journal","volume":"9"},"uris":["http://www.mendeley.com/documents/?uuid=d08ac009-9138-352d-a6ff-0288c24463b7"]},{"id":"ITEM-2","itemData":{"PMID":"10977847","author":[{"dropping-particle":"","family":"McPherson","given":"K","non-dropping-particle":"","parse-names":false,"suffix":""},{"dropping-particle":"","family":"Steel","given":"CM","non-dropping-particle":"","parse-names":false,"suffix":""},{"dropping-particle":"","family":"Dixon","given":"JM","non-dropping-particle":"","parse-names":false,"suffix":""}],"container-title":"BMJ","id":"ITEM-2","issue":"7261","issued":{"date-parts":[["2000"]]},"page":"624-8","title":"ABC of breast diseases. Breast cancer-epidemiology, risk factors, and genetics.","type":"article-journal","volume":"321"},"uris":["http://www.mendeley.com/documents/?uuid=8aca2438-cd9a-3006-a064-0f6c2309a3d8"]},{"id":"ITEM-3","itemData":{"PMID":"10337720","abstract":"The clinical availability of antiestrogens to reduce breast cancer incidence has focused increased attention on the ability to identify women at increased risk for breast cancer development. Multiple risk factors, which can be grouped under the headings of genetic and familial factors, hormonal factors, benign breast disease, and environmental factors have been described. However, of these risk factors, only genetic mutations and atypical hyperplasia, lobular carcinoma in situ, and ductal carcinoma in situ have a relative risk of four or more. Many of the other risk factors, although associated with statistically significant increases in risk in large populations, are of little practical significance for the individual woman. Lack of knowledge of the interactions among various positive and negative risk factors also complicates the evaluation of risk. In addition, the impact of some risk factors may not be constant over time, and the majority of data on risk come from studies of white women, and little is known about the impact of ethnic diversity on these factors. Finally, there is no consensus about what level of increase in risk is necessary for a women to be labeled \"high risk.\" It is important to recognize that only 50% of breast cancers occur in women with identifiable risk factors other than age. Thus, an improved ability to define risk status is needed if prevention studies directed at high-risk women are to have a major impact on breast cancer incidence and mortality.","author":[{"dropping-particle":"","family":"Morrow","given":"M","non-dropping-particle":"","parse-names":false,"suffix":""}],"container-title":"Recent Results Cancer Res.","id":"ITEM-3","issued":{"date-parts":[["1999"]]},"page":"85-95","title":"Identification of the woman at risk for breast cancer: problem solved?","type":"article-journal","volume":"151"},"uris":["http://www.mendeley.com/documents/?uuid=d848477e-5222-4b8d-9747-216a3b2b42c3"]}],"mendeley":{"formattedCitation":"&lt;sup&gt;1,2,4&lt;/sup&gt;","plainTextFormattedCitation":"1,2,4","previouslyFormattedCitation":"&lt;sup&gt;65,66,68&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rPr>
              <w:t>1,2,4</w:t>
            </w:r>
            <w:r w:rsidRPr="00C039BA">
              <w:rPr>
                <w:szCs w:val="20"/>
              </w:rPr>
              <w:fldChar w:fldCharType="end"/>
            </w:r>
          </w:p>
          <w:p w14:paraId="393435E3" w14:textId="684AC948" w:rsidR="00BF15AA" w:rsidRPr="00C039BA" w:rsidRDefault="00BF15AA" w:rsidP="00FE35EC">
            <w:pPr>
              <w:rPr>
                <w:szCs w:val="20"/>
              </w:rPr>
            </w:pPr>
            <w:r w:rsidRPr="00FE35EC">
              <w:rPr>
                <w:rFonts w:cstheme="minorHAnsi"/>
                <w:szCs w:val="20"/>
                <w:lang w:val="en-US"/>
              </w:rPr>
              <w:t>Inactivity vs physical exercise 5x/</w:t>
            </w:r>
            <w:proofErr w:type="spellStart"/>
            <w:r w:rsidRPr="00FE35EC">
              <w:rPr>
                <w:rFonts w:cstheme="minorHAnsi"/>
                <w:szCs w:val="20"/>
                <w:lang w:val="en-US"/>
              </w:rPr>
              <w:t>wk</w:t>
            </w:r>
            <w:proofErr w:type="spellEnd"/>
            <w:r w:rsidRPr="00FE35EC">
              <w:rPr>
                <w:rFonts w:cstheme="minorHAnsi"/>
                <w:szCs w:val="20"/>
                <w:lang w:val="en-US"/>
              </w:rPr>
              <w:t xml:space="preserve"> </w:t>
            </w:r>
            <w:r w:rsidRPr="00C039BA">
              <w:rPr>
                <w:szCs w:val="20"/>
              </w:rPr>
              <w:fldChar w:fldCharType="begin" w:fldLock="1"/>
            </w:r>
            <w:r w:rsidR="00FE35EC">
              <w:rPr>
                <w:szCs w:val="20"/>
                <w:lang w:val="en-US"/>
              </w:rPr>
              <w:instrText>ADDIN CSL_CITATION {"citationItems":[{"id":"ITEM-1","itemData":{"DOI":"10.1016/j.maturitas.2010.01.004.","PMID":"20097494","abstract":"Given the increasing numbers of long-term survivors of breast cancer, research specific to prevention of recurrence, new breast cancer events, and mortality is of considerable public health importance. The objective of this report is to present a review of the published epidemiologic research on lifestyle and breast cancer outcomes among women with a history of breast cancer. This review focused on physical activity, diet, and adiposity; and the primary outcomes were additional breast cancer events and mortality. The most consistent finding from observational studies was that adiposity was associated with a 30% increased risk of mortality. Although the observational data were not as consistent (or abundant), physical activity appeared to be associated with a 30% decreased risk of mortality. These data do not indicate that alcoholic drinks are a risk factor. Based only on the observational studies, total dietary fat appeared to be a risk factor, fiber was protective, and information on micronutrients and specific foods was sparse. However, the null results of 2 dietary intervention trials in survivors suggests that lowering fat intake or increasing consumption of fruits, vegetables, and fiber will not lead to improved prognosis in breast cancer survivors. Given that a high proportion of breast cancer patients appear to be both sedentary and obese/overweight, clinical trials are needed to investigate whether the combination of increased physical activity and reduced adiposity can improve breast cancer prognosis.","author":[{"dropping-particle":"","family":"Patterson","given":"RE","non-dropping-particle":"","parse-names":false,"suffix":""},{"dropping-particle":"","family":"Cadmus","given":"LA","non-dropping-particle":"","parse-names":false,"suffix":""},{"dropping-particle":"","family":"Emond","given":"JA","non-dropping-particle":"","parse-names":false,"suffix":""},{"dropping-particle":"","family":"Pierce","given":"JP","non-dropping-particle":"","parse-names":false,"suffix":""}],"container-title":"Maturitas.","id":"ITEM-1","issue":"1","issued":{"date-parts":[["2010"]]},"note":"artikel niet toegankelijk in avl en amc online","page":"5-15","title":"Physical activity, diet, adiposity and female breast cancer prognosis: a review of the epidemiologic literature.","type":"article-journal","volume":"66"},"uris":["http://www.mendeley.com/documents/?uuid=6e320924-00aa-48dd-bc0f-27a5baf79e41"]},{"id":"ITEM-2","itemData":{"DOI":"10.1038/onc.2009.348","PMID":"19956177","abstract":"During the 1970s and 1980s, a number of factors emerged that were associated with the risk of breast cancer. The majority of these were not modifiable factors and, although much had been learned about breast cancer risk, this information could not be easily translated into recommendations to women for lowering their breast cancer risk. These factors were considered in developing the hypothesis that physical activity would be associated with breast cancer risk, with women who participated consistently in exercise activity having lower risk than inactive women. Since the mid-1990 s a large series of case-control studies and cohort studies have confirmed that physical activity is a modifiable risk factor for breast cancer. Further, when physical activity is a persistent lifestyle practice, reductions in risk are quite clear, with vigorous activities possibly more protective against breast cancer than moderate forms of activity. Thus, maintaining a physically active lifestyle, which has broad health benefits, additionally has the potential to lower breast cancer risk.","author":[{"dropping-particle":"","family":"Bernstein","given":"L","non-dropping-particle":"","parse-names":false,"suffix":""}],"container-title":"Oncogene.","id":"ITEM-2","issue":"Suppl 2","issued":{"date-parts":[["2009"]]},"page":"S3-8","title":"Identifying population-based approaches to lower breast cancer risk.","type":"article-journal","volume":"27"},"uris":["http://www.mendeley.com/documents/?uuid=3569fdd6-fcec-3e73-98b9-2efcadb2936c"]}],"mendeley":{"formattedCitation":"&lt;sup&gt;13,14&lt;/sup&gt;","plainTextFormattedCitation":"13,14","previouslyFormattedCitation":"&lt;sup&gt;77,78&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rPr>
              <w:t>13,14</w:t>
            </w:r>
            <w:r w:rsidRPr="00C039BA">
              <w:rPr>
                <w:szCs w:val="20"/>
              </w:rPr>
              <w:fldChar w:fldCharType="end"/>
            </w:r>
          </w:p>
          <w:p w14:paraId="23041FFB" w14:textId="3A7C5707" w:rsidR="00BF15AA" w:rsidRPr="00696E77" w:rsidRDefault="00BF15AA" w:rsidP="00FE35EC">
            <w:pPr>
              <w:rPr>
                <w:rFonts w:cstheme="minorHAnsi"/>
                <w:szCs w:val="20"/>
                <w:lang w:val="en-US"/>
              </w:rPr>
            </w:pPr>
            <w:r w:rsidRPr="00C039BA">
              <w:rPr>
                <w:rFonts w:cstheme="minorHAnsi"/>
                <w:szCs w:val="20"/>
              </w:rPr>
              <w:t xml:space="preserve">In vitro </w:t>
            </w:r>
            <w:proofErr w:type="spellStart"/>
            <w:r w:rsidRPr="00C039BA">
              <w:rPr>
                <w:rFonts w:cstheme="minorHAnsi"/>
                <w:szCs w:val="20"/>
              </w:rPr>
              <w:t>fertilisation</w:t>
            </w:r>
            <w:proofErr w:type="spellEnd"/>
            <w:r w:rsidRPr="00C039BA">
              <w:rPr>
                <w:szCs w:val="20"/>
              </w:rPr>
              <w:fldChar w:fldCharType="begin" w:fldLock="1"/>
            </w:r>
            <w:r w:rsidR="00FE35EC">
              <w:rPr>
                <w:szCs w:val="20"/>
              </w:rPr>
              <w:instrText>ADDIN CSL_CITATION {"citationItems":[{"id":"ITEM-1","itemData":{"PMID":"16526416","abstract":"INTRODUCTION: Breast cancer is a classic model of a hormone-dependent malignancy. Since the drugs used for ovulation induction as part of in vitro fertilization (IVF) treatment increase the levels of endogenous gonadal hormones, concerns have arisen regarding a possible association between IVF and the risk of developing breast cancer. The aim of this paper was to review the literature and examine the potential effects of IVF treatment on breast cancer risk. METHODS: Medline search was conducted using the key words below in English-language articles. Further papers were obtained using the bibliographies of relevant articles. Furthermore, a combined analysis of retrieved data was performed. RESULTS: Fifteen studies were identified; of these, 11 were cohort studies and 4 were case-control studies. None of the individual studies showed an overall significant association between IVF and breast cancer and, in fact, one study showed that treatment with hCG significantly reduced the risk of breast cancer in women whose maximum nonpregnant body mass index was less than 27.5. A combined analysis of the cohort studies including a total of 60,050 women treated with ovulation induction/IVF showed no significant association between these treatments and increased risk of breast cancer (observed vs. expected: 601 vs. 568, pooled relative risk [RR] = 1.06, P = 0.337). The case-control studies included a total of 11,303 women in the breast cancer groups and 10,930 controls. Women in the breast cancer groups were slightly less likely to have received IVF (2.2% vs. 2.5%, pooled RR = 0.88, P = 0.231). However, one study showed that infertility treatment was associated with an increased risk of breast cancer of borderline significance among women with a family history of the disease. Another study showed that the incidence of breast cancer within the first year of exposure to fertility drugs was higher than expected, possibly due to the promotion of preexisting cancer lesions caused by superovulation or due to the early diagnosis made in the course of IVF treatment. Conflicting results were reported regarding the type of fertility treatment and breast cancer risk. CONCLUSION: Overall, there is no clear evidence that ovulation induction or IVF increases the risk of breast cancer. However, there may be a transient increase in the incidence of breast cancer in the first year due to earlier diagnosis. Furthermore, the risk may be increased in women with a positive family history…","author":[{"dropping-particle":"","family":"Salhab","given":"M","non-dropping-particle":"","parse-names":false,"suffix":""},{"dropping-particle":"","family":"Sarakbi","given":"W","non-dropping-particle":"Al","parse-names":false,"suffix":""},{"dropping-particle":"","family":"Mokbel","given":"K","non-dropping-particle":"","parse-names":false,"suffix":""}],"container-title":"Int J Fertil Womens Med.","id":"ITEM-1","issue":"6","issued":{"date-parts":[["2005"]]},"note":"geen online versie via avl en amc","page":"259-66","title":"In vitro fertilization and breast cancer risk: a review.","type":"article-journal","volume":"50"},"uris":["http://www.mendeley.com/documents/?uuid=86352839-a940-4b88-a585-2c71d1605337"]},{"id":"ITEM-2","itemData":{"PMID":"11821091","abstract":"OBJECTIVE: To assess whether ovarian hyperstimulation and IVF increase the risk for cancer. DESIGN: Historical cohort analysis. SETTING; IVF units of two medical centers in Israel. PATIENT(S): Five thousand twenty-six women who underwent IVF between 1981 and 1992. INTERVENTION(S); Cancer incidence rates were determined through linkage to the National Cancer Registry and were compared with expected rates with respect to age, sex, and place of birth. MAIN OUTCOME MEASURE(S): Development of cancer. RESULT(S): Twenty-seven cases of cancer were observed, and 35.6 were expected (standardized incidence ratio, 0.76 [95% CI, 0.50-1.10]). Eleven cases of breast cancer were observed, whereas 15.86 were expected (standardized incidence ratio, 0.69 [95% CI, 0.46-1.66]). One case of ovarian cancer and 1 case of cervical cancer were observed, compared with 1.74 and 1.73 cases expected, respectively. The type of infertility, number of IVF cycles, and treatment outcome did not significantly affect risk for cancer. CONCLUSION(S): In a cohort of women treated with IVF, no excess risk for cancer was noted.","author":[{"dropping-particle":"","family":"Dor","given":"J","non-dropping-particle":"","parse-names":false,"suffix":""},{"dropping-particle":"","family":"Lerner-Geva","given":"L","non-dropping-particle":"","parse-names":false,"suffix":""},{"dropping-particle":"","family":"Rabinovici","given":"J","non-dropping-particle":"","parse-names":false,"suffix":""},{"dropping-particle":"","family":"Chetrit","given":"A","non-dropping-particle":"","parse-names":false,"suffix":""},{"dropping-particle":"","family":"Levran","given":"D","non-dropping-particle":"","parse-names":false,"suffix":""},{"dropping-particle":"","family":"Lunenfeld","given":"B","non-dropping-particle":"","parse-names":false,"suffix":""},{"dropping-particle":"","family":"Mashiach","given":"S","non-dropping-particle":"","parse-names":false,"suffix":""},{"dropping-particle":"","family":"Modan","given":"B","non-dropping-particle":"","parse-names":false,"suffix":""}],"container-title":"Fertil Steril.","id":"ITEM-2","issue":"2","issued":{"date-parts":[["2002"]]},"page":"324-7","title":"Cancer incidence in a cohort of infertile women who underwent in vitro fertilization.","type":"article-journal","volume":"77"},"uris":["http://www.mendeley.com/documents/?uuid=5f482831-8312-4108-8fa3-5c14a48db9d6"]},{"id":"ITEM-3","itemData":{"DOI":"10.1007/s10549-010-1140-4","PMID":"20809361","abstract":"The risk of breast cancer has been associated with reproductive history. The purpose of this study was to determine the relationship between fertility drugs used in assisted reproductive procedures and the risk of breast cancer. We performed a literature search using the MEDLINE, the COCHRANE Library, and Scopus to identify studies linking breast cancer to fertility drugs. We excluded case series, case reports, and review articles from our analysis. The study populations included women who were treated for infertility with clomiphene, gonadotropins, gonadotropin-releasing hormones, or other unspecified fertility agents. We extracted information on study design, sample size, type of fertility drugs and number of treatment cycles, breast cancer incidence, and follow-up time from these studies. Eight case-control studies and fifteen cohort studies were included in the quantitative analyses. The Newcastle-Ottawa Quality Assessment Scales were used. Two investigators independently extracted study methods, sources of bias, and outcomes. We found that the risk of breast cancer was not significantly associated with fertility drug treatment. The follow-up periods were short in some of the studies analyzed in our study; however, we proceeded to test the trend in risk estimates across different durations of follow-up and found a trend for association using the nonparametric test; this was interpreted with caution in view of the lack of adjustment with other confounding factors. The current published data do not suggest higher risk of breast cancer in women who receive fertility treatment, but the lack of long-term follow up and the inherent weaknesses in some of the published studies have to be cautiously taken into account.","author":[{"dropping-particle":"","family":"Zreik","given":"TG","non-dropping-particle":"","parse-names":false,"suffix":""},{"dropping-particle":"","family":"Mazloom","given":"A","non-dropping-particle":"","parse-names":false,"suffix":""},{"dropping-particle":"","family":"Chen","given":"Y","non-dropping-particle":"","parse-names":false,"suffix":""},{"dropping-particle":"","family":"Vannucci","given":"M","non-dropping-particle":"","parse-names":false,"suffix":""},{"dropping-particle":"","family":"Pinnix","given":"CC","non-dropping-particle":"","parse-names":false,"suffix":""},{"dropping-particle":"","family":"Fulton","given":"S","non-dropping-particle":"","parse-names":false,"suffix":""},{"dropping-particle":"","family":"Hadziahmetovic","given":"M","non-dropping-particle":"","parse-names":false,"suffix":""},{"dropping-particle":"","family":"Asmar","given":"N","non-dropping-particle":"","parse-names":false,"suffix":""},{"dropping-particle":"","family":"Munkarah","given":"AR","non-dropping-particle":"","parse-names":false,"suffix":""},{"dropping-particle":"","family":"Ayoub","given":"CM","non-dropping-particle":"","parse-names":false,"suffix":""},{"dropping-particle":"","family":"Shihadeh","given":"F","non-dropping-particle":"","parse-names":false,"suffix":""},{"dropping-particle":"","family":"Berjawi","given":"G","non-dropping-particle":"","parse-names":false,"suffix":""},{"dropping-particle":"","family":"Hannoun","given":"A","non-dropping-particle":"","parse-names":false,"suffix":""},{"dropping-particle":"","family":"Zalloua","given":"P","non-dropping-particle":"","parse-names":false,"suffix":""},{"dropping-particle":"","family":"Wogan","given":"C","non-dropping-particle":"","parse-names":false,"suffix":""},{"dropping-particle":"","family":"Dabaja","given":"B","non-dropping-particle":"","parse-names":false,"suffix":""}],"container-title":"Breast Cancer Res Treat","id":"ITEM-3","issue":"1","issued":{"date-parts":[["2010"]]},"page":"13-26","title":"Fertility drugs and the risk of breast cancer: a meta-analysis and review.","type":"article-journal","volume":"124"},"uris":["http://www.mendeley.com/documents/?uuid=f95a4ca0-0101-3bd8-9e08-7cf80d293fe8"]}],"mendeley":{"formattedCitation":"&lt;sup&gt;15–17&lt;/sup&gt;","plainTextFormattedCitation":"15–17","previouslyFormattedCitation":"&lt;sup&gt;79–81&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15–17</w:t>
            </w:r>
            <w:r w:rsidRPr="00C039BA">
              <w:rPr>
                <w:szCs w:val="20"/>
              </w:rPr>
              <w:fldChar w:fldCharType="end"/>
            </w:r>
          </w:p>
          <w:p w14:paraId="704BA3D7" w14:textId="77777777" w:rsidR="00BF15AA" w:rsidRPr="00696E77" w:rsidRDefault="00BF15AA" w:rsidP="00FE35EC">
            <w:pPr>
              <w:rPr>
                <w:rFonts w:cstheme="minorHAnsi"/>
                <w:szCs w:val="20"/>
                <w:lang w:val="en-US"/>
              </w:rPr>
            </w:pPr>
            <w:r w:rsidRPr="00696E77">
              <w:rPr>
                <w:rFonts w:cstheme="minorHAnsi"/>
                <w:szCs w:val="20"/>
                <w:lang w:val="en-US"/>
              </w:rPr>
              <w:t>Weight: premenopausal BMI&gt;35;</w:t>
            </w:r>
          </w:p>
          <w:p w14:paraId="20D97022" w14:textId="3D300BB1" w:rsidR="00BF15AA" w:rsidRPr="00696E77" w:rsidRDefault="00BF15AA" w:rsidP="00FE35EC">
            <w:pPr>
              <w:rPr>
                <w:rFonts w:cstheme="minorHAnsi"/>
                <w:szCs w:val="20"/>
                <w:lang w:val="en-US"/>
              </w:rPr>
            </w:pPr>
            <w:r w:rsidRPr="00696E77">
              <w:rPr>
                <w:rFonts w:cstheme="minorHAnsi"/>
                <w:szCs w:val="20"/>
                <w:lang w:val="en-US"/>
              </w:rPr>
              <w:t>postmenopausal BMI&gt;35</w:t>
            </w:r>
            <w:r w:rsidRPr="00C039BA">
              <w:rPr>
                <w:szCs w:val="20"/>
              </w:rPr>
              <w:fldChar w:fldCharType="begin" w:fldLock="1"/>
            </w:r>
            <w:r w:rsidR="00FE35EC">
              <w:rPr>
                <w:szCs w:val="20"/>
                <w:lang w:val="en-US"/>
              </w:rPr>
              <w:instrText>ADDIN CSL_CITATION {"citationItems":[{"id":"ITEM-1","itemData":{"PMID":"10977847","author":[{"dropping-particle":"","family":"McPherson","given":"K","non-dropping-particle":"","parse-names":false,"suffix":""},{"dropping-particle":"","family":"Steel","given":"CM","non-dropping-particle":"","parse-names":false,"suffix":""},{"dropping-particle":"","family":"Dixon","given":"JM","non-dropping-particle":"","parse-names":false,"suffix":""}],"container-title":"BMJ","id":"ITEM-1","issue":"7261","issued":{"date-parts":[["2000"]]},"page":"624-8","title":"ABC of breast diseases. Breast cancer-epidemiology, risk factors, and genetics.","type":"article-journal","volume":"321"},"uris":["http://www.mendeley.com/documents/?uuid=8aca2438-cd9a-3006-a064-0f6c2309a3d8"]}],"mendeley":{"formattedCitation":"&lt;sup&gt;2&lt;/sup&gt;","plainTextFormattedCitation":"2","previouslyFormattedCitation":"&lt;sup&gt;66&lt;/sup&gt;"},"properties":{"noteIndex":0},"schema":"https://github.com/citation-style-language/schema/raw/master/csl-citation.json"}</w:instrText>
            </w:r>
            <w:r w:rsidRPr="00C039BA">
              <w:rPr>
                <w:szCs w:val="20"/>
              </w:rPr>
              <w:fldChar w:fldCharType="separate"/>
            </w:r>
            <w:r w:rsidR="00FE35EC" w:rsidRPr="00FE35EC">
              <w:rPr>
                <w:rFonts w:cstheme="minorHAnsi"/>
                <w:noProof/>
                <w:szCs w:val="20"/>
                <w:vertAlign w:val="superscript"/>
                <w:lang w:val="en-US"/>
              </w:rPr>
              <w:t>2</w:t>
            </w:r>
            <w:r w:rsidRPr="00C039BA">
              <w:rPr>
                <w:szCs w:val="20"/>
              </w:rPr>
              <w:fldChar w:fldCharType="end"/>
            </w:r>
          </w:p>
        </w:tc>
        <w:tc>
          <w:tcPr>
            <w:tcW w:w="884" w:type="dxa"/>
            <w:tcBorders>
              <w:top w:val="nil"/>
              <w:left w:val="nil"/>
              <w:bottom w:val="nil"/>
              <w:right w:val="nil"/>
            </w:tcBorders>
            <w:shd w:val="clear" w:color="auto" w:fill="auto"/>
            <w:tcMar>
              <w:left w:w="103" w:type="dxa"/>
            </w:tcMar>
          </w:tcPr>
          <w:p w14:paraId="50AF9A19" w14:textId="77777777" w:rsidR="00BF15AA" w:rsidRPr="00C039BA" w:rsidRDefault="00BF15AA" w:rsidP="00FE35EC">
            <w:pPr>
              <w:rPr>
                <w:rFonts w:cstheme="minorHAnsi"/>
                <w:szCs w:val="20"/>
                <w:lang w:val="en-GB"/>
              </w:rPr>
            </w:pPr>
            <w:r w:rsidRPr="00C039BA">
              <w:rPr>
                <w:rFonts w:cstheme="minorHAnsi"/>
                <w:szCs w:val="20"/>
                <w:lang w:val="en-GB"/>
              </w:rPr>
              <w:t>≤ 2</w:t>
            </w:r>
          </w:p>
          <w:p w14:paraId="7BB79170" w14:textId="77777777" w:rsidR="00BF15AA" w:rsidRPr="00C039BA" w:rsidRDefault="00BF15AA" w:rsidP="00FE35EC">
            <w:pPr>
              <w:rPr>
                <w:rFonts w:cstheme="minorHAnsi"/>
                <w:szCs w:val="20"/>
                <w:lang w:val="en-GB"/>
              </w:rPr>
            </w:pPr>
            <w:r w:rsidRPr="00C039BA">
              <w:rPr>
                <w:rFonts w:cstheme="minorHAnsi"/>
                <w:szCs w:val="20"/>
                <w:lang w:val="en-GB"/>
              </w:rPr>
              <w:t>&lt;2</w:t>
            </w:r>
          </w:p>
          <w:p w14:paraId="4C536628" w14:textId="77777777" w:rsidR="00BF15AA" w:rsidRPr="00C039BA" w:rsidRDefault="00BF15AA" w:rsidP="00FE35EC">
            <w:pPr>
              <w:rPr>
                <w:rFonts w:cstheme="minorHAnsi"/>
                <w:szCs w:val="20"/>
                <w:lang w:val="en-GB"/>
              </w:rPr>
            </w:pPr>
            <w:r w:rsidRPr="00C039BA">
              <w:rPr>
                <w:rFonts w:cstheme="minorHAnsi"/>
                <w:szCs w:val="20"/>
                <w:lang w:val="en-GB"/>
              </w:rPr>
              <w:t>1.4-3</w:t>
            </w:r>
          </w:p>
          <w:p w14:paraId="3682D8BC" w14:textId="77777777" w:rsidR="00BF15AA" w:rsidRPr="00C039BA" w:rsidRDefault="00BF15AA" w:rsidP="00FE35EC">
            <w:pPr>
              <w:rPr>
                <w:rFonts w:cstheme="minorHAnsi"/>
                <w:szCs w:val="20"/>
                <w:lang w:val="en-GB"/>
              </w:rPr>
            </w:pPr>
            <w:r w:rsidRPr="00C039BA">
              <w:rPr>
                <w:rFonts w:cstheme="minorHAnsi"/>
                <w:szCs w:val="20"/>
                <w:lang w:val="en-GB"/>
              </w:rPr>
              <w:t>1.2-1.5</w:t>
            </w:r>
          </w:p>
          <w:p w14:paraId="54C173B8" w14:textId="77777777" w:rsidR="00BF15AA" w:rsidRPr="00C039BA" w:rsidRDefault="00BF15AA" w:rsidP="00FE35EC">
            <w:pPr>
              <w:rPr>
                <w:rFonts w:cstheme="minorHAnsi"/>
                <w:szCs w:val="20"/>
                <w:lang w:val="en-GB"/>
              </w:rPr>
            </w:pPr>
            <w:r w:rsidRPr="00C039BA">
              <w:rPr>
                <w:rFonts w:cstheme="minorHAnsi"/>
                <w:szCs w:val="20"/>
                <w:lang w:val="en-GB"/>
              </w:rPr>
              <w:t>1</w:t>
            </w:r>
            <w:r>
              <w:rPr>
                <w:rFonts w:cstheme="minorHAnsi"/>
                <w:szCs w:val="20"/>
                <w:lang w:val="en-GB"/>
              </w:rPr>
              <w:t>.</w:t>
            </w:r>
            <w:r w:rsidRPr="00C039BA">
              <w:rPr>
                <w:rFonts w:cstheme="minorHAnsi"/>
                <w:szCs w:val="20"/>
                <w:lang w:val="en-GB"/>
              </w:rPr>
              <w:t>2 –2</w:t>
            </w:r>
            <w:r>
              <w:rPr>
                <w:rFonts w:cstheme="minorHAnsi"/>
                <w:szCs w:val="20"/>
                <w:lang w:val="en-GB"/>
              </w:rPr>
              <w:t>.</w:t>
            </w:r>
            <w:r w:rsidRPr="00C039BA">
              <w:rPr>
                <w:rFonts w:cstheme="minorHAnsi"/>
                <w:szCs w:val="20"/>
                <w:lang w:val="en-GB"/>
              </w:rPr>
              <w:t xml:space="preserve">4 </w:t>
            </w:r>
          </w:p>
          <w:p w14:paraId="1C81485E" w14:textId="77777777" w:rsidR="00BF15AA" w:rsidRPr="00C039BA" w:rsidRDefault="00BF15AA" w:rsidP="00FE35EC">
            <w:pPr>
              <w:rPr>
                <w:rFonts w:cstheme="minorHAnsi"/>
                <w:szCs w:val="20"/>
                <w:lang w:val="en-GB"/>
              </w:rPr>
            </w:pPr>
            <w:r w:rsidRPr="00C039BA">
              <w:rPr>
                <w:rFonts w:cstheme="minorHAnsi"/>
                <w:szCs w:val="20"/>
                <w:lang w:val="en-GB"/>
              </w:rPr>
              <w:t>1-6</w:t>
            </w:r>
          </w:p>
          <w:p w14:paraId="26C1EE8E" w14:textId="77777777" w:rsidR="00BF15AA" w:rsidRPr="00C039BA" w:rsidRDefault="00BF15AA" w:rsidP="00FE35EC">
            <w:pPr>
              <w:rPr>
                <w:rFonts w:cstheme="minorHAnsi"/>
                <w:szCs w:val="20"/>
                <w:lang w:val="en-GB"/>
              </w:rPr>
            </w:pPr>
            <w:r w:rsidRPr="00C039BA">
              <w:rPr>
                <w:rFonts w:cstheme="minorHAnsi"/>
                <w:szCs w:val="20"/>
                <w:lang w:val="en-GB"/>
              </w:rPr>
              <w:t>1-3</w:t>
            </w:r>
          </w:p>
          <w:p w14:paraId="78E97E19" w14:textId="77777777" w:rsidR="00BF15AA" w:rsidRPr="00C039BA" w:rsidRDefault="00BF15AA" w:rsidP="00FE35EC">
            <w:pPr>
              <w:rPr>
                <w:rFonts w:cstheme="minorHAnsi"/>
                <w:szCs w:val="20"/>
                <w:lang w:val="en-GB"/>
              </w:rPr>
            </w:pPr>
            <w:r w:rsidRPr="00C039BA">
              <w:rPr>
                <w:rFonts w:cstheme="minorHAnsi"/>
                <w:szCs w:val="20"/>
                <w:lang w:val="en-GB"/>
              </w:rPr>
              <w:t>0.85</w:t>
            </w:r>
          </w:p>
          <w:p w14:paraId="30976DFC" w14:textId="77777777" w:rsidR="00BF15AA" w:rsidRPr="00C039BA" w:rsidRDefault="00BF15AA" w:rsidP="00FE35EC">
            <w:pPr>
              <w:rPr>
                <w:rFonts w:cstheme="minorHAnsi"/>
                <w:szCs w:val="20"/>
                <w:lang w:val="en-GB"/>
              </w:rPr>
            </w:pPr>
            <w:r w:rsidRPr="00C039BA">
              <w:rPr>
                <w:rFonts w:cstheme="minorHAnsi"/>
                <w:szCs w:val="20"/>
                <w:lang w:val="en-GB"/>
              </w:rPr>
              <w:t>0.7</w:t>
            </w:r>
          </w:p>
          <w:p w14:paraId="3C631B6A" w14:textId="77777777" w:rsidR="00BF15AA" w:rsidRPr="00696E77" w:rsidRDefault="00BF15AA" w:rsidP="00FE35EC">
            <w:pPr>
              <w:rPr>
                <w:rFonts w:cstheme="minorHAnsi"/>
                <w:szCs w:val="20"/>
                <w:lang w:val="en-US"/>
              </w:rPr>
            </w:pPr>
            <w:r w:rsidRPr="00C039BA">
              <w:rPr>
                <w:rFonts w:cstheme="minorHAnsi"/>
                <w:szCs w:val="20"/>
                <w:lang w:val="en-GB"/>
              </w:rPr>
              <w:t>2</w:t>
            </w:r>
          </w:p>
        </w:tc>
      </w:tr>
    </w:tbl>
    <w:p w14:paraId="5AE2DA89" w14:textId="2EB77CB7" w:rsidR="00FE35EC" w:rsidRPr="00FE35EC" w:rsidRDefault="00BF15AA" w:rsidP="00BF15AA">
      <w:pPr>
        <w:rPr>
          <w:sz w:val="20"/>
          <w:szCs w:val="20"/>
          <w:lang w:val="en-GB"/>
        </w:rPr>
      </w:pPr>
      <w:r w:rsidRPr="00083CE1">
        <w:rPr>
          <w:lang w:val="en-GB"/>
        </w:rPr>
        <w:t xml:space="preserve"> </w:t>
      </w:r>
      <w:r w:rsidR="00FE35EC" w:rsidRPr="00FE35EC">
        <w:rPr>
          <w:sz w:val="20"/>
          <w:szCs w:val="20"/>
          <w:lang w:val="en-GB"/>
        </w:rPr>
        <w:t>Adapted from Oncoline</w:t>
      </w:r>
      <w:r w:rsidR="00FE35EC" w:rsidRPr="00FE35EC">
        <w:rPr>
          <w:sz w:val="20"/>
          <w:szCs w:val="20"/>
          <w:lang w:val="en-GB"/>
        </w:rPr>
        <w:fldChar w:fldCharType="begin" w:fldLock="1"/>
      </w:r>
      <w:r w:rsidR="00FE35EC" w:rsidRPr="00FE35EC">
        <w:rPr>
          <w:sz w:val="20"/>
          <w:szCs w:val="20"/>
          <w:lang w:val="en-GB"/>
        </w:rPr>
        <w:instrText>ADDIN CSL_CITATION {"citationItems":[{"id":"ITEM-1","itemData":{"id":"ITEM-1","issued":{"date-parts":[["0"]]},"title":"http://www.oncoline.nl/mammacarcinoom","type":"webpage"},"uris":["http://www.mendeley.com/documents/?uuid=49fe1acb-6913-4828-9f71-cf1878002a49"]}],"mendeley":{"formattedCitation":"&lt;sup&gt;18&lt;/sup&gt;","manualFormatting":"82","plainTextFormattedCitation":"18"},"properties":{"noteIndex":0},"schema":"https://github.com/citation-style-language/schema/raw/master/csl-citation.json"}</w:instrText>
      </w:r>
      <w:r w:rsidR="00FE35EC" w:rsidRPr="00FE35EC">
        <w:rPr>
          <w:sz w:val="20"/>
          <w:szCs w:val="20"/>
          <w:lang w:val="en-GB"/>
        </w:rPr>
        <w:fldChar w:fldCharType="separate"/>
      </w:r>
      <w:r w:rsidR="00FE35EC" w:rsidRPr="00FE35EC">
        <w:rPr>
          <w:noProof/>
          <w:sz w:val="20"/>
          <w:szCs w:val="20"/>
          <w:vertAlign w:val="superscript"/>
          <w:lang w:val="en-GB"/>
        </w:rPr>
        <w:t>82</w:t>
      </w:r>
      <w:r w:rsidR="00FE35EC" w:rsidRPr="00FE35EC">
        <w:rPr>
          <w:sz w:val="20"/>
          <w:szCs w:val="20"/>
          <w:lang w:val="en-GB"/>
        </w:rPr>
        <w:fldChar w:fldCharType="end"/>
      </w:r>
    </w:p>
    <w:p w14:paraId="5E755B4E" w14:textId="77777777" w:rsidR="00FE35EC" w:rsidRDefault="00FE35EC">
      <w:pPr>
        <w:rPr>
          <w:b/>
          <w:lang w:val="en-GB"/>
        </w:rPr>
      </w:pPr>
      <w:r>
        <w:rPr>
          <w:b/>
          <w:lang w:val="en-GB"/>
        </w:rPr>
        <w:br w:type="page"/>
      </w:r>
    </w:p>
    <w:p w14:paraId="4816687C" w14:textId="77777777" w:rsidR="00BF15AA" w:rsidRDefault="00BF15AA" w:rsidP="00BF15AA">
      <w:pPr>
        <w:rPr>
          <w:b/>
          <w:lang w:val="en-GB"/>
        </w:rPr>
      </w:pPr>
    </w:p>
    <w:p w14:paraId="4BE6ADAF" w14:textId="77777777" w:rsidR="00BF15AA" w:rsidRDefault="00BF15AA" w:rsidP="00BF15AA">
      <w:pPr>
        <w:widowControl w:val="0"/>
        <w:spacing w:line="360" w:lineRule="auto"/>
        <w:rPr>
          <w:b/>
          <w:lang w:val="en-GB"/>
        </w:rPr>
      </w:pPr>
      <w:r>
        <w:rPr>
          <w:b/>
          <w:lang w:val="en-GB"/>
        </w:rPr>
        <w:t xml:space="preserve">Supplementary table 2 (online only): </w:t>
      </w:r>
    </w:p>
    <w:p w14:paraId="6BA1EC56" w14:textId="45C5F950" w:rsidR="00BF15AA" w:rsidRDefault="00BF15AA" w:rsidP="00BF15AA">
      <w:pPr>
        <w:widowControl w:val="0"/>
        <w:spacing w:line="360" w:lineRule="auto"/>
        <w:rPr>
          <w:b/>
          <w:lang w:val="en-GB"/>
        </w:rPr>
      </w:pPr>
      <w:r>
        <w:rPr>
          <w:b/>
          <w:lang w:val="en-GB"/>
        </w:rPr>
        <w:t>ICD-O-3.1 Histology code grouping of salivary gland tumors</w:t>
      </w:r>
      <w:r>
        <w:rPr>
          <w:b/>
          <w:lang w:val="en-GB"/>
        </w:rPr>
        <w:fldChar w:fldCharType="begin" w:fldLock="1"/>
      </w:r>
      <w:r w:rsidR="00FE35EC">
        <w:rPr>
          <w:b/>
          <w:lang w:val="en-GB"/>
        </w:rPr>
        <w:instrText>ADDIN CSL_CITATION {"citationItems":[{"id":"ITEM-1","itemData":{"DOI":"10.1016/j.canep.2014.10.007","ISSN":"1877-783X","PMID":"25454260","abstract":"BACKGROUND: The relative 5-year survival rate of salivary gland cancer is moderate at best. This study was set up to evaluate whether the improvements in diagnosis and treatment in the last decades impacted the incidence, mortality and survival of salivary gland cancer. METHODS: Data on patients with salivary gland cancer from 1989 through 2010 were extracted from the Netherlands Cancer Registry (NCR); we examined incidence, mortality and relative survival. Furthermore, information on sex, age, tumor stage, histology, and treatment was taken into account. RESULTS: A total of 2737 patients were included. Fifty-three percent (53%) were males and 47% were females with a significant higher proportion of early stages in women. In 2010, the incidence rate (European Standardized Rate (ESR)) of salivary gland cancer was 0.9 per 100,000 per year. The estimated annual percentage change in incidence rate since 1989 equaled 0.6% (95%CI: -0.2-1.4). Mortality rates (ESR) decreased in men until 1997 and increased thereafter. Mortality in women remained stable at 1.5 per 100,000. Over time more patients were treated by surgery and radiotherapy (p&lt;0.001). The relative five-year survival rate equaled 69% and did not change in time. CONCLUSION: We observed no relevant changes in incidence or mortality rates in the last two decades. Despite the increased combined treatment by surgery and radiotherapy, survival did not improve. This implies an urgent need for the development of new effective treatment modalities.","author":[{"dropping-particle":"","family":"Ridder","given":"Mischa","non-dropping-particle":"de","parse-names":false,"suffix":""},{"dropping-particle":"","family":"Balm","given":"Alfons J.M.","non-dropping-particle":"","parse-names":false,"suffix":""},{"dropping-particle":"","family":"Smeele","given":"Ludi E.","non-dropping-particle":"","parse-names":false,"suffix":""},{"dropping-particle":"","family":"Wouters","given":"Michel W.J.M.","non-dropping-particle":"","parse-names":false,"suffix":""},{"dropping-particle":"","family":"Dijk","given":"Boukje A.C.","non-dropping-particle":"van","parse-names":false,"suffix":""}],"container-title":"Cancer epidemiology","id":"ITEM-1","issue":"1","issued":{"date-parts":[["2015","2"]]},"note":"From Duplicate 2 (An epidemiological evaluation of salivary gland cancer in the Netherlands (1989-2010). - de Ridder, Mischa; Balm, Alfons J M; Smeele, Ludi E; Wouters, Michel W J M; van Dijk, Boukje A C)\n\nSIR mischa","page":"14-20","publisher":"Elsevier Ltd","title":"An epidemiological evaluation of salivary gland cancer in the Netherlands (1989-2010).","type":"article-journal","volume":"39"},"uris":["http://www.mendeley.com/documents/?uuid=b21278ee-4850-4899-b395-78d3318c8285"]}],"mendeley":{"formattedCitation":"&lt;sup&gt;19&lt;/sup&gt;","plainTextFormattedCitation":"19","previouslyFormattedCitation":"&lt;sup&gt;1&lt;/sup&gt;"},"properties":{"noteIndex":0},"schema":"https://github.com/citation-style-language/schema/raw/master/csl-citation.json"}</w:instrText>
      </w:r>
      <w:r>
        <w:rPr>
          <w:b/>
          <w:lang w:val="en-GB"/>
        </w:rPr>
        <w:fldChar w:fldCharType="separate"/>
      </w:r>
      <w:r w:rsidR="00FE35EC" w:rsidRPr="00FE35EC">
        <w:rPr>
          <w:noProof/>
          <w:vertAlign w:val="superscript"/>
          <w:lang w:val="en-GB"/>
        </w:rPr>
        <w:t>19</w:t>
      </w:r>
      <w:r>
        <w:rPr>
          <w:b/>
          <w:lang w:val="en-GB"/>
        </w:rPr>
        <w:fldChar w:fldCharType="end"/>
      </w:r>
    </w:p>
    <w:p w14:paraId="3DF4904F" w14:textId="77777777" w:rsidR="00BF15AA" w:rsidRDefault="00BF15AA" w:rsidP="00BF15AA">
      <w:pPr>
        <w:widowControl w:val="0"/>
      </w:pPr>
    </w:p>
    <w:tbl>
      <w:tblPr>
        <w:tblStyle w:val="TableGrid"/>
        <w:tblW w:w="9356" w:type="dxa"/>
        <w:tblInd w:w="108" w:type="dxa"/>
        <w:tblLayout w:type="fixed"/>
        <w:tblLook w:val="04A0" w:firstRow="1" w:lastRow="0" w:firstColumn="1" w:lastColumn="0" w:noHBand="0" w:noVBand="1"/>
      </w:tblPr>
      <w:tblGrid>
        <w:gridCol w:w="5103"/>
        <w:gridCol w:w="4253"/>
      </w:tblGrid>
      <w:tr w:rsidR="00BF15AA" w:rsidRPr="00A377EB" w14:paraId="3F8A89C2" w14:textId="77777777" w:rsidTr="005F3D1F">
        <w:trPr>
          <w:trHeight w:val="170"/>
        </w:trPr>
        <w:tc>
          <w:tcPr>
            <w:tcW w:w="5103" w:type="dxa"/>
            <w:tcBorders>
              <w:top w:val="nil"/>
              <w:left w:val="nil"/>
              <w:bottom w:val="single" w:sz="4" w:space="0" w:color="auto"/>
              <w:right w:val="single" w:sz="4" w:space="0" w:color="auto"/>
            </w:tcBorders>
          </w:tcPr>
          <w:p w14:paraId="6A510448" w14:textId="77777777" w:rsidR="00BF15AA" w:rsidRPr="00A377EB" w:rsidRDefault="00BF15AA" w:rsidP="005F3D1F">
            <w:pPr>
              <w:widowControl w:val="0"/>
              <w:rPr>
                <w:b/>
                <w:lang w:val="en-GB"/>
              </w:rPr>
            </w:pPr>
            <w:r>
              <w:rPr>
                <w:b/>
                <w:lang w:val="en-GB"/>
              </w:rPr>
              <w:t>Histology</w:t>
            </w:r>
          </w:p>
        </w:tc>
        <w:tc>
          <w:tcPr>
            <w:tcW w:w="4253" w:type="dxa"/>
            <w:tcBorders>
              <w:top w:val="nil"/>
              <w:left w:val="single" w:sz="4" w:space="0" w:color="auto"/>
              <w:bottom w:val="single" w:sz="4" w:space="0" w:color="auto"/>
              <w:right w:val="nil"/>
            </w:tcBorders>
          </w:tcPr>
          <w:p w14:paraId="411E3957" w14:textId="77777777" w:rsidR="00BF15AA" w:rsidRPr="00A377EB" w:rsidRDefault="00BF15AA" w:rsidP="005F3D1F">
            <w:pPr>
              <w:widowControl w:val="0"/>
              <w:rPr>
                <w:lang w:val="en-GB"/>
              </w:rPr>
            </w:pPr>
            <w:r w:rsidRPr="00A377EB">
              <w:rPr>
                <w:b/>
                <w:lang w:val="en-GB"/>
              </w:rPr>
              <w:t>ICD-code</w:t>
            </w:r>
          </w:p>
        </w:tc>
      </w:tr>
      <w:tr w:rsidR="00BF15AA" w:rsidRPr="00A377EB" w14:paraId="5283DE15" w14:textId="77777777" w:rsidTr="005F3D1F">
        <w:trPr>
          <w:trHeight w:val="356"/>
        </w:trPr>
        <w:tc>
          <w:tcPr>
            <w:tcW w:w="5103" w:type="dxa"/>
            <w:tcBorders>
              <w:top w:val="single" w:sz="4" w:space="0" w:color="auto"/>
              <w:left w:val="nil"/>
            </w:tcBorders>
          </w:tcPr>
          <w:p w14:paraId="40D3B86F" w14:textId="77777777" w:rsidR="00BF15AA" w:rsidRPr="00A377EB" w:rsidRDefault="00BF15AA" w:rsidP="005F3D1F">
            <w:pPr>
              <w:widowControl w:val="0"/>
              <w:rPr>
                <w:lang w:val="en-GB"/>
              </w:rPr>
            </w:pPr>
            <w:r w:rsidRPr="00A377EB">
              <w:rPr>
                <w:lang w:val="en-GB"/>
              </w:rPr>
              <w:t>Adenoid cystic carcinoma</w:t>
            </w:r>
          </w:p>
        </w:tc>
        <w:tc>
          <w:tcPr>
            <w:tcW w:w="4253" w:type="dxa"/>
            <w:tcBorders>
              <w:top w:val="single" w:sz="4" w:space="0" w:color="auto"/>
              <w:right w:val="nil"/>
            </w:tcBorders>
          </w:tcPr>
          <w:p w14:paraId="155755D1" w14:textId="77777777" w:rsidR="00BF15AA" w:rsidRPr="00A377EB" w:rsidRDefault="00BF15AA" w:rsidP="005F3D1F">
            <w:pPr>
              <w:widowControl w:val="0"/>
              <w:rPr>
                <w:lang w:val="en-GB"/>
              </w:rPr>
            </w:pPr>
            <w:r w:rsidRPr="00A377EB">
              <w:rPr>
                <w:lang w:val="en-GB"/>
              </w:rPr>
              <w:t>8200</w:t>
            </w:r>
          </w:p>
        </w:tc>
      </w:tr>
      <w:tr w:rsidR="00BF15AA" w:rsidRPr="00A377EB" w14:paraId="4B8F6D1B" w14:textId="77777777" w:rsidTr="005F3D1F">
        <w:tc>
          <w:tcPr>
            <w:tcW w:w="5103" w:type="dxa"/>
            <w:tcBorders>
              <w:left w:val="nil"/>
            </w:tcBorders>
          </w:tcPr>
          <w:p w14:paraId="27EBBD72" w14:textId="77777777" w:rsidR="00BF15AA" w:rsidRPr="00A377EB" w:rsidRDefault="00BF15AA" w:rsidP="005F3D1F">
            <w:pPr>
              <w:widowControl w:val="0"/>
              <w:rPr>
                <w:lang w:val="en-GB"/>
              </w:rPr>
            </w:pPr>
            <w:r w:rsidRPr="00A377EB">
              <w:rPr>
                <w:lang w:val="en-GB"/>
              </w:rPr>
              <w:t>Muco-epidermoid carcinoma</w:t>
            </w:r>
          </w:p>
        </w:tc>
        <w:tc>
          <w:tcPr>
            <w:tcW w:w="4253" w:type="dxa"/>
            <w:tcBorders>
              <w:right w:val="nil"/>
            </w:tcBorders>
          </w:tcPr>
          <w:p w14:paraId="19CF94E2" w14:textId="77777777" w:rsidR="00BF15AA" w:rsidRPr="00A377EB" w:rsidRDefault="00BF15AA" w:rsidP="005F3D1F">
            <w:pPr>
              <w:widowControl w:val="0"/>
              <w:rPr>
                <w:lang w:val="en-GB"/>
              </w:rPr>
            </w:pPr>
            <w:r w:rsidRPr="00A377EB">
              <w:rPr>
                <w:lang w:val="en-GB"/>
              </w:rPr>
              <w:t>8430</w:t>
            </w:r>
          </w:p>
        </w:tc>
      </w:tr>
      <w:tr w:rsidR="00BF15AA" w:rsidRPr="00A377EB" w14:paraId="4F6BE729" w14:textId="77777777" w:rsidTr="005F3D1F">
        <w:tc>
          <w:tcPr>
            <w:tcW w:w="5103" w:type="dxa"/>
            <w:tcBorders>
              <w:left w:val="nil"/>
            </w:tcBorders>
          </w:tcPr>
          <w:p w14:paraId="585977D4" w14:textId="77777777" w:rsidR="00BF15AA" w:rsidRPr="00A377EB" w:rsidRDefault="00BF15AA" w:rsidP="005F3D1F">
            <w:pPr>
              <w:widowControl w:val="0"/>
              <w:rPr>
                <w:lang w:val="en-GB"/>
              </w:rPr>
            </w:pPr>
            <w:proofErr w:type="spellStart"/>
            <w:r w:rsidRPr="00A377EB">
              <w:rPr>
                <w:lang w:val="en-GB"/>
              </w:rPr>
              <w:t>Acinic</w:t>
            </w:r>
            <w:proofErr w:type="spellEnd"/>
            <w:r w:rsidRPr="00A377EB">
              <w:rPr>
                <w:lang w:val="en-GB"/>
              </w:rPr>
              <w:t xml:space="preserve"> cell carcinoma</w:t>
            </w:r>
          </w:p>
        </w:tc>
        <w:tc>
          <w:tcPr>
            <w:tcW w:w="4253" w:type="dxa"/>
            <w:tcBorders>
              <w:right w:val="nil"/>
            </w:tcBorders>
          </w:tcPr>
          <w:p w14:paraId="7B56E3BE" w14:textId="3FC9350F" w:rsidR="00BF15AA" w:rsidRPr="00A377EB" w:rsidRDefault="00BF15AA" w:rsidP="005F3D1F">
            <w:pPr>
              <w:widowControl w:val="0"/>
              <w:rPr>
                <w:lang w:val="en-GB"/>
              </w:rPr>
            </w:pPr>
            <w:r w:rsidRPr="00A377EB">
              <w:rPr>
                <w:lang w:val="en-GB"/>
              </w:rPr>
              <w:t>8550, 8551</w:t>
            </w:r>
          </w:p>
        </w:tc>
      </w:tr>
      <w:tr w:rsidR="00BF15AA" w:rsidRPr="00A377EB" w14:paraId="3C3F2821" w14:textId="77777777" w:rsidTr="005F3D1F">
        <w:tc>
          <w:tcPr>
            <w:tcW w:w="5103" w:type="dxa"/>
            <w:tcBorders>
              <w:left w:val="nil"/>
            </w:tcBorders>
          </w:tcPr>
          <w:p w14:paraId="798FE28A" w14:textId="77777777" w:rsidR="00BF15AA" w:rsidRPr="00A377EB" w:rsidRDefault="00BF15AA" w:rsidP="005F3D1F">
            <w:pPr>
              <w:widowControl w:val="0"/>
              <w:rPr>
                <w:lang w:val="en-GB"/>
              </w:rPr>
            </w:pPr>
            <w:r w:rsidRPr="00A377EB">
              <w:rPr>
                <w:lang w:val="en-GB"/>
              </w:rPr>
              <w:t>Squamous cell carcinoma</w:t>
            </w:r>
          </w:p>
        </w:tc>
        <w:tc>
          <w:tcPr>
            <w:tcW w:w="4253" w:type="dxa"/>
            <w:tcBorders>
              <w:right w:val="nil"/>
            </w:tcBorders>
          </w:tcPr>
          <w:p w14:paraId="1FF2AF63" w14:textId="77777777" w:rsidR="00BF15AA" w:rsidRPr="00A377EB" w:rsidRDefault="00BF15AA" w:rsidP="005F3D1F">
            <w:pPr>
              <w:widowControl w:val="0"/>
              <w:rPr>
                <w:lang w:val="en-GB"/>
              </w:rPr>
            </w:pPr>
            <w:r w:rsidRPr="00A377EB">
              <w:rPr>
                <w:lang w:val="en-GB"/>
              </w:rPr>
              <w:t>8070, 8071, 8072, 8074, 8075, 8076, 8078, 8083</w:t>
            </w:r>
          </w:p>
        </w:tc>
      </w:tr>
      <w:tr w:rsidR="00BF15AA" w:rsidRPr="00A377EB" w14:paraId="1144F171" w14:textId="77777777" w:rsidTr="005F3D1F">
        <w:tc>
          <w:tcPr>
            <w:tcW w:w="5103" w:type="dxa"/>
            <w:tcBorders>
              <w:left w:val="nil"/>
            </w:tcBorders>
          </w:tcPr>
          <w:p w14:paraId="5DF3588C" w14:textId="77777777" w:rsidR="00BF15AA" w:rsidRPr="00A377EB" w:rsidRDefault="00BF15AA" w:rsidP="005F3D1F">
            <w:pPr>
              <w:widowControl w:val="0"/>
              <w:rPr>
                <w:lang w:val="en-GB"/>
              </w:rPr>
            </w:pPr>
            <w:r w:rsidRPr="00A377EB">
              <w:rPr>
                <w:lang w:val="en-GB"/>
              </w:rPr>
              <w:t>Adenocarcinoma NOS</w:t>
            </w:r>
          </w:p>
        </w:tc>
        <w:tc>
          <w:tcPr>
            <w:tcW w:w="4253" w:type="dxa"/>
            <w:tcBorders>
              <w:right w:val="nil"/>
            </w:tcBorders>
          </w:tcPr>
          <w:p w14:paraId="5B98D58A" w14:textId="77777777" w:rsidR="00BF15AA" w:rsidRPr="00A377EB" w:rsidRDefault="00BF15AA" w:rsidP="005F3D1F">
            <w:pPr>
              <w:widowControl w:val="0"/>
              <w:rPr>
                <w:lang w:val="en-GB"/>
              </w:rPr>
            </w:pPr>
            <w:r w:rsidRPr="00A377EB">
              <w:rPr>
                <w:lang w:val="en-GB"/>
              </w:rPr>
              <w:t>8140, 8190, 8201, 8230, 8260, 8440,</w:t>
            </w:r>
            <w:r>
              <w:rPr>
                <w:lang w:val="en-GB"/>
              </w:rPr>
              <w:t xml:space="preserve"> </w:t>
            </w:r>
            <w:r w:rsidRPr="00A377EB">
              <w:rPr>
                <w:lang w:val="en-GB"/>
              </w:rPr>
              <w:t>8450, 8471, 8480, 8481, 8490, 8503, 8525, 8574</w:t>
            </w:r>
          </w:p>
        </w:tc>
      </w:tr>
      <w:tr w:rsidR="00BF15AA" w:rsidRPr="00A377EB" w14:paraId="2872B761" w14:textId="77777777" w:rsidTr="005F3D1F">
        <w:tc>
          <w:tcPr>
            <w:tcW w:w="5103" w:type="dxa"/>
            <w:tcBorders>
              <w:left w:val="nil"/>
            </w:tcBorders>
          </w:tcPr>
          <w:p w14:paraId="1CEF3B84" w14:textId="77777777" w:rsidR="00BF15AA" w:rsidRPr="00A377EB" w:rsidRDefault="00BF15AA" w:rsidP="005F3D1F">
            <w:pPr>
              <w:widowControl w:val="0"/>
              <w:rPr>
                <w:lang w:val="en-GB"/>
              </w:rPr>
            </w:pPr>
            <w:r w:rsidRPr="00A377EB">
              <w:rPr>
                <w:lang w:val="en-GB"/>
              </w:rPr>
              <w:t>Carcinoma ex pleiomorphic adenoma</w:t>
            </w:r>
          </w:p>
        </w:tc>
        <w:tc>
          <w:tcPr>
            <w:tcW w:w="4253" w:type="dxa"/>
            <w:tcBorders>
              <w:right w:val="nil"/>
            </w:tcBorders>
          </w:tcPr>
          <w:p w14:paraId="20CB0B06" w14:textId="77777777" w:rsidR="00BF15AA" w:rsidRPr="00A377EB" w:rsidRDefault="00BF15AA" w:rsidP="005F3D1F">
            <w:pPr>
              <w:widowControl w:val="0"/>
              <w:rPr>
                <w:lang w:val="en-GB"/>
              </w:rPr>
            </w:pPr>
            <w:r w:rsidRPr="00A377EB">
              <w:rPr>
                <w:lang w:val="en-GB"/>
              </w:rPr>
              <w:t>8022, 8940, 8941</w:t>
            </w:r>
          </w:p>
        </w:tc>
      </w:tr>
      <w:tr w:rsidR="00BF15AA" w:rsidRPr="00A377EB" w14:paraId="225DEA05" w14:textId="77777777" w:rsidTr="005F3D1F">
        <w:tc>
          <w:tcPr>
            <w:tcW w:w="5103" w:type="dxa"/>
            <w:tcBorders>
              <w:left w:val="nil"/>
            </w:tcBorders>
          </w:tcPr>
          <w:p w14:paraId="53F1C1AE" w14:textId="77777777" w:rsidR="00BF15AA" w:rsidRPr="00A377EB" w:rsidRDefault="00BF15AA" w:rsidP="005F3D1F">
            <w:pPr>
              <w:widowControl w:val="0"/>
              <w:rPr>
                <w:lang w:val="en-GB"/>
              </w:rPr>
            </w:pPr>
            <w:r w:rsidRPr="00A377EB">
              <w:rPr>
                <w:lang w:val="en-GB"/>
              </w:rPr>
              <w:t>Myo-epithelial carcinoma</w:t>
            </w:r>
          </w:p>
        </w:tc>
        <w:tc>
          <w:tcPr>
            <w:tcW w:w="4253" w:type="dxa"/>
            <w:tcBorders>
              <w:right w:val="nil"/>
            </w:tcBorders>
          </w:tcPr>
          <w:p w14:paraId="7CA007F3" w14:textId="77777777" w:rsidR="00BF15AA" w:rsidRPr="00A377EB" w:rsidRDefault="00BF15AA" w:rsidP="005F3D1F">
            <w:pPr>
              <w:widowControl w:val="0"/>
              <w:rPr>
                <w:lang w:val="en-GB"/>
              </w:rPr>
            </w:pPr>
            <w:r w:rsidRPr="00A377EB">
              <w:rPr>
                <w:lang w:val="en-GB"/>
              </w:rPr>
              <w:t>8562, 8982</w:t>
            </w:r>
          </w:p>
        </w:tc>
      </w:tr>
      <w:tr w:rsidR="00BF15AA" w:rsidRPr="00A377EB" w14:paraId="661D03C2" w14:textId="77777777" w:rsidTr="005F3D1F">
        <w:tc>
          <w:tcPr>
            <w:tcW w:w="5103" w:type="dxa"/>
            <w:tcBorders>
              <w:left w:val="nil"/>
            </w:tcBorders>
          </w:tcPr>
          <w:p w14:paraId="07E7754C" w14:textId="77777777" w:rsidR="00BF15AA" w:rsidRPr="00A377EB" w:rsidRDefault="00BF15AA" w:rsidP="005F3D1F">
            <w:pPr>
              <w:widowControl w:val="0"/>
              <w:rPr>
                <w:lang w:val="en-GB"/>
              </w:rPr>
            </w:pPr>
            <w:r w:rsidRPr="00A377EB">
              <w:rPr>
                <w:lang w:val="en-GB"/>
              </w:rPr>
              <w:t>Salivary duct carcinoma</w:t>
            </w:r>
          </w:p>
        </w:tc>
        <w:tc>
          <w:tcPr>
            <w:tcW w:w="4253" w:type="dxa"/>
            <w:tcBorders>
              <w:right w:val="nil"/>
            </w:tcBorders>
          </w:tcPr>
          <w:p w14:paraId="558B8FEB" w14:textId="77777777" w:rsidR="00BF15AA" w:rsidRPr="00A377EB" w:rsidRDefault="00BF15AA" w:rsidP="005F3D1F">
            <w:pPr>
              <w:widowControl w:val="0"/>
              <w:rPr>
                <w:lang w:val="en-GB"/>
              </w:rPr>
            </w:pPr>
            <w:r w:rsidRPr="00A377EB">
              <w:rPr>
                <w:lang w:val="en-GB"/>
              </w:rPr>
              <w:t>8500</w:t>
            </w:r>
          </w:p>
        </w:tc>
      </w:tr>
      <w:tr w:rsidR="00BF15AA" w:rsidRPr="00A377EB" w14:paraId="6CC09F70" w14:textId="77777777" w:rsidTr="005F3D1F">
        <w:tc>
          <w:tcPr>
            <w:tcW w:w="5103" w:type="dxa"/>
            <w:tcBorders>
              <w:left w:val="nil"/>
            </w:tcBorders>
          </w:tcPr>
          <w:p w14:paraId="02261E12" w14:textId="77777777" w:rsidR="00BF15AA" w:rsidRPr="00A377EB" w:rsidRDefault="00BF15AA" w:rsidP="005F3D1F">
            <w:pPr>
              <w:widowControl w:val="0"/>
              <w:rPr>
                <w:lang w:val="en-GB"/>
              </w:rPr>
            </w:pPr>
          </w:p>
        </w:tc>
        <w:tc>
          <w:tcPr>
            <w:tcW w:w="4253" w:type="dxa"/>
            <w:tcBorders>
              <w:right w:val="nil"/>
            </w:tcBorders>
          </w:tcPr>
          <w:p w14:paraId="0B5C3DEF" w14:textId="77777777" w:rsidR="00BF15AA" w:rsidRPr="00A377EB" w:rsidRDefault="00BF15AA" w:rsidP="005F3D1F">
            <w:pPr>
              <w:widowControl w:val="0"/>
              <w:rPr>
                <w:lang w:val="en-GB"/>
              </w:rPr>
            </w:pPr>
          </w:p>
        </w:tc>
      </w:tr>
      <w:tr w:rsidR="00BF15AA" w:rsidRPr="00A377EB" w14:paraId="3E52AB94" w14:textId="77777777" w:rsidTr="005F3D1F">
        <w:tc>
          <w:tcPr>
            <w:tcW w:w="5103" w:type="dxa"/>
            <w:tcBorders>
              <w:left w:val="nil"/>
            </w:tcBorders>
          </w:tcPr>
          <w:p w14:paraId="34B18390" w14:textId="77777777" w:rsidR="00BF15AA" w:rsidRPr="00A377EB" w:rsidRDefault="00BF15AA" w:rsidP="005F3D1F">
            <w:pPr>
              <w:widowControl w:val="0"/>
              <w:rPr>
                <w:lang w:val="en-GB"/>
              </w:rPr>
            </w:pPr>
            <w:r w:rsidRPr="00A377EB">
              <w:rPr>
                <w:lang w:val="en-GB"/>
              </w:rPr>
              <w:t>Other salivary gland carcinomas</w:t>
            </w:r>
          </w:p>
        </w:tc>
        <w:tc>
          <w:tcPr>
            <w:tcW w:w="4253" w:type="dxa"/>
            <w:tcBorders>
              <w:right w:val="nil"/>
            </w:tcBorders>
          </w:tcPr>
          <w:p w14:paraId="19110DFF" w14:textId="77777777" w:rsidR="00BF15AA" w:rsidRPr="00A377EB" w:rsidRDefault="00BF15AA" w:rsidP="005F3D1F">
            <w:pPr>
              <w:widowControl w:val="0"/>
              <w:rPr>
                <w:lang w:val="en-GB"/>
              </w:rPr>
            </w:pPr>
          </w:p>
        </w:tc>
      </w:tr>
      <w:tr w:rsidR="00BF15AA" w:rsidRPr="00A377EB" w14:paraId="5ECF7A14" w14:textId="77777777" w:rsidTr="005F3D1F">
        <w:tc>
          <w:tcPr>
            <w:tcW w:w="5103" w:type="dxa"/>
            <w:tcBorders>
              <w:left w:val="nil"/>
            </w:tcBorders>
          </w:tcPr>
          <w:p w14:paraId="048D3299" w14:textId="77777777" w:rsidR="00BF15AA" w:rsidRPr="00A377EB" w:rsidRDefault="00BF15AA" w:rsidP="005F3D1F">
            <w:pPr>
              <w:widowControl w:val="0"/>
              <w:rPr>
                <w:lang w:val="en-GB"/>
              </w:rPr>
            </w:pPr>
            <w:r w:rsidRPr="00A377EB">
              <w:rPr>
                <w:lang w:val="en-GB"/>
              </w:rPr>
              <w:t>8000 = neoplasm NOS</w:t>
            </w:r>
          </w:p>
        </w:tc>
        <w:tc>
          <w:tcPr>
            <w:tcW w:w="4253" w:type="dxa"/>
            <w:tcBorders>
              <w:right w:val="nil"/>
            </w:tcBorders>
          </w:tcPr>
          <w:p w14:paraId="37DAC54A" w14:textId="0363C5D8" w:rsidR="00BF15AA" w:rsidRPr="00A377EB" w:rsidRDefault="00C80527" w:rsidP="005F3D1F">
            <w:pPr>
              <w:widowControl w:val="0"/>
              <w:rPr>
                <w:lang w:val="en-GB"/>
              </w:rPr>
            </w:pPr>
            <w:r w:rsidRPr="00A377EB">
              <w:rPr>
                <w:lang w:val="en-GB"/>
              </w:rPr>
              <w:t xml:space="preserve">8240 = </w:t>
            </w:r>
            <w:proofErr w:type="spellStart"/>
            <w:r w:rsidRPr="00A377EB">
              <w:rPr>
                <w:lang w:val="en-GB"/>
              </w:rPr>
              <w:t>carcinoidtumor</w:t>
            </w:r>
            <w:proofErr w:type="spellEnd"/>
          </w:p>
        </w:tc>
      </w:tr>
      <w:tr w:rsidR="00BF15AA" w:rsidRPr="00A377EB" w14:paraId="14A65789" w14:textId="77777777" w:rsidTr="005F3D1F">
        <w:tc>
          <w:tcPr>
            <w:tcW w:w="5103" w:type="dxa"/>
            <w:tcBorders>
              <w:left w:val="nil"/>
            </w:tcBorders>
          </w:tcPr>
          <w:p w14:paraId="588B3512" w14:textId="77777777" w:rsidR="00BF15AA" w:rsidRPr="00A377EB" w:rsidRDefault="00BF15AA" w:rsidP="005F3D1F">
            <w:pPr>
              <w:widowControl w:val="0"/>
              <w:rPr>
                <w:lang w:val="en-GB"/>
              </w:rPr>
            </w:pPr>
            <w:r w:rsidRPr="00A377EB">
              <w:rPr>
                <w:lang w:val="en-GB"/>
              </w:rPr>
              <w:t xml:space="preserve">8001 = malignant </w:t>
            </w:r>
            <w:proofErr w:type="spellStart"/>
            <w:r w:rsidRPr="00A377EB">
              <w:rPr>
                <w:lang w:val="en-GB"/>
              </w:rPr>
              <w:t>tumor</w:t>
            </w:r>
            <w:proofErr w:type="spellEnd"/>
            <w:r w:rsidRPr="00A377EB">
              <w:rPr>
                <w:lang w:val="en-GB"/>
              </w:rPr>
              <w:t xml:space="preserve"> cells NOS</w:t>
            </w:r>
          </w:p>
        </w:tc>
        <w:tc>
          <w:tcPr>
            <w:tcW w:w="4253" w:type="dxa"/>
            <w:tcBorders>
              <w:right w:val="nil"/>
            </w:tcBorders>
          </w:tcPr>
          <w:p w14:paraId="6F7FCB47" w14:textId="0708FE6F" w:rsidR="00BF15AA" w:rsidRPr="00A377EB" w:rsidRDefault="00C80527" w:rsidP="005F3D1F">
            <w:pPr>
              <w:widowControl w:val="0"/>
              <w:rPr>
                <w:lang w:val="en-GB"/>
              </w:rPr>
            </w:pPr>
            <w:r w:rsidRPr="00BF15AA">
              <w:rPr>
                <w:lang w:val="en-US"/>
              </w:rPr>
              <w:t>8246 = neuro-endocrine carcinoma NOS</w:t>
            </w:r>
          </w:p>
        </w:tc>
      </w:tr>
      <w:tr w:rsidR="00C80527" w:rsidRPr="00A377EB" w14:paraId="2AE24757" w14:textId="77777777" w:rsidTr="005F3D1F">
        <w:tc>
          <w:tcPr>
            <w:tcW w:w="5103" w:type="dxa"/>
            <w:tcBorders>
              <w:left w:val="nil"/>
            </w:tcBorders>
          </w:tcPr>
          <w:p w14:paraId="4C78D63F" w14:textId="77777777" w:rsidR="00C80527" w:rsidRPr="00A377EB" w:rsidRDefault="00C80527" w:rsidP="00C80527">
            <w:pPr>
              <w:widowControl w:val="0"/>
              <w:rPr>
                <w:lang w:val="en-GB"/>
              </w:rPr>
            </w:pPr>
            <w:r w:rsidRPr="00A377EB">
              <w:rPr>
                <w:lang w:val="en-GB"/>
              </w:rPr>
              <w:t>8010 = carcinoma NOS</w:t>
            </w:r>
          </w:p>
        </w:tc>
        <w:tc>
          <w:tcPr>
            <w:tcW w:w="4253" w:type="dxa"/>
            <w:tcBorders>
              <w:right w:val="nil"/>
            </w:tcBorders>
          </w:tcPr>
          <w:p w14:paraId="52C0008F" w14:textId="02FB2616" w:rsidR="00C80527" w:rsidRPr="00A377EB" w:rsidRDefault="00C80527" w:rsidP="00C80527">
            <w:pPr>
              <w:widowControl w:val="0"/>
              <w:rPr>
                <w:lang w:val="en-GB"/>
              </w:rPr>
            </w:pPr>
            <w:r w:rsidRPr="00BF15AA">
              <w:rPr>
                <w:lang w:val="en-US"/>
              </w:rPr>
              <w:t xml:space="preserve">8247 = </w:t>
            </w:r>
            <w:proofErr w:type="spellStart"/>
            <w:r w:rsidRPr="00BF15AA">
              <w:rPr>
                <w:lang w:val="en-US"/>
              </w:rPr>
              <w:t>merckel</w:t>
            </w:r>
            <w:proofErr w:type="spellEnd"/>
            <w:r w:rsidRPr="00BF15AA">
              <w:rPr>
                <w:lang w:val="en-US"/>
              </w:rPr>
              <w:t xml:space="preserve"> cell carcinoma</w:t>
            </w:r>
          </w:p>
        </w:tc>
      </w:tr>
      <w:tr w:rsidR="00C80527" w:rsidRPr="00A377EB" w14:paraId="04629155" w14:textId="77777777" w:rsidTr="005F3D1F">
        <w:tc>
          <w:tcPr>
            <w:tcW w:w="5103" w:type="dxa"/>
            <w:tcBorders>
              <w:left w:val="nil"/>
            </w:tcBorders>
          </w:tcPr>
          <w:p w14:paraId="45D7A2D5" w14:textId="77777777" w:rsidR="00C80527" w:rsidRPr="00A377EB" w:rsidRDefault="00C80527" w:rsidP="00C80527">
            <w:pPr>
              <w:widowControl w:val="0"/>
              <w:rPr>
                <w:lang w:val="en-GB"/>
              </w:rPr>
            </w:pPr>
            <w:r w:rsidRPr="00A377EB">
              <w:rPr>
                <w:lang w:val="en-GB"/>
              </w:rPr>
              <w:t>8012 = large cell carcinoma NOS</w:t>
            </w:r>
          </w:p>
        </w:tc>
        <w:tc>
          <w:tcPr>
            <w:tcW w:w="4253" w:type="dxa"/>
            <w:tcBorders>
              <w:right w:val="nil"/>
            </w:tcBorders>
          </w:tcPr>
          <w:p w14:paraId="7C8E9121" w14:textId="1E7ECEBF" w:rsidR="00C80527" w:rsidRPr="00A377EB" w:rsidRDefault="00C80527" w:rsidP="00C80527">
            <w:pPr>
              <w:widowControl w:val="0"/>
              <w:rPr>
                <w:lang w:val="en-GB"/>
              </w:rPr>
            </w:pPr>
            <w:r w:rsidRPr="00A377EB">
              <w:rPr>
                <w:lang w:val="en-GB"/>
              </w:rPr>
              <w:t>8249 = at</w:t>
            </w:r>
            <w:r>
              <w:rPr>
                <w:lang w:val="en-GB"/>
              </w:rPr>
              <w:t>y</w:t>
            </w:r>
            <w:r w:rsidRPr="00A377EB">
              <w:rPr>
                <w:lang w:val="en-GB"/>
              </w:rPr>
              <w:t>pical carcinoid</w:t>
            </w:r>
          </w:p>
        </w:tc>
      </w:tr>
      <w:tr w:rsidR="00C80527" w:rsidRPr="00A377EB" w14:paraId="74427DD3" w14:textId="77777777" w:rsidTr="005F3D1F">
        <w:tc>
          <w:tcPr>
            <w:tcW w:w="5103" w:type="dxa"/>
            <w:tcBorders>
              <w:left w:val="nil"/>
            </w:tcBorders>
          </w:tcPr>
          <w:p w14:paraId="546E248C" w14:textId="77777777" w:rsidR="00C80527" w:rsidRPr="00A377EB" w:rsidRDefault="00C80527" w:rsidP="00C80527">
            <w:pPr>
              <w:widowControl w:val="0"/>
              <w:rPr>
                <w:lang w:val="en-GB"/>
              </w:rPr>
            </w:pPr>
            <w:r w:rsidRPr="00A377EB">
              <w:rPr>
                <w:lang w:val="en-GB"/>
              </w:rPr>
              <w:t>8013</w:t>
            </w:r>
            <w:r>
              <w:rPr>
                <w:lang w:val="en-GB"/>
              </w:rPr>
              <w:t xml:space="preserve"> = neuro-endocrine carcinoma large cell</w:t>
            </w:r>
          </w:p>
        </w:tc>
        <w:tc>
          <w:tcPr>
            <w:tcW w:w="4253" w:type="dxa"/>
            <w:tcBorders>
              <w:right w:val="nil"/>
            </w:tcBorders>
          </w:tcPr>
          <w:p w14:paraId="207CF151" w14:textId="17AB130D" w:rsidR="00C80527" w:rsidRPr="00A377EB" w:rsidRDefault="00C80527" w:rsidP="00C80527">
            <w:pPr>
              <w:widowControl w:val="0"/>
              <w:rPr>
                <w:lang w:val="en-GB"/>
              </w:rPr>
            </w:pPr>
            <w:r w:rsidRPr="00BF15AA">
              <w:rPr>
                <w:lang w:val="en-US"/>
              </w:rPr>
              <w:t>8290 = oxyphilic adenocarcinoma</w:t>
            </w:r>
          </w:p>
        </w:tc>
      </w:tr>
      <w:tr w:rsidR="00C80527" w:rsidRPr="00A377EB" w14:paraId="1A0F0D46" w14:textId="77777777" w:rsidTr="005F3D1F">
        <w:tc>
          <w:tcPr>
            <w:tcW w:w="5103" w:type="dxa"/>
            <w:tcBorders>
              <w:left w:val="nil"/>
            </w:tcBorders>
          </w:tcPr>
          <w:p w14:paraId="35E1F9D8" w14:textId="77777777" w:rsidR="00C80527" w:rsidRPr="00A377EB" w:rsidRDefault="00C80527" w:rsidP="00C80527">
            <w:pPr>
              <w:widowControl w:val="0"/>
              <w:rPr>
                <w:lang w:val="en-GB"/>
              </w:rPr>
            </w:pPr>
            <w:r w:rsidRPr="00A377EB">
              <w:rPr>
                <w:lang w:val="en-GB"/>
              </w:rPr>
              <w:t>8020 = undifferentiated carcinoma</w:t>
            </w:r>
          </w:p>
        </w:tc>
        <w:tc>
          <w:tcPr>
            <w:tcW w:w="4253" w:type="dxa"/>
            <w:tcBorders>
              <w:right w:val="nil"/>
            </w:tcBorders>
          </w:tcPr>
          <w:p w14:paraId="393AA66A" w14:textId="681C2202" w:rsidR="00C80527" w:rsidRPr="00A377EB" w:rsidRDefault="00C80527" w:rsidP="00C80527">
            <w:pPr>
              <w:widowControl w:val="0"/>
              <w:rPr>
                <w:lang w:val="en-GB"/>
              </w:rPr>
            </w:pPr>
            <w:r w:rsidRPr="00BF15AA">
              <w:rPr>
                <w:lang w:val="en-US"/>
              </w:rPr>
              <w:t>8310 = clear cell adenocarcinoma</w:t>
            </w:r>
          </w:p>
        </w:tc>
      </w:tr>
      <w:tr w:rsidR="00C80527" w:rsidRPr="00A377EB" w14:paraId="4C892F3F" w14:textId="77777777" w:rsidTr="005F3D1F">
        <w:tc>
          <w:tcPr>
            <w:tcW w:w="5103" w:type="dxa"/>
            <w:tcBorders>
              <w:left w:val="nil"/>
            </w:tcBorders>
          </w:tcPr>
          <w:p w14:paraId="4E7CE4F6" w14:textId="77777777" w:rsidR="00C80527" w:rsidRPr="00A377EB" w:rsidRDefault="00C80527" w:rsidP="00C80527">
            <w:pPr>
              <w:widowControl w:val="0"/>
              <w:rPr>
                <w:lang w:val="en-GB"/>
              </w:rPr>
            </w:pPr>
            <w:r w:rsidRPr="00A377EB">
              <w:rPr>
                <w:lang w:val="en-GB"/>
              </w:rPr>
              <w:t>8021 = anaplastic carcinoma</w:t>
            </w:r>
          </w:p>
        </w:tc>
        <w:tc>
          <w:tcPr>
            <w:tcW w:w="4253" w:type="dxa"/>
            <w:tcBorders>
              <w:right w:val="nil"/>
            </w:tcBorders>
          </w:tcPr>
          <w:p w14:paraId="2868837E" w14:textId="2056E5AB" w:rsidR="00C80527" w:rsidRPr="00A377EB" w:rsidRDefault="00C80527" w:rsidP="00C80527">
            <w:pPr>
              <w:widowControl w:val="0"/>
              <w:rPr>
                <w:lang w:val="en-GB"/>
              </w:rPr>
            </w:pPr>
            <w:r w:rsidRPr="00BF15AA">
              <w:rPr>
                <w:lang w:val="en-US"/>
              </w:rPr>
              <w:t xml:space="preserve">8501 = </w:t>
            </w:r>
            <w:proofErr w:type="spellStart"/>
            <w:r w:rsidRPr="00BF15AA">
              <w:rPr>
                <w:lang w:val="en-US"/>
              </w:rPr>
              <w:t>comedocarcinoma</w:t>
            </w:r>
            <w:proofErr w:type="spellEnd"/>
          </w:p>
        </w:tc>
      </w:tr>
      <w:tr w:rsidR="00C80527" w:rsidRPr="00A377EB" w14:paraId="7C19A0F5" w14:textId="77777777" w:rsidTr="005F3D1F">
        <w:tc>
          <w:tcPr>
            <w:tcW w:w="5103" w:type="dxa"/>
            <w:tcBorders>
              <w:left w:val="nil"/>
            </w:tcBorders>
          </w:tcPr>
          <w:p w14:paraId="45E65FC0" w14:textId="77777777" w:rsidR="00C80527" w:rsidRPr="00A377EB" w:rsidRDefault="00C80527" w:rsidP="00C80527">
            <w:pPr>
              <w:widowControl w:val="0"/>
              <w:rPr>
                <w:lang w:val="en-GB"/>
              </w:rPr>
            </w:pPr>
            <w:r w:rsidRPr="00A377EB">
              <w:rPr>
                <w:lang w:val="en-GB"/>
              </w:rPr>
              <w:t>8031 = large cell carcinoma</w:t>
            </w:r>
          </w:p>
        </w:tc>
        <w:tc>
          <w:tcPr>
            <w:tcW w:w="4253" w:type="dxa"/>
            <w:tcBorders>
              <w:right w:val="nil"/>
            </w:tcBorders>
          </w:tcPr>
          <w:p w14:paraId="31F416C0" w14:textId="6A1AD75F" w:rsidR="00C80527" w:rsidRPr="00A377EB" w:rsidRDefault="00C80527" w:rsidP="00C80527">
            <w:pPr>
              <w:widowControl w:val="0"/>
              <w:rPr>
                <w:lang w:val="en-GB"/>
              </w:rPr>
            </w:pPr>
            <w:r w:rsidRPr="00A377EB">
              <w:rPr>
                <w:lang w:val="en-GB"/>
              </w:rPr>
              <w:t>8502= secretory carcinoma of breast</w:t>
            </w:r>
          </w:p>
        </w:tc>
      </w:tr>
      <w:tr w:rsidR="00C80527" w:rsidRPr="00A377EB" w14:paraId="51AD409E" w14:textId="77777777" w:rsidTr="005F3D1F">
        <w:tc>
          <w:tcPr>
            <w:tcW w:w="5103" w:type="dxa"/>
            <w:tcBorders>
              <w:left w:val="nil"/>
            </w:tcBorders>
          </w:tcPr>
          <w:p w14:paraId="7E40D5B4" w14:textId="77777777" w:rsidR="00C80527" w:rsidRPr="00A377EB" w:rsidRDefault="00C80527" w:rsidP="00C80527">
            <w:pPr>
              <w:widowControl w:val="0"/>
              <w:rPr>
                <w:lang w:val="en-GB"/>
              </w:rPr>
            </w:pPr>
            <w:r w:rsidRPr="00A377EB">
              <w:rPr>
                <w:lang w:val="en-GB"/>
              </w:rPr>
              <w:t>8032 = spindle cell carcinoma</w:t>
            </w:r>
          </w:p>
        </w:tc>
        <w:tc>
          <w:tcPr>
            <w:tcW w:w="4253" w:type="dxa"/>
            <w:tcBorders>
              <w:right w:val="nil"/>
            </w:tcBorders>
          </w:tcPr>
          <w:p w14:paraId="18536097" w14:textId="6EA9A0C0" w:rsidR="00C80527" w:rsidRPr="00A377EB" w:rsidRDefault="00C80527" w:rsidP="00C80527">
            <w:pPr>
              <w:widowControl w:val="0"/>
              <w:rPr>
                <w:lang w:val="en-GB"/>
              </w:rPr>
            </w:pPr>
            <w:r w:rsidRPr="00BF15AA">
              <w:rPr>
                <w:lang w:val="en-US"/>
              </w:rPr>
              <w:t>8510 = medullary adenocarcinoma</w:t>
            </w:r>
          </w:p>
        </w:tc>
      </w:tr>
      <w:tr w:rsidR="00C80527" w:rsidRPr="00A377EB" w14:paraId="7A640A96" w14:textId="77777777" w:rsidTr="005F3D1F">
        <w:tc>
          <w:tcPr>
            <w:tcW w:w="5103" w:type="dxa"/>
            <w:tcBorders>
              <w:left w:val="nil"/>
            </w:tcBorders>
          </w:tcPr>
          <w:p w14:paraId="7E94DD56" w14:textId="77777777" w:rsidR="00C80527" w:rsidRPr="00A377EB" w:rsidRDefault="00C80527" w:rsidP="00C80527">
            <w:pPr>
              <w:widowControl w:val="0"/>
              <w:rPr>
                <w:lang w:val="en-GB"/>
              </w:rPr>
            </w:pPr>
            <w:r w:rsidRPr="00A377EB">
              <w:rPr>
                <w:lang w:val="en-GB"/>
              </w:rPr>
              <w:t xml:space="preserve">8033 = </w:t>
            </w:r>
            <w:proofErr w:type="spellStart"/>
            <w:r w:rsidRPr="00A377EB">
              <w:rPr>
                <w:lang w:val="en-GB"/>
              </w:rPr>
              <w:t>sarcomatoid</w:t>
            </w:r>
            <w:proofErr w:type="spellEnd"/>
            <w:r w:rsidRPr="00A377EB">
              <w:rPr>
                <w:lang w:val="en-GB"/>
              </w:rPr>
              <w:t xml:space="preserve"> carcinoma</w:t>
            </w:r>
          </w:p>
        </w:tc>
        <w:tc>
          <w:tcPr>
            <w:tcW w:w="4253" w:type="dxa"/>
            <w:tcBorders>
              <w:right w:val="nil"/>
            </w:tcBorders>
          </w:tcPr>
          <w:p w14:paraId="2FFC3AAF" w14:textId="218F4365" w:rsidR="00C80527" w:rsidRPr="00A377EB" w:rsidRDefault="00C80527" w:rsidP="00C80527">
            <w:pPr>
              <w:widowControl w:val="0"/>
              <w:rPr>
                <w:lang w:val="en-GB"/>
              </w:rPr>
            </w:pPr>
            <w:r w:rsidRPr="00BF15AA">
              <w:rPr>
                <w:lang w:val="en-US"/>
              </w:rPr>
              <w:t xml:space="preserve">8560 = </w:t>
            </w:r>
            <w:proofErr w:type="spellStart"/>
            <w:r w:rsidRPr="00BF15AA">
              <w:rPr>
                <w:lang w:val="en-US"/>
              </w:rPr>
              <w:t>adenosquamous</w:t>
            </w:r>
            <w:proofErr w:type="spellEnd"/>
            <w:r w:rsidRPr="00BF15AA">
              <w:rPr>
                <w:lang w:val="en-US"/>
              </w:rPr>
              <w:t xml:space="preserve"> carcinoma</w:t>
            </w:r>
          </w:p>
        </w:tc>
      </w:tr>
      <w:tr w:rsidR="00C80527" w:rsidRPr="00A377EB" w14:paraId="29029E28" w14:textId="77777777" w:rsidTr="005F3D1F">
        <w:tc>
          <w:tcPr>
            <w:tcW w:w="5103" w:type="dxa"/>
            <w:tcBorders>
              <w:left w:val="nil"/>
            </w:tcBorders>
          </w:tcPr>
          <w:p w14:paraId="6AF7137A" w14:textId="77777777" w:rsidR="00C80527" w:rsidRPr="00A377EB" w:rsidRDefault="00C80527" w:rsidP="00C80527">
            <w:pPr>
              <w:widowControl w:val="0"/>
              <w:rPr>
                <w:lang w:val="en-GB"/>
              </w:rPr>
            </w:pPr>
            <w:r w:rsidRPr="00A377EB">
              <w:rPr>
                <w:lang w:val="en-GB"/>
              </w:rPr>
              <w:t>8041 = small cell carcinoma</w:t>
            </w:r>
          </w:p>
        </w:tc>
        <w:tc>
          <w:tcPr>
            <w:tcW w:w="4253" w:type="dxa"/>
            <w:tcBorders>
              <w:right w:val="nil"/>
            </w:tcBorders>
          </w:tcPr>
          <w:p w14:paraId="23B31A3F" w14:textId="45156419" w:rsidR="00C80527" w:rsidRPr="00A377EB" w:rsidRDefault="00C80527" w:rsidP="00C80527">
            <w:pPr>
              <w:widowControl w:val="0"/>
              <w:rPr>
                <w:lang w:val="en-GB"/>
              </w:rPr>
            </w:pPr>
            <w:r w:rsidRPr="00BF15AA">
              <w:rPr>
                <w:lang w:val="en-US"/>
              </w:rPr>
              <w:t>8575 = metaplastic carcinoma</w:t>
            </w:r>
          </w:p>
        </w:tc>
      </w:tr>
      <w:tr w:rsidR="00C80527" w:rsidRPr="00A377EB" w14:paraId="4A5A6881" w14:textId="77777777" w:rsidTr="005F3D1F">
        <w:tc>
          <w:tcPr>
            <w:tcW w:w="5103" w:type="dxa"/>
            <w:tcBorders>
              <w:left w:val="nil"/>
            </w:tcBorders>
          </w:tcPr>
          <w:p w14:paraId="647A3201" w14:textId="77777777" w:rsidR="00C80527" w:rsidRPr="00BF15AA" w:rsidRDefault="00C80527" w:rsidP="00C80527">
            <w:pPr>
              <w:widowControl w:val="0"/>
              <w:rPr>
                <w:lang w:val="en-US"/>
              </w:rPr>
            </w:pPr>
            <w:r w:rsidRPr="00BF15AA">
              <w:rPr>
                <w:lang w:val="en-US"/>
              </w:rPr>
              <w:t>8082 = lympho-epithelial carcinoma</w:t>
            </w:r>
          </w:p>
        </w:tc>
        <w:tc>
          <w:tcPr>
            <w:tcW w:w="4253" w:type="dxa"/>
            <w:tcBorders>
              <w:right w:val="nil"/>
            </w:tcBorders>
          </w:tcPr>
          <w:p w14:paraId="3EDD4986" w14:textId="14D68288" w:rsidR="00C80527" w:rsidRPr="00BF15AA" w:rsidRDefault="00C80527" w:rsidP="00C80527">
            <w:pPr>
              <w:widowControl w:val="0"/>
              <w:rPr>
                <w:lang w:val="en-US"/>
              </w:rPr>
            </w:pPr>
            <w:r w:rsidRPr="00A377EB">
              <w:rPr>
                <w:lang w:val="en-GB"/>
              </w:rPr>
              <w:t xml:space="preserve">8974 = </w:t>
            </w:r>
            <w:proofErr w:type="spellStart"/>
            <w:r w:rsidRPr="00A377EB">
              <w:rPr>
                <w:lang w:val="en-GB"/>
              </w:rPr>
              <w:t>sialoblastoma</w:t>
            </w:r>
            <w:proofErr w:type="spellEnd"/>
          </w:p>
        </w:tc>
      </w:tr>
      <w:tr w:rsidR="00C80527" w:rsidRPr="00A377EB" w14:paraId="01FE5765" w14:textId="77777777" w:rsidTr="005F3D1F">
        <w:tc>
          <w:tcPr>
            <w:tcW w:w="5103" w:type="dxa"/>
            <w:tcBorders>
              <w:left w:val="nil"/>
            </w:tcBorders>
          </w:tcPr>
          <w:p w14:paraId="0967FA01" w14:textId="77777777" w:rsidR="00C80527" w:rsidRPr="00BF15AA" w:rsidRDefault="00C80527" w:rsidP="00C80527">
            <w:pPr>
              <w:widowControl w:val="0"/>
              <w:rPr>
                <w:lang w:val="en-US"/>
              </w:rPr>
            </w:pPr>
            <w:r w:rsidRPr="00BF15AA">
              <w:rPr>
                <w:lang w:val="en-US"/>
              </w:rPr>
              <w:t>8094 = basosquamous carcinoma</w:t>
            </w:r>
          </w:p>
        </w:tc>
        <w:tc>
          <w:tcPr>
            <w:tcW w:w="4253" w:type="dxa"/>
            <w:tcBorders>
              <w:right w:val="nil"/>
            </w:tcBorders>
          </w:tcPr>
          <w:p w14:paraId="74EEA35F" w14:textId="46E3B30C" w:rsidR="00C80527" w:rsidRPr="00BF15AA" w:rsidRDefault="00C80527" w:rsidP="00C80527">
            <w:pPr>
              <w:widowControl w:val="0"/>
              <w:rPr>
                <w:lang w:val="en-US"/>
              </w:rPr>
            </w:pPr>
            <w:r w:rsidRPr="00A377EB">
              <w:rPr>
                <w:lang w:val="en-GB"/>
              </w:rPr>
              <w:t>8980 = carcinoma sarcoma NOS</w:t>
            </w:r>
          </w:p>
        </w:tc>
      </w:tr>
      <w:tr w:rsidR="00C80527" w:rsidRPr="00A377EB" w14:paraId="2DF98A6C" w14:textId="77777777" w:rsidTr="005F3D1F">
        <w:tc>
          <w:tcPr>
            <w:tcW w:w="5103" w:type="dxa"/>
            <w:tcBorders>
              <w:left w:val="nil"/>
            </w:tcBorders>
          </w:tcPr>
          <w:p w14:paraId="156B761E" w14:textId="77777777" w:rsidR="00C80527" w:rsidRPr="00BF15AA" w:rsidRDefault="00C80527" w:rsidP="00C80527">
            <w:pPr>
              <w:widowControl w:val="0"/>
              <w:rPr>
                <w:lang w:val="en-US"/>
              </w:rPr>
            </w:pPr>
            <w:r w:rsidRPr="00BF15AA">
              <w:rPr>
                <w:lang w:val="en-US"/>
              </w:rPr>
              <w:t xml:space="preserve">8147 = </w:t>
            </w:r>
            <w:proofErr w:type="spellStart"/>
            <w:r w:rsidRPr="00BF15AA">
              <w:rPr>
                <w:lang w:val="en-US"/>
              </w:rPr>
              <w:t>basalceladeno</w:t>
            </w:r>
            <w:proofErr w:type="spellEnd"/>
            <w:r w:rsidRPr="00BF15AA">
              <w:rPr>
                <w:lang w:val="en-US"/>
              </w:rPr>
              <w:t xml:space="preserve"> carcinoma</w:t>
            </w:r>
          </w:p>
        </w:tc>
        <w:tc>
          <w:tcPr>
            <w:tcW w:w="4253" w:type="dxa"/>
            <w:tcBorders>
              <w:right w:val="nil"/>
            </w:tcBorders>
          </w:tcPr>
          <w:p w14:paraId="569F07C2" w14:textId="58247A06" w:rsidR="00C80527" w:rsidRPr="00BF15AA" w:rsidRDefault="00C80527" w:rsidP="00C80527">
            <w:pPr>
              <w:widowControl w:val="0"/>
              <w:rPr>
                <w:lang w:val="en-US"/>
              </w:rPr>
            </w:pPr>
            <w:r w:rsidRPr="00A377EB">
              <w:rPr>
                <w:lang w:val="en-GB"/>
              </w:rPr>
              <w:t>9990 = no microscopic confirmation</w:t>
            </w:r>
          </w:p>
        </w:tc>
      </w:tr>
      <w:tr w:rsidR="00C80527" w:rsidRPr="00A377EB" w14:paraId="0E0ABBE4" w14:textId="77777777" w:rsidTr="005F3D1F">
        <w:tc>
          <w:tcPr>
            <w:tcW w:w="5103" w:type="dxa"/>
            <w:tcBorders>
              <w:left w:val="nil"/>
              <w:bottom w:val="nil"/>
            </w:tcBorders>
          </w:tcPr>
          <w:p w14:paraId="59402F1E" w14:textId="7F62910E" w:rsidR="00C80527" w:rsidRPr="00204BF2" w:rsidRDefault="00C80527" w:rsidP="00C80527">
            <w:pPr>
              <w:widowControl w:val="0"/>
              <w:rPr>
                <w:lang w:val="en-GB"/>
              </w:rPr>
            </w:pPr>
          </w:p>
        </w:tc>
        <w:tc>
          <w:tcPr>
            <w:tcW w:w="4253" w:type="dxa"/>
            <w:tcBorders>
              <w:bottom w:val="nil"/>
              <w:right w:val="nil"/>
            </w:tcBorders>
          </w:tcPr>
          <w:p w14:paraId="0E5C8298" w14:textId="77777777" w:rsidR="00C80527" w:rsidRPr="00A377EB" w:rsidRDefault="00C80527" w:rsidP="00C80527">
            <w:pPr>
              <w:widowControl w:val="0"/>
              <w:rPr>
                <w:lang w:val="en-GB"/>
              </w:rPr>
            </w:pPr>
          </w:p>
        </w:tc>
      </w:tr>
    </w:tbl>
    <w:p w14:paraId="35607400" w14:textId="007E5D84" w:rsidR="00207C1A" w:rsidRPr="00207C1A" w:rsidRDefault="00207C1A" w:rsidP="00207C1A">
      <w:pPr>
        <w:jc w:val="both"/>
        <w:rPr>
          <w:sz w:val="20"/>
          <w:szCs w:val="20"/>
          <w:lang w:val="en-GB"/>
        </w:rPr>
      </w:pPr>
      <w:r w:rsidRPr="002571A0">
        <w:rPr>
          <w:color w:val="212121"/>
          <w:sz w:val="20"/>
          <w:szCs w:val="20"/>
        </w:rPr>
        <w:t>Of 1,567 SGC patients, three were registered with a non-histology confirmed diagnosis of SGC in the Dutch Cancer Registry, based on the clinical behavior and radiological aspect. A reason for this can be e.g. refusal of cytology (FNA) and surgical biopsy and treatment. None of these patients had a subsequent BC, and no BC diagnosis was based only on clinical behavior or radiological aspect.</w:t>
      </w:r>
    </w:p>
    <w:p w14:paraId="68D98C22" w14:textId="77777777" w:rsidR="00BF15AA" w:rsidRDefault="00BF15AA" w:rsidP="00BF15AA">
      <w:pPr>
        <w:widowControl w:val="0"/>
        <w:rPr>
          <w:b/>
          <w:lang w:val="en-GB"/>
        </w:rPr>
      </w:pPr>
    </w:p>
    <w:p w14:paraId="7CE1E68A" w14:textId="77777777" w:rsidR="00BF15AA" w:rsidRDefault="00BF15AA" w:rsidP="00BF15AA">
      <w:pPr>
        <w:widowControl w:val="0"/>
        <w:rPr>
          <w:b/>
          <w:lang w:val="en-GB"/>
        </w:rPr>
      </w:pPr>
    </w:p>
    <w:p w14:paraId="01563572" w14:textId="77777777" w:rsidR="00BF15AA" w:rsidRDefault="00BF15AA" w:rsidP="00BF15AA">
      <w:pPr>
        <w:widowControl w:val="0"/>
        <w:rPr>
          <w:b/>
          <w:lang w:val="en-GB"/>
        </w:rPr>
      </w:pPr>
    </w:p>
    <w:p w14:paraId="634D0CE3" w14:textId="77777777" w:rsidR="00BF15AA" w:rsidRDefault="00BF15AA" w:rsidP="00BF15AA">
      <w:pPr>
        <w:widowControl w:val="0"/>
        <w:rPr>
          <w:b/>
          <w:lang w:val="en-GB"/>
        </w:rPr>
      </w:pPr>
    </w:p>
    <w:p w14:paraId="1DF43C55" w14:textId="77777777" w:rsidR="00BF15AA" w:rsidRDefault="00BF15AA" w:rsidP="00BF15AA">
      <w:pPr>
        <w:widowControl w:val="0"/>
        <w:rPr>
          <w:b/>
          <w:lang w:val="en-GB"/>
        </w:rPr>
      </w:pPr>
    </w:p>
    <w:p w14:paraId="3DBB3BFB" w14:textId="77777777" w:rsidR="00BF15AA" w:rsidRDefault="00BF15AA" w:rsidP="00BF15AA">
      <w:pPr>
        <w:widowControl w:val="0"/>
        <w:rPr>
          <w:b/>
          <w:lang w:val="en-GB"/>
        </w:rPr>
      </w:pPr>
    </w:p>
    <w:p w14:paraId="52F8E160" w14:textId="77777777" w:rsidR="00BF15AA" w:rsidRDefault="00BF15AA" w:rsidP="00BF15AA">
      <w:pPr>
        <w:rPr>
          <w:b/>
          <w:lang w:val="en-GB"/>
        </w:rPr>
      </w:pPr>
      <w:r>
        <w:rPr>
          <w:b/>
          <w:lang w:val="en-GB"/>
        </w:rPr>
        <w:br w:type="page"/>
      </w:r>
    </w:p>
    <w:p w14:paraId="30EB0DDF" w14:textId="77777777" w:rsidR="00BF15AA" w:rsidRDefault="00BF15AA" w:rsidP="00BF15AA">
      <w:pPr>
        <w:widowControl w:val="0"/>
        <w:spacing w:line="360" w:lineRule="auto"/>
        <w:rPr>
          <w:b/>
          <w:lang w:val="en-GB"/>
        </w:rPr>
      </w:pPr>
      <w:r>
        <w:rPr>
          <w:b/>
          <w:lang w:val="en-GB"/>
        </w:rPr>
        <w:lastRenderedPageBreak/>
        <w:t xml:space="preserve">Supplementary table 3 (online only): </w:t>
      </w:r>
    </w:p>
    <w:p w14:paraId="447FF05D" w14:textId="1FE0F66B" w:rsidR="00BF15AA" w:rsidRDefault="00BF15AA" w:rsidP="00BF15AA">
      <w:pPr>
        <w:widowControl w:val="0"/>
        <w:spacing w:line="360" w:lineRule="auto"/>
        <w:rPr>
          <w:b/>
          <w:lang w:val="en-GB"/>
        </w:rPr>
      </w:pPr>
      <w:r>
        <w:rPr>
          <w:b/>
          <w:lang w:val="en-GB"/>
        </w:rPr>
        <w:t>ICD-O-3.1 Histology code grouping of breast cancers(BC)</w:t>
      </w:r>
      <w:r>
        <w:fldChar w:fldCharType="begin" w:fldLock="1"/>
      </w:r>
      <w:r w:rsidR="00FE35EC">
        <w:instrText>ADDIN CSL_CITATION {"citationItems":[{"id":"ITEM-1","itemData":{"DOI":"10.1016/j.canep.2014.10.007","ISSN":"1877-783X","PMID":"25454260","abstract":"BACKGROUND: The relative 5-year survival rate of salivary gland cancer is moderate at best. This study was set up to evaluate whether the improvements in diagnosis and treatment in the last decades impacted the incidence, mortality and survival of salivary gland cancer. METHODS: Data on patients with salivary gland cancer from 1989 through 2010 were extracted from the Netherlands Cancer Registry (NCR); we examined incidence, mortality and relative survival. Furthermore, information on sex, age, tumor stage, histology, and treatment was taken into account. RESULTS: A total of 2737 patients were included. Fifty-three percent (53%) were males and 47% were females with a significant higher proportion of early stages in women. In 2010, the incidence rate (European Standardized Rate (ESR)) of salivary gland cancer was 0.9 per 100,000 per year. The estimated annual percentage change in incidence rate since 1989 equaled 0.6% (95%CI: -0.2-1.4). Mortality rates (ESR) decreased in men until 1997 and increased thereafter. Mortality in women remained stable at 1.5 per 100,000. Over time more patients were treated by surgery and radiotherapy (p&lt;0.001). The relative five-year survival rate equaled 69% and did not change in time. CONCLUSION: We observed no relevant changes in incidence or mortality rates in the last two decades. Despite the increased combined treatment by surgery and radiotherapy, survival did not improve. This implies an urgent need for the development of new effective treatment modalities.","author":[{"dropping-particle":"","family":"Ridder","given":"Mischa","non-dropping-particle":"de","parse-names":false,"suffix":""},{"dropping-particle":"","family":"Balm","given":"Alfons J.M.","non-dropping-particle":"","parse-names":false,"suffix":""},{"dropping-particle":"","family":"Smeele","given":"Ludi E.","non-dropping-particle":"","parse-names":false,"suffix":""},{"dropping-particle":"","family":"Wouters","given":"Michel W.J.M.","non-dropping-particle":"","parse-names":false,"suffix":""},{"dropping-particle":"","family":"Dijk","given":"Boukje A.C.","non-dropping-particle":"van","parse-names":false,"suffix":""}],"container-title":"Cancer epidemiology","id":"ITEM-1","issue":"1","issued":{"date-parts":[["2015","2"]]},"note":"From Duplicate 2 (An epidemiological evaluation of salivary gland cancer in the Netherlands (1989-2010). - de Ridder, Mischa; Balm, Alfons J M; Smeele, Ludi E; Wouters, Michel W J M; van Dijk, Boukje A C)\n\nSIR mischa","page":"14-20","publisher":"Elsevier Ltd","title":"An epidemiological evaluation of salivary gland cancer in the Netherlands (1989-2010).","type":"article-journal","volume":"39"},"uris":["http://www.mendeley.com/documents/?uuid=b21278ee-4850-4899-b395-78d3318c8285"]}],"mendeley":{"formattedCitation":"&lt;sup&gt;19&lt;/sup&gt;","plainTextFormattedCitation":"19","previouslyFormattedCitation":"&lt;sup&gt;1&lt;/sup&gt;"},"properties":{"noteIndex":0},"schema":"https://github.com/citation-style-language/schema/raw/master/csl-citation.json"}</w:instrText>
      </w:r>
      <w:r>
        <w:fldChar w:fldCharType="separate"/>
      </w:r>
      <w:r w:rsidR="00FE35EC" w:rsidRPr="00FE35EC">
        <w:rPr>
          <w:noProof/>
          <w:vertAlign w:val="superscript"/>
          <w:lang w:val="en-GB"/>
        </w:rPr>
        <w:t>19</w:t>
      </w:r>
      <w:r>
        <w:fldChar w:fldCharType="end"/>
      </w:r>
    </w:p>
    <w:p w14:paraId="7B34FD24" w14:textId="77777777" w:rsidR="00BF15AA" w:rsidRPr="00F33D81" w:rsidRDefault="00BF15AA" w:rsidP="00BF15AA">
      <w:pPr>
        <w:widowControl w:val="0"/>
        <w:rPr>
          <w:b/>
          <w:lang w:val="en-GB"/>
        </w:rPr>
      </w:pPr>
    </w:p>
    <w:tbl>
      <w:tblPr>
        <w:tblStyle w:val="TableGrid"/>
        <w:tblW w:w="8931" w:type="dxa"/>
        <w:tblInd w:w="108" w:type="dxa"/>
        <w:tblLayout w:type="fixed"/>
        <w:tblLook w:val="04A0" w:firstRow="1" w:lastRow="0" w:firstColumn="1" w:lastColumn="0" w:noHBand="0" w:noVBand="1"/>
      </w:tblPr>
      <w:tblGrid>
        <w:gridCol w:w="4820"/>
        <w:gridCol w:w="1984"/>
        <w:gridCol w:w="2127"/>
      </w:tblGrid>
      <w:tr w:rsidR="00BF15AA" w:rsidRPr="00A377EB" w14:paraId="6D8B2702" w14:textId="77777777" w:rsidTr="005F3D1F">
        <w:tc>
          <w:tcPr>
            <w:tcW w:w="4820" w:type="dxa"/>
            <w:tcBorders>
              <w:top w:val="nil"/>
              <w:left w:val="nil"/>
              <w:bottom w:val="single" w:sz="4" w:space="0" w:color="auto"/>
              <w:right w:val="single" w:sz="4" w:space="0" w:color="auto"/>
            </w:tcBorders>
          </w:tcPr>
          <w:p w14:paraId="3AE05AB8" w14:textId="77777777" w:rsidR="00BF15AA" w:rsidRDefault="00BF15AA" w:rsidP="005F3D1F">
            <w:pPr>
              <w:widowControl w:val="0"/>
              <w:rPr>
                <w:b/>
                <w:lang w:val="en-GB"/>
              </w:rPr>
            </w:pPr>
            <w:r>
              <w:rPr>
                <w:b/>
                <w:lang w:val="en-GB"/>
              </w:rPr>
              <w:t xml:space="preserve">BC histology in SGC cases </w:t>
            </w:r>
          </w:p>
          <w:p w14:paraId="4C051C6F" w14:textId="77777777" w:rsidR="00BF15AA" w:rsidRPr="00A377EB" w:rsidRDefault="00BF15AA" w:rsidP="005F3D1F">
            <w:pPr>
              <w:widowControl w:val="0"/>
              <w:rPr>
                <w:b/>
                <w:lang w:val="en-GB"/>
              </w:rPr>
            </w:pPr>
          </w:p>
        </w:tc>
        <w:tc>
          <w:tcPr>
            <w:tcW w:w="1984" w:type="dxa"/>
            <w:tcBorders>
              <w:top w:val="nil"/>
              <w:left w:val="single" w:sz="4" w:space="0" w:color="auto"/>
              <w:bottom w:val="single" w:sz="4" w:space="0" w:color="auto"/>
              <w:right w:val="nil"/>
            </w:tcBorders>
          </w:tcPr>
          <w:p w14:paraId="7B20B51F" w14:textId="77777777" w:rsidR="00BF15AA" w:rsidRPr="00A377EB" w:rsidRDefault="00BF15AA" w:rsidP="005F3D1F">
            <w:pPr>
              <w:widowControl w:val="0"/>
              <w:rPr>
                <w:lang w:val="en-GB"/>
              </w:rPr>
            </w:pPr>
            <w:r w:rsidRPr="00A377EB">
              <w:rPr>
                <w:b/>
                <w:lang w:val="en-GB"/>
              </w:rPr>
              <w:t>ICD-code</w:t>
            </w:r>
          </w:p>
        </w:tc>
        <w:tc>
          <w:tcPr>
            <w:tcW w:w="2127" w:type="dxa"/>
            <w:tcBorders>
              <w:top w:val="nil"/>
              <w:left w:val="single" w:sz="4" w:space="0" w:color="auto"/>
              <w:bottom w:val="single" w:sz="4" w:space="0" w:color="auto"/>
              <w:right w:val="nil"/>
            </w:tcBorders>
          </w:tcPr>
          <w:p w14:paraId="30D16E8F" w14:textId="77777777" w:rsidR="00BF15AA" w:rsidRPr="00353D77" w:rsidRDefault="00BF15AA" w:rsidP="005F3D1F">
            <w:pPr>
              <w:widowControl w:val="0"/>
              <w:rPr>
                <w:b/>
                <w:lang w:val="en-GB"/>
              </w:rPr>
            </w:pPr>
            <w:r w:rsidRPr="00353D77">
              <w:rPr>
                <w:b/>
                <w:lang w:val="en-GB"/>
              </w:rPr>
              <w:t>N</w:t>
            </w:r>
          </w:p>
        </w:tc>
      </w:tr>
      <w:tr w:rsidR="00BF15AA" w:rsidRPr="00A377EB" w14:paraId="20AB1A39" w14:textId="77777777" w:rsidTr="005F3D1F">
        <w:tc>
          <w:tcPr>
            <w:tcW w:w="4820" w:type="dxa"/>
            <w:tcBorders>
              <w:top w:val="single" w:sz="4" w:space="0" w:color="auto"/>
              <w:left w:val="nil"/>
            </w:tcBorders>
            <w:vAlign w:val="center"/>
          </w:tcPr>
          <w:p w14:paraId="0E646760" w14:textId="77777777" w:rsidR="00BF15AA" w:rsidRPr="00A377EB" w:rsidRDefault="00BF15AA" w:rsidP="005F3D1F">
            <w:pPr>
              <w:widowControl w:val="0"/>
              <w:rPr>
                <w:lang w:val="en-GB"/>
              </w:rPr>
            </w:pPr>
            <w:r>
              <w:rPr>
                <w:lang w:val="en-GB"/>
              </w:rPr>
              <w:t>Adenocarcinoma</w:t>
            </w:r>
          </w:p>
        </w:tc>
        <w:tc>
          <w:tcPr>
            <w:tcW w:w="1984" w:type="dxa"/>
            <w:tcBorders>
              <w:top w:val="single" w:sz="4" w:space="0" w:color="auto"/>
            </w:tcBorders>
            <w:vAlign w:val="center"/>
          </w:tcPr>
          <w:p w14:paraId="3CDE73DD" w14:textId="77777777" w:rsidR="00BF15AA" w:rsidRPr="00A377EB" w:rsidRDefault="00BF15AA" w:rsidP="005F3D1F">
            <w:pPr>
              <w:widowControl w:val="0"/>
              <w:rPr>
                <w:lang w:val="en-GB"/>
              </w:rPr>
            </w:pPr>
            <w:r w:rsidRPr="00A377EB">
              <w:rPr>
                <w:lang w:val="en-GB"/>
              </w:rPr>
              <w:t>8</w:t>
            </w:r>
            <w:r>
              <w:rPr>
                <w:lang w:val="en-GB"/>
              </w:rPr>
              <w:t>140</w:t>
            </w:r>
          </w:p>
        </w:tc>
        <w:tc>
          <w:tcPr>
            <w:tcW w:w="2127" w:type="dxa"/>
            <w:tcBorders>
              <w:top w:val="single" w:sz="4" w:space="0" w:color="auto"/>
              <w:right w:val="nil"/>
            </w:tcBorders>
            <w:vAlign w:val="center"/>
          </w:tcPr>
          <w:p w14:paraId="3D0FC2A5" w14:textId="77777777" w:rsidR="00BF15AA" w:rsidRPr="00A377EB" w:rsidRDefault="00BF15AA" w:rsidP="005F3D1F">
            <w:pPr>
              <w:widowControl w:val="0"/>
              <w:rPr>
                <w:lang w:val="en-GB"/>
              </w:rPr>
            </w:pPr>
            <w:r>
              <w:rPr>
                <w:lang w:val="en-GB"/>
              </w:rPr>
              <w:t>4</w:t>
            </w:r>
          </w:p>
        </w:tc>
      </w:tr>
      <w:tr w:rsidR="00BF15AA" w:rsidRPr="00A377EB" w14:paraId="47D1AE62" w14:textId="77777777" w:rsidTr="005F3D1F">
        <w:tc>
          <w:tcPr>
            <w:tcW w:w="4820" w:type="dxa"/>
            <w:tcBorders>
              <w:left w:val="nil"/>
            </w:tcBorders>
            <w:vAlign w:val="center"/>
          </w:tcPr>
          <w:p w14:paraId="5F19ADDC" w14:textId="77777777" w:rsidR="00BF15AA" w:rsidRPr="00A377EB" w:rsidRDefault="00BF15AA" w:rsidP="005F3D1F">
            <w:pPr>
              <w:widowControl w:val="0"/>
              <w:rPr>
                <w:lang w:val="en-GB"/>
              </w:rPr>
            </w:pPr>
            <w:r>
              <w:rPr>
                <w:lang w:val="en-GB"/>
              </w:rPr>
              <w:t>Papillary carcinoma</w:t>
            </w:r>
          </w:p>
        </w:tc>
        <w:tc>
          <w:tcPr>
            <w:tcW w:w="1984" w:type="dxa"/>
            <w:vAlign w:val="center"/>
          </w:tcPr>
          <w:p w14:paraId="772FB0C1" w14:textId="77777777" w:rsidR="00BF15AA" w:rsidRPr="00A377EB" w:rsidRDefault="00BF15AA" w:rsidP="005F3D1F">
            <w:pPr>
              <w:widowControl w:val="0"/>
              <w:rPr>
                <w:lang w:val="en-GB"/>
              </w:rPr>
            </w:pPr>
            <w:r>
              <w:rPr>
                <w:lang w:val="en-GB"/>
              </w:rPr>
              <w:t>8260</w:t>
            </w:r>
          </w:p>
        </w:tc>
        <w:tc>
          <w:tcPr>
            <w:tcW w:w="2127" w:type="dxa"/>
            <w:tcBorders>
              <w:right w:val="nil"/>
            </w:tcBorders>
            <w:vAlign w:val="center"/>
          </w:tcPr>
          <w:p w14:paraId="7B9CC22A" w14:textId="77777777" w:rsidR="00BF15AA" w:rsidRPr="00A377EB" w:rsidRDefault="00BF15AA" w:rsidP="005F3D1F">
            <w:pPr>
              <w:widowControl w:val="0"/>
              <w:rPr>
                <w:lang w:val="en-GB"/>
              </w:rPr>
            </w:pPr>
            <w:r>
              <w:rPr>
                <w:lang w:val="en-GB"/>
              </w:rPr>
              <w:t>1</w:t>
            </w:r>
          </w:p>
        </w:tc>
      </w:tr>
      <w:tr w:rsidR="00BF15AA" w:rsidRPr="00A377EB" w14:paraId="2C923096" w14:textId="77777777" w:rsidTr="005F3D1F">
        <w:tc>
          <w:tcPr>
            <w:tcW w:w="4820" w:type="dxa"/>
            <w:tcBorders>
              <w:left w:val="nil"/>
            </w:tcBorders>
            <w:vAlign w:val="center"/>
          </w:tcPr>
          <w:p w14:paraId="521BB972" w14:textId="77777777" w:rsidR="00BF15AA" w:rsidRDefault="00BF15AA" w:rsidP="005F3D1F">
            <w:pPr>
              <w:widowControl w:val="0"/>
              <w:rPr>
                <w:lang w:val="en-GB"/>
              </w:rPr>
            </w:pPr>
            <w:r>
              <w:rPr>
                <w:lang w:val="en-GB"/>
              </w:rPr>
              <w:t>Mucinous adenocarcinoma</w:t>
            </w:r>
          </w:p>
        </w:tc>
        <w:tc>
          <w:tcPr>
            <w:tcW w:w="1984" w:type="dxa"/>
            <w:vAlign w:val="center"/>
          </w:tcPr>
          <w:p w14:paraId="0CA62E12" w14:textId="77777777" w:rsidR="00BF15AA" w:rsidRDefault="00BF15AA" w:rsidP="005F3D1F">
            <w:pPr>
              <w:widowControl w:val="0"/>
              <w:rPr>
                <w:lang w:val="en-GB"/>
              </w:rPr>
            </w:pPr>
            <w:r>
              <w:rPr>
                <w:lang w:val="en-GB"/>
              </w:rPr>
              <w:t>8480</w:t>
            </w:r>
          </w:p>
        </w:tc>
        <w:tc>
          <w:tcPr>
            <w:tcW w:w="2127" w:type="dxa"/>
            <w:tcBorders>
              <w:right w:val="nil"/>
            </w:tcBorders>
            <w:vAlign w:val="center"/>
          </w:tcPr>
          <w:p w14:paraId="5E423258" w14:textId="77777777" w:rsidR="00BF15AA" w:rsidRDefault="00BF15AA" w:rsidP="005F3D1F">
            <w:pPr>
              <w:widowControl w:val="0"/>
              <w:rPr>
                <w:lang w:val="en-GB"/>
              </w:rPr>
            </w:pPr>
            <w:r>
              <w:rPr>
                <w:lang w:val="en-GB"/>
              </w:rPr>
              <w:t>1</w:t>
            </w:r>
          </w:p>
        </w:tc>
      </w:tr>
      <w:tr w:rsidR="00BF15AA" w:rsidRPr="00A377EB" w14:paraId="02EA76A6" w14:textId="77777777" w:rsidTr="005F3D1F">
        <w:tc>
          <w:tcPr>
            <w:tcW w:w="4820" w:type="dxa"/>
            <w:tcBorders>
              <w:left w:val="nil"/>
            </w:tcBorders>
            <w:vAlign w:val="center"/>
          </w:tcPr>
          <w:p w14:paraId="7F5EC36E" w14:textId="77777777" w:rsidR="00BF15AA" w:rsidRDefault="00BF15AA" w:rsidP="005F3D1F">
            <w:pPr>
              <w:widowControl w:val="0"/>
              <w:rPr>
                <w:lang w:val="en-GB"/>
              </w:rPr>
            </w:pPr>
            <w:r>
              <w:rPr>
                <w:lang w:val="en-GB"/>
              </w:rPr>
              <w:t>Intraductal carcinoma</w:t>
            </w:r>
          </w:p>
        </w:tc>
        <w:tc>
          <w:tcPr>
            <w:tcW w:w="1984" w:type="dxa"/>
            <w:vAlign w:val="center"/>
          </w:tcPr>
          <w:p w14:paraId="717C441A" w14:textId="77777777" w:rsidR="00BF15AA" w:rsidRDefault="00BF15AA" w:rsidP="005F3D1F">
            <w:pPr>
              <w:widowControl w:val="0"/>
              <w:rPr>
                <w:lang w:val="en-GB"/>
              </w:rPr>
            </w:pPr>
            <w:r>
              <w:rPr>
                <w:lang w:val="en-GB"/>
              </w:rPr>
              <w:t>8500</w:t>
            </w:r>
          </w:p>
        </w:tc>
        <w:tc>
          <w:tcPr>
            <w:tcW w:w="2127" w:type="dxa"/>
            <w:tcBorders>
              <w:right w:val="nil"/>
            </w:tcBorders>
            <w:vAlign w:val="center"/>
          </w:tcPr>
          <w:p w14:paraId="474D7E13" w14:textId="77777777" w:rsidR="00BF15AA" w:rsidRDefault="00BF15AA" w:rsidP="005F3D1F">
            <w:pPr>
              <w:widowControl w:val="0"/>
              <w:rPr>
                <w:lang w:val="en-GB"/>
              </w:rPr>
            </w:pPr>
            <w:r>
              <w:rPr>
                <w:lang w:val="en-GB"/>
              </w:rPr>
              <w:t>36 (incl. 5 DCIS)</w:t>
            </w:r>
          </w:p>
        </w:tc>
      </w:tr>
      <w:tr w:rsidR="00BF15AA" w:rsidRPr="00A377EB" w14:paraId="68F03DDA" w14:textId="77777777" w:rsidTr="005F3D1F">
        <w:tc>
          <w:tcPr>
            <w:tcW w:w="4820" w:type="dxa"/>
            <w:tcBorders>
              <w:left w:val="nil"/>
            </w:tcBorders>
            <w:vAlign w:val="center"/>
          </w:tcPr>
          <w:p w14:paraId="77D66650" w14:textId="77777777" w:rsidR="00BF15AA" w:rsidRPr="00A377EB" w:rsidRDefault="00BF15AA" w:rsidP="005F3D1F">
            <w:pPr>
              <w:widowControl w:val="0"/>
              <w:rPr>
                <w:lang w:val="en-GB"/>
              </w:rPr>
            </w:pPr>
            <w:r>
              <w:rPr>
                <w:lang w:val="en-GB"/>
              </w:rPr>
              <w:t xml:space="preserve">Intraductal papillary adenocarcinoma </w:t>
            </w:r>
          </w:p>
        </w:tc>
        <w:tc>
          <w:tcPr>
            <w:tcW w:w="1984" w:type="dxa"/>
            <w:vAlign w:val="center"/>
          </w:tcPr>
          <w:p w14:paraId="77200B1D" w14:textId="77777777" w:rsidR="00BF15AA" w:rsidRPr="00A377EB" w:rsidRDefault="00BF15AA" w:rsidP="005F3D1F">
            <w:pPr>
              <w:widowControl w:val="0"/>
              <w:rPr>
                <w:lang w:val="en-GB"/>
              </w:rPr>
            </w:pPr>
            <w:r>
              <w:rPr>
                <w:lang w:val="en-GB"/>
              </w:rPr>
              <w:t>8503</w:t>
            </w:r>
          </w:p>
        </w:tc>
        <w:tc>
          <w:tcPr>
            <w:tcW w:w="2127" w:type="dxa"/>
            <w:tcBorders>
              <w:right w:val="nil"/>
            </w:tcBorders>
            <w:vAlign w:val="center"/>
          </w:tcPr>
          <w:p w14:paraId="235758A4" w14:textId="77777777" w:rsidR="00BF15AA" w:rsidRPr="00A377EB" w:rsidRDefault="00BF15AA" w:rsidP="005F3D1F">
            <w:pPr>
              <w:widowControl w:val="0"/>
              <w:rPr>
                <w:lang w:val="en-GB"/>
              </w:rPr>
            </w:pPr>
            <w:r>
              <w:rPr>
                <w:lang w:val="en-GB"/>
              </w:rPr>
              <w:t>1</w:t>
            </w:r>
          </w:p>
        </w:tc>
      </w:tr>
      <w:tr w:rsidR="00BF15AA" w:rsidRPr="00A377EB" w14:paraId="4488F539" w14:textId="77777777" w:rsidTr="005F3D1F">
        <w:tc>
          <w:tcPr>
            <w:tcW w:w="4820" w:type="dxa"/>
            <w:tcBorders>
              <w:left w:val="nil"/>
            </w:tcBorders>
            <w:vAlign w:val="center"/>
          </w:tcPr>
          <w:p w14:paraId="6381CFD3" w14:textId="77777777" w:rsidR="00BF15AA" w:rsidRPr="00A377EB" w:rsidRDefault="00BF15AA" w:rsidP="005F3D1F">
            <w:pPr>
              <w:widowControl w:val="0"/>
              <w:rPr>
                <w:lang w:val="en-GB"/>
              </w:rPr>
            </w:pPr>
            <w:r>
              <w:rPr>
                <w:lang w:val="en-GB"/>
              </w:rPr>
              <w:t>Medullary adenocarcinoma</w:t>
            </w:r>
          </w:p>
        </w:tc>
        <w:tc>
          <w:tcPr>
            <w:tcW w:w="1984" w:type="dxa"/>
            <w:vAlign w:val="center"/>
          </w:tcPr>
          <w:p w14:paraId="060EC69F" w14:textId="77777777" w:rsidR="00BF15AA" w:rsidRPr="00A377EB" w:rsidRDefault="00BF15AA" w:rsidP="005F3D1F">
            <w:pPr>
              <w:widowControl w:val="0"/>
              <w:rPr>
                <w:lang w:val="en-GB"/>
              </w:rPr>
            </w:pPr>
            <w:r>
              <w:rPr>
                <w:lang w:val="en-GB"/>
              </w:rPr>
              <w:t>8510</w:t>
            </w:r>
          </w:p>
        </w:tc>
        <w:tc>
          <w:tcPr>
            <w:tcW w:w="2127" w:type="dxa"/>
            <w:tcBorders>
              <w:right w:val="nil"/>
            </w:tcBorders>
            <w:vAlign w:val="center"/>
          </w:tcPr>
          <w:p w14:paraId="7FE663A0" w14:textId="77777777" w:rsidR="00BF15AA" w:rsidRPr="00A377EB" w:rsidRDefault="00BF15AA" w:rsidP="005F3D1F">
            <w:pPr>
              <w:widowControl w:val="0"/>
              <w:rPr>
                <w:lang w:val="en-GB"/>
              </w:rPr>
            </w:pPr>
            <w:r>
              <w:rPr>
                <w:lang w:val="en-GB"/>
              </w:rPr>
              <w:t>1</w:t>
            </w:r>
          </w:p>
        </w:tc>
      </w:tr>
      <w:tr w:rsidR="00BF15AA" w:rsidRPr="00A377EB" w14:paraId="3DB22FAB" w14:textId="77777777" w:rsidTr="005F3D1F">
        <w:tc>
          <w:tcPr>
            <w:tcW w:w="4820" w:type="dxa"/>
            <w:tcBorders>
              <w:left w:val="nil"/>
            </w:tcBorders>
            <w:vAlign w:val="center"/>
          </w:tcPr>
          <w:p w14:paraId="55346E89" w14:textId="77777777" w:rsidR="00BF15AA" w:rsidRPr="00A377EB" w:rsidRDefault="00BF15AA" w:rsidP="005F3D1F">
            <w:pPr>
              <w:widowControl w:val="0"/>
              <w:rPr>
                <w:lang w:val="en-GB"/>
              </w:rPr>
            </w:pPr>
            <w:proofErr w:type="spellStart"/>
            <w:r>
              <w:rPr>
                <w:lang w:val="en-GB"/>
              </w:rPr>
              <w:t>Lobulary</w:t>
            </w:r>
            <w:proofErr w:type="spellEnd"/>
            <w:r>
              <w:rPr>
                <w:lang w:val="en-GB"/>
              </w:rPr>
              <w:t xml:space="preserve"> carcinoma</w:t>
            </w:r>
          </w:p>
        </w:tc>
        <w:tc>
          <w:tcPr>
            <w:tcW w:w="1984" w:type="dxa"/>
            <w:vAlign w:val="center"/>
          </w:tcPr>
          <w:p w14:paraId="57816E03" w14:textId="77777777" w:rsidR="00BF15AA" w:rsidRPr="00A377EB" w:rsidRDefault="00BF15AA" w:rsidP="005F3D1F">
            <w:pPr>
              <w:widowControl w:val="0"/>
              <w:rPr>
                <w:lang w:val="en-GB"/>
              </w:rPr>
            </w:pPr>
            <w:r>
              <w:rPr>
                <w:lang w:val="en-GB"/>
              </w:rPr>
              <w:t>8520</w:t>
            </w:r>
          </w:p>
        </w:tc>
        <w:tc>
          <w:tcPr>
            <w:tcW w:w="2127" w:type="dxa"/>
            <w:tcBorders>
              <w:right w:val="nil"/>
            </w:tcBorders>
            <w:vAlign w:val="center"/>
          </w:tcPr>
          <w:p w14:paraId="1B6646AE" w14:textId="77777777" w:rsidR="00BF15AA" w:rsidRPr="00A377EB" w:rsidRDefault="00BF15AA" w:rsidP="005F3D1F">
            <w:pPr>
              <w:widowControl w:val="0"/>
              <w:rPr>
                <w:lang w:val="en-GB"/>
              </w:rPr>
            </w:pPr>
            <w:r>
              <w:rPr>
                <w:lang w:val="en-GB"/>
              </w:rPr>
              <w:t>6</w:t>
            </w:r>
          </w:p>
        </w:tc>
      </w:tr>
      <w:tr w:rsidR="00BF15AA" w:rsidRPr="00A377EB" w14:paraId="63F18467" w14:textId="77777777" w:rsidTr="005F3D1F">
        <w:tc>
          <w:tcPr>
            <w:tcW w:w="4820" w:type="dxa"/>
            <w:tcBorders>
              <w:left w:val="nil"/>
            </w:tcBorders>
            <w:vAlign w:val="center"/>
          </w:tcPr>
          <w:p w14:paraId="77DB7E45" w14:textId="77777777" w:rsidR="00BF15AA" w:rsidRPr="00A377EB" w:rsidRDefault="00BF15AA" w:rsidP="005F3D1F">
            <w:pPr>
              <w:widowControl w:val="0"/>
              <w:rPr>
                <w:lang w:val="en-GB"/>
              </w:rPr>
            </w:pPr>
            <w:r>
              <w:rPr>
                <w:lang w:val="en-GB"/>
              </w:rPr>
              <w:t>Infiltrating ductal and lobular carcinoma</w:t>
            </w:r>
          </w:p>
        </w:tc>
        <w:tc>
          <w:tcPr>
            <w:tcW w:w="1984" w:type="dxa"/>
            <w:vAlign w:val="center"/>
          </w:tcPr>
          <w:p w14:paraId="3A882463" w14:textId="77777777" w:rsidR="00BF15AA" w:rsidRPr="00A377EB" w:rsidRDefault="00BF15AA" w:rsidP="005F3D1F">
            <w:pPr>
              <w:widowControl w:val="0"/>
              <w:rPr>
                <w:lang w:val="en-GB"/>
              </w:rPr>
            </w:pPr>
            <w:r>
              <w:rPr>
                <w:lang w:val="en-GB"/>
              </w:rPr>
              <w:t>8522</w:t>
            </w:r>
          </w:p>
        </w:tc>
        <w:tc>
          <w:tcPr>
            <w:tcW w:w="2127" w:type="dxa"/>
            <w:tcBorders>
              <w:right w:val="nil"/>
            </w:tcBorders>
            <w:vAlign w:val="center"/>
          </w:tcPr>
          <w:p w14:paraId="13E8C59B" w14:textId="77777777" w:rsidR="00BF15AA" w:rsidRPr="00A377EB" w:rsidRDefault="00BF15AA" w:rsidP="005F3D1F">
            <w:pPr>
              <w:widowControl w:val="0"/>
              <w:rPr>
                <w:lang w:val="en-GB"/>
              </w:rPr>
            </w:pPr>
            <w:r>
              <w:rPr>
                <w:lang w:val="en-GB"/>
              </w:rPr>
              <w:t>1</w:t>
            </w:r>
          </w:p>
        </w:tc>
      </w:tr>
      <w:tr w:rsidR="00BF15AA" w:rsidRPr="00A377EB" w14:paraId="693EC88B" w14:textId="77777777" w:rsidTr="005F3D1F">
        <w:trPr>
          <w:trHeight w:val="101"/>
        </w:trPr>
        <w:tc>
          <w:tcPr>
            <w:tcW w:w="4820" w:type="dxa"/>
            <w:tcBorders>
              <w:left w:val="nil"/>
              <w:bottom w:val="nil"/>
            </w:tcBorders>
            <w:vAlign w:val="center"/>
          </w:tcPr>
          <w:p w14:paraId="43714CFE" w14:textId="77777777" w:rsidR="00BF15AA" w:rsidRPr="00A377EB" w:rsidRDefault="00BF15AA" w:rsidP="005F3D1F">
            <w:pPr>
              <w:widowControl w:val="0"/>
              <w:rPr>
                <w:lang w:val="en-GB"/>
              </w:rPr>
            </w:pPr>
            <w:r>
              <w:rPr>
                <w:lang w:val="en-GB"/>
              </w:rPr>
              <w:t>Paget disease with intraductal carcinoma</w:t>
            </w:r>
          </w:p>
        </w:tc>
        <w:tc>
          <w:tcPr>
            <w:tcW w:w="1984" w:type="dxa"/>
            <w:tcBorders>
              <w:bottom w:val="nil"/>
            </w:tcBorders>
            <w:vAlign w:val="center"/>
          </w:tcPr>
          <w:p w14:paraId="6CA3837D" w14:textId="77777777" w:rsidR="00BF15AA" w:rsidRPr="00A377EB" w:rsidRDefault="00BF15AA" w:rsidP="005F3D1F">
            <w:pPr>
              <w:widowControl w:val="0"/>
              <w:rPr>
                <w:lang w:val="en-GB"/>
              </w:rPr>
            </w:pPr>
            <w:r>
              <w:rPr>
                <w:lang w:val="en-GB"/>
              </w:rPr>
              <w:t>8543</w:t>
            </w:r>
          </w:p>
        </w:tc>
        <w:tc>
          <w:tcPr>
            <w:tcW w:w="2127" w:type="dxa"/>
            <w:tcBorders>
              <w:bottom w:val="nil"/>
              <w:right w:val="nil"/>
            </w:tcBorders>
            <w:vAlign w:val="center"/>
          </w:tcPr>
          <w:p w14:paraId="57F83CBB" w14:textId="77777777" w:rsidR="00BF15AA" w:rsidRPr="00A377EB" w:rsidRDefault="00BF15AA" w:rsidP="005F3D1F">
            <w:pPr>
              <w:widowControl w:val="0"/>
              <w:rPr>
                <w:lang w:val="en-GB"/>
              </w:rPr>
            </w:pPr>
            <w:r>
              <w:rPr>
                <w:lang w:val="en-GB"/>
              </w:rPr>
              <w:t>1 (incl. 1 DCIS)</w:t>
            </w:r>
          </w:p>
        </w:tc>
      </w:tr>
    </w:tbl>
    <w:p w14:paraId="28A06AF1" w14:textId="77777777" w:rsidR="00BF15AA" w:rsidRDefault="00BF15AA" w:rsidP="00BF15AA">
      <w:pPr>
        <w:spacing w:line="480" w:lineRule="auto"/>
        <w:jc w:val="both"/>
        <w:rPr>
          <w:lang w:val="en-GB"/>
        </w:rPr>
      </w:pPr>
    </w:p>
    <w:tbl>
      <w:tblPr>
        <w:tblStyle w:val="TableGrid"/>
        <w:tblW w:w="8931" w:type="dxa"/>
        <w:tblInd w:w="108" w:type="dxa"/>
        <w:tblLayout w:type="fixed"/>
        <w:tblLook w:val="04A0" w:firstRow="1" w:lastRow="0" w:firstColumn="1" w:lastColumn="0" w:noHBand="0" w:noVBand="1"/>
      </w:tblPr>
      <w:tblGrid>
        <w:gridCol w:w="4820"/>
        <w:gridCol w:w="1984"/>
        <w:gridCol w:w="2127"/>
      </w:tblGrid>
      <w:tr w:rsidR="00BF15AA" w:rsidRPr="00A377EB" w14:paraId="0380E9E6" w14:textId="77777777" w:rsidTr="005F3D1F">
        <w:tc>
          <w:tcPr>
            <w:tcW w:w="4820" w:type="dxa"/>
            <w:tcBorders>
              <w:top w:val="nil"/>
              <w:left w:val="nil"/>
              <w:bottom w:val="single" w:sz="4" w:space="0" w:color="auto"/>
              <w:right w:val="single" w:sz="4" w:space="0" w:color="auto"/>
            </w:tcBorders>
          </w:tcPr>
          <w:p w14:paraId="2D336F5A" w14:textId="77777777" w:rsidR="00BF15AA" w:rsidRDefault="00BF15AA" w:rsidP="005F3D1F">
            <w:pPr>
              <w:widowControl w:val="0"/>
              <w:rPr>
                <w:b/>
                <w:lang w:val="en-GB"/>
              </w:rPr>
            </w:pPr>
            <w:r>
              <w:rPr>
                <w:b/>
                <w:lang w:val="en-GB"/>
              </w:rPr>
              <w:t>BC histology in SGPA cases</w:t>
            </w:r>
          </w:p>
          <w:p w14:paraId="29439455" w14:textId="77777777" w:rsidR="00BF15AA" w:rsidRPr="00A377EB" w:rsidRDefault="00BF15AA" w:rsidP="005F3D1F">
            <w:pPr>
              <w:widowControl w:val="0"/>
              <w:rPr>
                <w:b/>
                <w:lang w:val="en-GB"/>
              </w:rPr>
            </w:pPr>
          </w:p>
        </w:tc>
        <w:tc>
          <w:tcPr>
            <w:tcW w:w="1984" w:type="dxa"/>
            <w:tcBorders>
              <w:top w:val="nil"/>
              <w:left w:val="single" w:sz="4" w:space="0" w:color="auto"/>
              <w:bottom w:val="single" w:sz="4" w:space="0" w:color="auto"/>
              <w:right w:val="nil"/>
            </w:tcBorders>
          </w:tcPr>
          <w:p w14:paraId="209E430B" w14:textId="77777777" w:rsidR="00BF15AA" w:rsidRPr="00A377EB" w:rsidRDefault="00BF15AA" w:rsidP="005F3D1F">
            <w:pPr>
              <w:widowControl w:val="0"/>
              <w:rPr>
                <w:lang w:val="en-GB"/>
              </w:rPr>
            </w:pPr>
            <w:r w:rsidRPr="00A377EB">
              <w:rPr>
                <w:b/>
                <w:lang w:val="en-GB"/>
              </w:rPr>
              <w:t>ICD-code</w:t>
            </w:r>
          </w:p>
        </w:tc>
        <w:tc>
          <w:tcPr>
            <w:tcW w:w="2127" w:type="dxa"/>
            <w:tcBorders>
              <w:top w:val="nil"/>
              <w:left w:val="single" w:sz="4" w:space="0" w:color="auto"/>
              <w:bottom w:val="single" w:sz="4" w:space="0" w:color="auto"/>
              <w:right w:val="nil"/>
            </w:tcBorders>
          </w:tcPr>
          <w:p w14:paraId="727EBF61" w14:textId="77777777" w:rsidR="00BF15AA" w:rsidRPr="00353D77" w:rsidRDefault="00BF15AA" w:rsidP="005F3D1F">
            <w:pPr>
              <w:widowControl w:val="0"/>
              <w:rPr>
                <w:b/>
                <w:lang w:val="en-GB"/>
              </w:rPr>
            </w:pPr>
            <w:r>
              <w:rPr>
                <w:b/>
                <w:lang w:val="en-GB"/>
              </w:rPr>
              <w:t>N</w:t>
            </w:r>
          </w:p>
        </w:tc>
      </w:tr>
      <w:tr w:rsidR="00BF15AA" w:rsidRPr="00A377EB" w14:paraId="5C46839B" w14:textId="77777777" w:rsidTr="005F3D1F">
        <w:trPr>
          <w:trHeight w:val="113"/>
        </w:trPr>
        <w:tc>
          <w:tcPr>
            <w:tcW w:w="4820" w:type="dxa"/>
            <w:tcBorders>
              <w:top w:val="single" w:sz="4" w:space="0" w:color="auto"/>
              <w:left w:val="nil"/>
            </w:tcBorders>
          </w:tcPr>
          <w:p w14:paraId="0399C133" w14:textId="77777777" w:rsidR="00BF15AA" w:rsidRPr="00A377EB" w:rsidRDefault="00BF15AA" w:rsidP="005F3D1F">
            <w:pPr>
              <w:widowControl w:val="0"/>
              <w:rPr>
                <w:lang w:val="en-GB"/>
              </w:rPr>
            </w:pPr>
            <w:r>
              <w:rPr>
                <w:lang w:val="en-GB"/>
              </w:rPr>
              <w:t>Adenocarcinoma</w:t>
            </w:r>
          </w:p>
        </w:tc>
        <w:tc>
          <w:tcPr>
            <w:tcW w:w="1984" w:type="dxa"/>
            <w:tcBorders>
              <w:top w:val="single" w:sz="4" w:space="0" w:color="auto"/>
            </w:tcBorders>
          </w:tcPr>
          <w:p w14:paraId="3C956E2F" w14:textId="77777777" w:rsidR="00BF15AA" w:rsidRPr="00A377EB" w:rsidRDefault="00BF15AA" w:rsidP="005F3D1F">
            <w:pPr>
              <w:widowControl w:val="0"/>
              <w:rPr>
                <w:lang w:val="en-GB"/>
              </w:rPr>
            </w:pPr>
            <w:r w:rsidRPr="00A377EB">
              <w:rPr>
                <w:lang w:val="en-GB"/>
              </w:rPr>
              <w:t>8</w:t>
            </w:r>
            <w:r>
              <w:rPr>
                <w:lang w:val="en-GB"/>
              </w:rPr>
              <w:t>140</w:t>
            </w:r>
          </w:p>
        </w:tc>
        <w:tc>
          <w:tcPr>
            <w:tcW w:w="2127" w:type="dxa"/>
            <w:tcBorders>
              <w:top w:val="single" w:sz="4" w:space="0" w:color="auto"/>
              <w:right w:val="nil"/>
            </w:tcBorders>
          </w:tcPr>
          <w:p w14:paraId="4BB0E4CE" w14:textId="77777777" w:rsidR="00BF15AA" w:rsidRPr="00A377EB" w:rsidRDefault="00BF15AA" w:rsidP="005F3D1F">
            <w:pPr>
              <w:widowControl w:val="0"/>
              <w:rPr>
                <w:lang w:val="en-GB"/>
              </w:rPr>
            </w:pPr>
            <w:r>
              <w:rPr>
                <w:lang w:val="en-GB"/>
              </w:rPr>
              <w:t>27</w:t>
            </w:r>
          </w:p>
        </w:tc>
      </w:tr>
      <w:tr w:rsidR="00BF15AA" w:rsidRPr="00A377EB" w14:paraId="5AA0F749" w14:textId="77777777" w:rsidTr="005F3D1F">
        <w:tc>
          <w:tcPr>
            <w:tcW w:w="4820" w:type="dxa"/>
            <w:tcBorders>
              <w:left w:val="nil"/>
            </w:tcBorders>
            <w:vAlign w:val="center"/>
          </w:tcPr>
          <w:p w14:paraId="1833CA2C" w14:textId="77777777" w:rsidR="00BF15AA" w:rsidRPr="00A377EB" w:rsidRDefault="00BF15AA" w:rsidP="005F3D1F">
            <w:pPr>
              <w:widowControl w:val="0"/>
              <w:rPr>
                <w:lang w:val="en-GB"/>
              </w:rPr>
            </w:pPr>
            <w:r>
              <w:rPr>
                <w:lang w:val="en-GB"/>
              </w:rPr>
              <w:t>Papillary carcinoma</w:t>
            </w:r>
          </w:p>
        </w:tc>
        <w:tc>
          <w:tcPr>
            <w:tcW w:w="1984" w:type="dxa"/>
            <w:vAlign w:val="center"/>
          </w:tcPr>
          <w:p w14:paraId="15DFACF0" w14:textId="77777777" w:rsidR="00BF15AA" w:rsidRPr="00A377EB" w:rsidRDefault="00BF15AA" w:rsidP="005F3D1F">
            <w:pPr>
              <w:widowControl w:val="0"/>
              <w:rPr>
                <w:lang w:val="en-GB"/>
              </w:rPr>
            </w:pPr>
            <w:r>
              <w:rPr>
                <w:lang w:val="en-GB"/>
              </w:rPr>
              <w:t>8260</w:t>
            </w:r>
          </w:p>
        </w:tc>
        <w:tc>
          <w:tcPr>
            <w:tcW w:w="2127" w:type="dxa"/>
            <w:tcBorders>
              <w:right w:val="nil"/>
            </w:tcBorders>
            <w:vAlign w:val="center"/>
          </w:tcPr>
          <w:p w14:paraId="40FA3A72" w14:textId="77777777" w:rsidR="00BF15AA" w:rsidRPr="00A377EB" w:rsidRDefault="00BF15AA" w:rsidP="005F3D1F">
            <w:pPr>
              <w:widowControl w:val="0"/>
              <w:rPr>
                <w:lang w:val="en-GB"/>
              </w:rPr>
            </w:pPr>
            <w:r>
              <w:rPr>
                <w:lang w:val="en-GB"/>
              </w:rPr>
              <w:t>0</w:t>
            </w:r>
          </w:p>
        </w:tc>
      </w:tr>
      <w:tr w:rsidR="00BF15AA" w:rsidRPr="00A377EB" w14:paraId="545797B0" w14:textId="77777777" w:rsidTr="005F3D1F">
        <w:tc>
          <w:tcPr>
            <w:tcW w:w="4820" w:type="dxa"/>
            <w:tcBorders>
              <w:left w:val="nil"/>
            </w:tcBorders>
            <w:vAlign w:val="center"/>
          </w:tcPr>
          <w:p w14:paraId="6C3B9D7C" w14:textId="77777777" w:rsidR="00BF15AA" w:rsidRDefault="00BF15AA" w:rsidP="005F3D1F">
            <w:pPr>
              <w:widowControl w:val="0"/>
              <w:rPr>
                <w:lang w:val="en-GB"/>
              </w:rPr>
            </w:pPr>
            <w:r>
              <w:rPr>
                <w:lang w:val="en-GB"/>
              </w:rPr>
              <w:t>Mucinous adenocarcinoma</w:t>
            </w:r>
          </w:p>
        </w:tc>
        <w:tc>
          <w:tcPr>
            <w:tcW w:w="1984" w:type="dxa"/>
            <w:vAlign w:val="center"/>
          </w:tcPr>
          <w:p w14:paraId="46158273" w14:textId="77777777" w:rsidR="00BF15AA" w:rsidRDefault="00BF15AA" w:rsidP="005F3D1F">
            <w:pPr>
              <w:widowControl w:val="0"/>
              <w:rPr>
                <w:lang w:val="en-GB"/>
              </w:rPr>
            </w:pPr>
            <w:r>
              <w:rPr>
                <w:lang w:val="en-GB"/>
              </w:rPr>
              <w:t>8480</w:t>
            </w:r>
          </w:p>
        </w:tc>
        <w:tc>
          <w:tcPr>
            <w:tcW w:w="2127" w:type="dxa"/>
            <w:tcBorders>
              <w:right w:val="nil"/>
            </w:tcBorders>
            <w:vAlign w:val="center"/>
          </w:tcPr>
          <w:p w14:paraId="423A5EE7" w14:textId="77777777" w:rsidR="00BF15AA" w:rsidRDefault="00BF15AA" w:rsidP="005F3D1F">
            <w:pPr>
              <w:widowControl w:val="0"/>
              <w:rPr>
                <w:lang w:val="en-GB"/>
              </w:rPr>
            </w:pPr>
            <w:r>
              <w:rPr>
                <w:lang w:val="en-GB"/>
              </w:rPr>
              <w:t>1</w:t>
            </w:r>
          </w:p>
        </w:tc>
      </w:tr>
      <w:tr w:rsidR="00BF15AA" w:rsidRPr="00A377EB" w14:paraId="6CB10331" w14:textId="77777777" w:rsidTr="005F3D1F">
        <w:tc>
          <w:tcPr>
            <w:tcW w:w="4820" w:type="dxa"/>
            <w:tcBorders>
              <w:left w:val="nil"/>
            </w:tcBorders>
            <w:vAlign w:val="center"/>
          </w:tcPr>
          <w:p w14:paraId="3F6317A0" w14:textId="77777777" w:rsidR="00BF15AA" w:rsidRDefault="00BF15AA" w:rsidP="005F3D1F">
            <w:pPr>
              <w:widowControl w:val="0"/>
              <w:rPr>
                <w:lang w:val="en-GB"/>
              </w:rPr>
            </w:pPr>
            <w:r>
              <w:rPr>
                <w:lang w:val="en-GB"/>
              </w:rPr>
              <w:t>Intraductal carcinoma</w:t>
            </w:r>
          </w:p>
        </w:tc>
        <w:tc>
          <w:tcPr>
            <w:tcW w:w="1984" w:type="dxa"/>
            <w:vAlign w:val="center"/>
          </w:tcPr>
          <w:p w14:paraId="578E230D" w14:textId="77777777" w:rsidR="00BF15AA" w:rsidRDefault="00BF15AA" w:rsidP="005F3D1F">
            <w:pPr>
              <w:widowControl w:val="0"/>
              <w:rPr>
                <w:lang w:val="en-GB"/>
              </w:rPr>
            </w:pPr>
            <w:r>
              <w:rPr>
                <w:lang w:val="en-GB"/>
              </w:rPr>
              <w:t>8500</w:t>
            </w:r>
          </w:p>
        </w:tc>
        <w:tc>
          <w:tcPr>
            <w:tcW w:w="2127" w:type="dxa"/>
            <w:tcBorders>
              <w:right w:val="nil"/>
            </w:tcBorders>
            <w:vAlign w:val="center"/>
          </w:tcPr>
          <w:p w14:paraId="02E37FF8" w14:textId="77777777" w:rsidR="00BF15AA" w:rsidRDefault="00BF15AA" w:rsidP="005F3D1F">
            <w:pPr>
              <w:widowControl w:val="0"/>
              <w:rPr>
                <w:lang w:val="en-GB"/>
              </w:rPr>
            </w:pPr>
            <w:r>
              <w:rPr>
                <w:lang w:val="en-GB"/>
              </w:rPr>
              <w:t>34 (incl. 5 DCIS)</w:t>
            </w:r>
          </w:p>
        </w:tc>
      </w:tr>
      <w:tr w:rsidR="00BF15AA" w:rsidRPr="00A377EB" w14:paraId="45BEF23E" w14:textId="77777777" w:rsidTr="005F3D1F">
        <w:tc>
          <w:tcPr>
            <w:tcW w:w="4820" w:type="dxa"/>
            <w:tcBorders>
              <w:left w:val="nil"/>
            </w:tcBorders>
            <w:vAlign w:val="center"/>
          </w:tcPr>
          <w:p w14:paraId="5DD44E2F" w14:textId="77777777" w:rsidR="00BF15AA" w:rsidRPr="00A377EB" w:rsidRDefault="00BF15AA" w:rsidP="005F3D1F">
            <w:pPr>
              <w:widowControl w:val="0"/>
              <w:rPr>
                <w:lang w:val="en-GB"/>
              </w:rPr>
            </w:pPr>
            <w:r>
              <w:rPr>
                <w:lang w:val="en-GB"/>
              </w:rPr>
              <w:t xml:space="preserve">Intraductal papillary adenocarcinoma </w:t>
            </w:r>
          </w:p>
        </w:tc>
        <w:tc>
          <w:tcPr>
            <w:tcW w:w="1984" w:type="dxa"/>
            <w:vAlign w:val="center"/>
          </w:tcPr>
          <w:p w14:paraId="34C85AAF" w14:textId="77777777" w:rsidR="00BF15AA" w:rsidRPr="00A377EB" w:rsidRDefault="00BF15AA" w:rsidP="005F3D1F">
            <w:pPr>
              <w:widowControl w:val="0"/>
              <w:rPr>
                <w:lang w:val="en-GB"/>
              </w:rPr>
            </w:pPr>
            <w:r>
              <w:rPr>
                <w:lang w:val="en-GB"/>
              </w:rPr>
              <w:t>8503</w:t>
            </w:r>
          </w:p>
        </w:tc>
        <w:tc>
          <w:tcPr>
            <w:tcW w:w="2127" w:type="dxa"/>
            <w:tcBorders>
              <w:right w:val="nil"/>
            </w:tcBorders>
            <w:vAlign w:val="center"/>
          </w:tcPr>
          <w:p w14:paraId="054BBDD9" w14:textId="77777777" w:rsidR="00BF15AA" w:rsidRPr="00A377EB" w:rsidRDefault="00BF15AA" w:rsidP="005F3D1F">
            <w:pPr>
              <w:widowControl w:val="0"/>
              <w:rPr>
                <w:lang w:val="en-GB"/>
              </w:rPr>
            </w:pPr>
            <w:r>
              <w:rPr>
                <w:lang w:val="en-GB"/>
              </w:rPr>
              <w:t>0</w:t>
            </w:r>
          </w:p>
        </w:tc>
      </w:tr>
      <w:tr w:rsidR="00BF15AA" w:rsidRPr="00A377EB" w14:paraId="712F2A96" w14:textId="77777777" w:rsidTr="005F3D1F">
        <w:tc>
          <w:tcPr>
            <w:tcW w:w="4820" w:type="dxa"/>
            <w:tcBorders>
              <w:left w:val="nil"/>
            </w:tcBorders>
            <w:vAlign w:val="center"/>
          </w:tcPr>
          <w:p w14:paraId="49600825" w14:textId="77777777" w:rsidR="00BF15AA" w:rsidRPr="00A377EB" w:rsidRDefault="00BF15AA" w:rsidP="005F3D1F">
            <w:pPr>
              <w:widowControl w:val="0"/>
              <w:rPr>
                <w:lang w:val="en-GB"/>
              </w:rPr>
            </w:pPr>
            <w:r>
              <w:rPr>
                <w:lang w:val="en-GB"/>
              </w:rPr>
              <w:t>Medullary adenocarcinoma</w:t>
            </w:r>
          </w:p>
        </w:tc>
        <w:tc>
          <w:tcPr>
            <w:tcW w:w="1984" w:type="dxa"/>
            <w:vAlign w:val="center"/>
          </w:tcPr>
          <w:p w14:paraId="04254232" w14:textId="77777777" w:rsidR="00BF15AA" w:rsidRPr="00A377EB" w:rsidRDefault="00BF15AA" w:rsidP="005F3D1F">
            <w:pPr>
              <w:widowControl w:val="0"/>
              <w:rPr>
                <w:lang w:val="en-GB"/>
              </w:rPr>
            </w:pPr>
            <w:r>
              <w:rPr>
                <w:lang w:val="en-GB"/>
              </w:rPr>
              <w:t>8510</w:t>
            </w:r>
          </w:p>
        </w:tc>
        <w:tc>
          <w:tcPr>
            <w:tcW w:w="2127" w:type="dxa"/>
            <w:tcBorders>
              <w:right w:val="nil"/>
            </w:tcBorders>
            <w:vAlign w:val="center"/>
          </w:tcPr>
          <w:p w14:paraId="246927F8" w14:textId="77777777" w:rsidR="00BF15AA" w:rsidRPr="00A377EB" w:rsidRDefault="00BF15AA" w:rsidP="005F3D1F">
            <w:pPr>
              <w:widowControl w:val="0"/>
              <w:rPr>
                <w:lang w:val="en-GB"/>
              </w:rPr>
            </w:pPr>
            <w:r>
              <w:rPr>
                <w:lang w:val="en-GB"/>
              </w:rPr>
              <w:t>0</w:t>
            </w:r>
          </w:p>
        </w:tc>
      </w:tr>
      <w:tr w:rsidR="00BF15AA" w:rsidRPr="00A377EB" w14:paraId="40AAFD6B" w14:textId="77777777" w:rsidTr="005F3D1F">
        <w:tc>
          <w:tcPr>
            <w:tcW w:w="4820" w:type="dxa"/>
            <w:tcBorders>
              <w:left w:val="nil"/>
            </w:tcBorders>
            <w:vAlign w:val="center"/>
          </w:tcPr>
          <w:p w14:paraId="39819FFF" w14:textId="77777777" w:rsidR="00BF15AA" w:rsidRPr="00A377EB" w:rsidRDefault="00BF15AA" w:rsidP="005F3D1F">
            <w:pPr>
              <w:widowControl w:val="0"/>
              <w:rPr>
                <w:lang w:val="en-GB"/>
              </w:rPr>
            </w:pPr>
            <w:proofErr w:type="spellStart"/>
            <w:r>
              <w:rPr>
                <w:lang w:val="en-GB"/>
              </w:rPr>
              <w:t>Lobulary</w:t>
            </w:r>
            <w:proofErr w:type="spellEnd"/>
            <w:r>
              <w:rPr>
                <w:lang w:val="en-GB"/>
              </w:rPr>
              <w:t xml:space="preserve"> carcinoma</w:t>
            </w:r>
          </w:p>
        </w:tc>
        <w:tc>
          <w:tcPr>
            <w:tcW w:w="1984" w:type="dxa"/>
            <w:vAlign w:val="center"/>
          </w:tcPr>
          <w:p w14:paraId="3CE3DBDE" w14:textId="77777777" w:rsidR="00BF15AA" w:rsidRPr="00A377EB" w:rsidRDefault="00BF15AA" w:rsidP="005F3D1F">
            <w:pPr>
              <w:widowControl w:val="0"/>
              <w:rPr>
                <w:lang w:val="en-GB"/>
              </w:rPr>
            </w:pPr>
            <w:r>
              <w:rPr>
                <w:lang w:val="en-GB"/>
              </w:rPr>
              <w:t>8520</w:t>
            </w:r>
          </w:p>
        </w:tc>
        <w:tc>
          <w:tcPr>
            <w:tcW w:w="2127" w:type="dxa"/>
            <w:tcBorders>
              <w:right w:val="nil"/>
            </w:tcBorders>
            <w:vAlign w:val="center"/>
          </w:tcPr>
          <w:p w14:paraId="0C76B283" w14:textId="77777777" w:rsidR="00BF15AA" w:rsidRPr="00A377EB" w:rsidRDefault="00BF15AA" w:rsidP="005F3D1F">
            <w:pPr>
              <w:widowControl w:val="0"/>
              <w:rPr>
                <w:lang w:val="en-GB"/>
              </w:rPr>
            </w:pPr>
            <w:r>
              <w:rPr>
                <w:lang w:val="en-GB"/>
              </w:rPr>
              <w:t>6 (incl. 1 DCIS)</w:t>
            </w:r>
          </w:p>
        </w:tc>
      </w:tr>
      <w:tr w:rsidR="00BF15AA" w:rsidRPr="00A377EB" w14:paraId="295EC055" w14:textId="77777777" w:rsidTr="005F3D1F">
        <w:tc>
          <w:tcPr>
            <w:tcW w:w="4820" w:type="dxa"/>
            <w:tcBorders>
              <w:left w:val="nil"/>
            </w:tcBorders>
            <w:vAlign w:val="center"/>
          </w:tcPr>
          <w:p w14:paraId="7AC8C3B1" w14:textId="77777777" w:rsidR="00BF15AA" w:rsidRPr="00A377EB" w:rsidRDefault="00BF15AA" w:rsidP="005F3D1F">
            <w:pPr>
              <w:widowControl w:val="0"/>
              <w:rPr>
                <w:lang w:val="en-GB"/>
              </w:rPr>
            </w:pPr>
            <w:r>
              <w:rPr>
                <w:lang w:val="en-GB"/>
              </w:rPr>
              <w:t>Infiltrating ductal and lobular carcinoma</w:t>
            </w:r>
          </w:p>
        </w:tc>
        <w:tc>
          <w:tcPr>
            <w:tcW w:w="1984" w:type="dxa"/>
            <w:vAlign w:val="center"/>
          </w:tcPr>
          <w:p w14:paraId="030844A2" w14:textId="77777777" w:rsidR="00BF15AA" w:rsidRPr="00A377EB" w:rsidRDefault="00BF15AA" w:rsidP="005F3D1F">
            <w:pPr>
              <w:widowControl w:val="0"/>
              <w:rPr>
                <w:lang w:val="en-GB"/>
              </w:rPr>
            </w:pPr>
            <w:r>
              <w:rPr>
                <w:lang w:val="en-GB"/>
              </w:rPr>
              <w:t>8522</w:t>
            </w:r>
          </w:p>
        </w:tc>
        <w:tc>
          <w:tcPr>
            <w:tcW w:w="2127" w:type="dxa"/>
            <w:tcBorders>
              <w:right w:val="nil"/>
            </w:tcBorders>
            <w:vAlign w:val="center"/>
          </w:tcPr>
          <w:p w14:paraId="6F3D9A8B" w14:textId="77777777" w:rsidR="00BF15AA" w:rsidRPr="00A377EB" w:rsidRDefault="00BF15AA" w:rsidP="005F3D1F">
            <w:pPr>
              <w:widowControl w:val="0"/>
              <w:rPr>
                <w:lang w:val="en-GB"/>
              </w:rPr>
            </w:pPr>
            <w:r>
              <w:rPr>
                <w:lang w:val="en-GB"/>
              </w:rPr>
              <w:t>0</w:t>
            </w:r>
          </w:p>
        </w:tc>
      </w:tr>
      <w:tr w:rsidR="00BF15AA" w:rsidRPr="00A377EB" w14:paraId="44EF87FF" w14:textId="77777777" w:rsidTr="005F3D1F">
        <w:trPr>
          <w:trHeight w:val="101"/>
        </w:trPr>
        <w:tc>
          <w:tcPr>
            <w:tcW w:w="4820" w:type="dxa"/>
            <w:tcBorders>
              <w:left w:val="nil"/>
            </w:tcBorders>
            <w:vAlign w:val="center"/>
          </w:tcPr>
          <w:p w14:paraId="330554C5" w14:textId="77777777" w:rsidR="00BF15AA" w:rsidRPr="00A377EB" w:rsidRDefault="00BF15AA" w:rsidP="005F3D1F">
            <w:pPr>
              <w:widowControl w:val="0"/>
              <w:rPr>
                <w:lang w:val="en-GB"/>
              </w:rPr>
            </w:pPr>
            <w:r>
              <w:rPr>
                <w:lang w:val="en-GB"/>
              </w:rPr>
              <w:t>Paget disease with intraductal carcinoma</w:t>
            </w:r>
          </w:p>
        </w:tc>
        <w:tc>
          <w:tcPr>
            <w:tcW w:w="1984" w:type="dxa"/>
            <w:vAlign w:val="center"/>
          </w:tcPr>
          <w:p w14:paraId="6E91E5E0" w14:textId="77777777" w:rsidR="00BF15AA" w:rsidRPr="00A377EB" w:rsidRDefault="00BF15AA" w:rsidP="005F3D1F">
            <w:pPr>
              <w:widowControl w:val="0"/>
              <w:rPr>
                <w:lang w:val="en-GB"/>
              </w:rPr>
            </w:pPr>
            <w:r>
              <w:rPr>
                <w:lang w:val="en-GB"/>
              </w:rPr>
              <w:t>8543</w:t>
            </w:r>
          </w:p>
        </w:tc>
        <w:tc>
          <w:tcPr>
            <w:tcW w:w="2127" w:type="dxa"/>
            <w:tcBorders>
              <w:right w:val="nil"/>
            </w:tcBorders>
            <w:vAlign w:val="center"/>
          </w:tcPr>
          <w:p w14:paraId="6E2CBA2F" w14:textId="77777777" w:rsidR="00BF15AA" w:rsidRPr="00A377EB" w:rsidRDefault="00BF15AA" w:rsidP="005F3D1F">
            <w:pPr>
              <w:widowControl w:val="0"/>
              <w:rPr>
                <w:lang w:val="en-GB"/>
              </w:rPr>
            </w:pPr>
            <w:r>
              <w:rPr>
                <w:lang w:val="en-GB"/>
              </w:rPr>
              <w:t>0</w:t>
            </w:r>
          </w:p>
        </w:tc>
      </w:tr>
      <w:tr w:rsidR="00BF15AA" w:rsidRPr="00A377EB" w14:paraId="6D78AA11" w14:textId="77777777" w:rsidTr="005F3D1F">
        <w:trPr>
          <w:trHeight w:val="101"/>
        </w:trPr>
        <w:tc>
          <w:tcPr>
            <w:tcW w:w="4820" w:type="dxa"/>
            <w:tcBorders>
              <w:left w:val="nil"/>
            </w:tcBorders>
          </w:tcPr>
          <w:p w14:paraId="34412345" w14:textId="77777777" w:rsidR="00BF15AA" w:rsidRDefault="00BF15AA" w:rsidP="005F3D1F">
            <w:pPr>
              <w:widowControl w:val="0"/>
              <w:rPr>
                <w:lang w:val="en-GB"/>
              </w:rPr>
            </w:pPr>
            <w:r w:rsidRPr="003E6AD2">
              <w:rPr>
                <w:lang w:val="en-GB"/>
              </w:rPr>
              <w:t>Carcinoma NOS</w:t>
            </w:r>
          </w:p>
        </w:tc>
        <w:tc>
          <w:tcPr>
            <w:tcW w:w="1984" w:type="dxa"/>
          </w:tcPr>
          <w:p w14:paraId="41F2DB8B" w14:textId="77777777" w:rsidR="00BF15AA" w:rsidRDefault="00BF15AA" w:rsidP="005F3D1F">
            <w:pPr>
              <w:widowControl w:val="0"/>
              <w:rPr>
                <w:lang w:val="en-GB"/>
              </w:rPr>
            </w:pPr>
            <w:r w:rsidRPr="003E6AD2">
              <w:rPr>
                <w:lang w:val="en-GB"/>
              </w:rPr>
              <w:t>8010</w:t>
            </w:r>
          </w:p>
        </w:tc>
        <w:tc>
          <w:tcPr>
            <w:tcW w:w="2127" w:type="dxa"/>
            <w:tcBorders>
              <w:right w:val="nil"/>
            </w:tcBorders>
          </w:tcPr>
          <w:p w14:paraId="1CDD364B" w14:textId="77777777" w:rsidR="00BF15AA" w:rsidRDefault="00BF15AA" w:rsidP="005F3D1F">
            <w:pPr>
              <w:widowControl w:val="0"/>
              <w:rPr>
                <w:lang w:val="en-GB"/>
              </w:rPr>
            </w:pPr>
            <w:r>
              <w:rPr>
                <w:lang w:val="en-GB"/>
              </w:rPr>
              <w:t>5</w:t>
            </w:r>
          </w:p>
        </w:tc>
      </w:tr>
      <w:tr w:rsidR="00BF15AA" w:rsidRPr="00A377EB" w14:paraId="6E66BE4E" w14:textId="77777777" w:rsidTr="005F3D1F">
        <w:trPr>
          <w:trHeight w:val="283"/>
        </w:trPr>
        <w:tc>
          <w:tcPr>
            <w:tcW w:w="4820" w:type="dxa"/>
            <w:tcBorders>
              <w:left w:val="nil"/>
              <w:bottom w:val="nil"/>
            </w:tcBorders>
          </w:tcPr>
          <w:p w14:paraId="492151AD" w14:textId="77777777" w:rsidR="00BF15AA" w:rsidRDefault="00BF15AA" w:rsidP="005F3D1F">
            <w:pPr>
              <w:widowControl w:val="0"/>
              <w:rPr>
                <w:lang w:val="en-GB"/>
              </w:rPr>
            </w:pPr>
            <w:r>
              <w:rPr>
                <w:lang w:val="en-GB"/>
              </w:rPr>
              <w:t xml:space="preserve">Carcinoma </w:t>
            </w:r>
            <w:proofErr w:type="spellStart"/>
            <w:r>
              <w:rPr>
                <w:lang w:val="en-GB"/>
              </w:rPr>
              <w:t>undiff</w:t>
            </w:r>
            <w:proofErr w:type="spellEnd"/>
            <w:r>
              <w:rPr>
                <w:lang w:val="en-GB"/>
              </w:rPr>
              <w:t>. NOS</w:t>
            </w:r>
          </w:p>
        </w:tc>
        <w:tc>
          <w:tcPr>
            <w:tcW w:w="1984" w:type="dxa"/>
            <w:tcBorders>
              <w:bottom w:val="nil"/>
            </w:tcBorders>
          </w:tcPr>
          <w:p w14:paraId="1E472B4C" w14:textId="77777777" w:rsidR="00BF15AA" w:rsidRDefault="00BF15AA" w:rsidP="005F3D1F">
            <w:pPr>
              <w:widowControl w:val="0"/>
              <w:rPr>
                <w:lang w:val="en-GB"/>
              </w:rPr>
            </w:pPr>
            <w:r>
              <w:rPr>
                <w:lang w:val="en-GB"/>
              </w:rPr>
              <w:t>8020</w:t>
            </w:r>
          </w:p>
        </w:tc>
        <w:tc>
          <w:tcPr>
            <w:tcW w:w="2127" w:type="dxa"/>
            <w:tcBorders>
              <w:bottom w:val="nil"/>
              <w:right w:val="nil"/>
            </w:tcBorders>
          </w:tcPr>
          <w:p w14:paraId="2B54C718" w14:textId="77777777" w:rsidR="00BF15AA" w:rsidRDefault="00BF15AA" w:rsidP="005F3D1F">
            <w:pPr>
              <w:widowControl w:val="0"/>
              <w:rPr>
                <w:lang w:val="en-GB"/>
              </w:rPr>
            </w:pPr>
            <w:r>
              <w:rPr>
                <w:lang w:val="en-GB"/>
              </w:rPr>
              <w:t>1</w:t>
            </w:r>
          </w:p>
        </w:tc>
      </w:tr>
    </w:tbl>
    <w:p w14:paraId="769FA753" w14:textId="77777777" w:rsidR="00BF15AA" w:rsidRDefault="00BF15AA" w:rsidP="00BF15AA">
      <w:pPr>
        <w:spacing w:line="480" w:lineRule="auto"/>
        <w:jc w:val="both"/>
        <w:rPr>
          <w:lang w:val="en-GB"/>
        </w:rPr>
      </w:pPr>
    </w:p>
    <w:p w14:paraId="65E3180E" w14:textId="77777777" w:rsidR="00BF15AA" w:rsidRDefault="00BF15AA" w:rsidP="00BF15AA">
      <w:pPr>
        <w:spacing w:line="480" w:lineRule="auto"/>
        <w:jc w:val="both"/>
        <w:rPr>
          <w:lang w:val="en-GB"/>
        </w:rPr>
      </w:pPr>
    </w:p>
    <w:p w14:paraId="541EC97F" w14:textId="77777777" w:rsidR="00BF15AA" w:rsidRPr="00A377EB" w:rsidRDefault="00BF15AA" w:rsidP="00BF15AA">
      <w:pPr>
        <w:spacing w:line="480" w:lineRule="auto"/>
        <w:jc w:val="both"/>
        <w:rPr>
          <w:lang w:val="en-GB"/>
        </w:rPr>
      </w:pPr>
      <w:r>
        <w:rPr>
          <w:lang w:val="en-GB"/>
        </w:rPr>
        <w:t xml:space="preserve"> </w:t>
      </w:r>
    </w:p>
    <w:p w14:paraId="4E0AC8B7" w14:textId="77777777" w:rsidR="00D9023C" w:rsidRPr="00BF15AA" w:rsidRDefault="00681832">
      <w:pPr>
        <w:rPr>
          <w:lang w:val="en-GB"/>
        </w:rPr>
      </w:pPr>
    </w:p>
    <w:sectPr w:rsidR="00D9023C" w:rsidRPr="00BF15AA" w:rsidSect="00E3717B">
      <w:footerReference w:type="default" r:id="rId7"/>
      <w:pgSz w:w="11906" w:h="16838"/>
      <w:pgMar w:top="1417" w:right="1417" w:bottom="1417" w:left="1417" w:header="0" w:footer="708"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9ED559" w14:textId="77777777" w:rsidR="00681832" w:rsidRDefault="00681832">
      <w:r>
        <w:separator/>
      </w:r>
    </w:p>
  </w:endnote>
  <w:endnote w:type="continuationSeparator" w:id="0">
    <w:p w14:paraId="2D9289C8" w14:textId="77777777" w:rsidR="00681832" w:rsidRDefault="00681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7421082"/>
      <w:docPartObj>
        <w:docPartGallery w:val="Page Numbers (Bottom of Page)"/>
        <w:docPartUnique/>
      </w:docPartObj>
    </w:sdtPr>
    <w:sdtEndPr/>
    <w:sdtContent>
      <w:p w14:paraId="3C24E301" w14:textId="77777777" w:rsidR="0065112C" w:rsidRDefault="00BF15AA">
        <w:pPr>
          <w:pStyle w:val="Footer"/>
          <w:jc w:val="center"/>
        </w:pPr>
        <w:r>
          <w:rPr>
            <w:noProof/>
          </w:rPr>
          <w:fldChar w:fldCharType="begin"/>
        </w:r>
        <w:r>
          <w:rPr>
            <w:noProof/>
          </w:rPr>
          <w:instrText>PAGE</w:instrText>
        </w:r>
        <w:r>
          <w:rPr>
            <w:noProof/>
          </w:rPr>
          <w:fldChar w:fldCharType="separate"/>
        </w:r>
        <w:r>
          <w:rPr>
            <w:noProof/>
          </w:rPr>
          <w:t>15</w:t>
        </w:r>
        <w:r>
          <w:rPr>
            <w:noProof/>
          </w:rPr>
          <w:fldChar w:fldCharType="end"/>
        </w:r>
      </w:p>
    </w:sdtContent>
  </w:sdt>
  <w:p w14:paraId="6E257D58" w14:textId="77777777" w:rsidR="0065112C" w:rsidRDefault="00681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B3CD33" w14:textId="77777777" w:rsidR="00681832" w:rsidRDefault="00681832">
      <w:r>
        <w:separator/>
      </w:r>
    </w:p>
  </w:footnote>
  <w:footnote w:type="continuationSeparator" w:id="0">
    <w:p w14:paraId="1AED330C" w14:textId="77777777" w:rsidR="00681832" w:rsidRDefault="006818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5AA"/>
    <w:rsid w:val="00134BB2"/>
    <w:rsid w:val="0017793F"/>
    <w:rsid w:val="001B2D4C"/>
    <w:rsid w:val="00207C1A"/>
    <w:rsid w:val="002571A0"/>
    <w:rsid w:val="00341D29"/>
    <w:rsid w:val="003E05C2"/>
    <w:rsid w:val="005A390F"/>
    <w:rsid w:val="005A62EC"/>
    <w:rsid w:val="005F3F20"/>
    <w:rsid w:val="00681832"/>
    <w:rsid w:val="00687F65"/>
    <w:rsid w:val="00696E77"/>
    <w:rsid w:val="00771FD4"/>
    <w:rsid w:val="007B39E7"/>
    <w:rsid w:val="008343DA"/>
    <w:rsid w:val="0088775B"/>
    <w:rsid w:val="008A4573"/>
    <w:rsid w:val="009B6FD9"/>
    <w:rsid w:val="00A17B5F"/>
    <w:rsid w:val="00AF1D24"/>
    <w:rsid w:val="00BF15AA"/>
    <w:rsid w:val="00C47215"/>
    <w:rsid w:val="00C80527"/>
    <w:rsid w:val="00CA6630"/>
    <w:rsid w:val="00DA7AD5"/>
    <w:rsid w:val="00E2624E"/>
    <w:rsid w:val="00E47E32"/>
    <w:rsid w:val="00E80DBB"/>
    <w:rsid w:val="00ED253F"/>
    <w:rsid w:val="00F31450"/>
    <w:rsid w:val="00F31BB7"/>
    <w:rsid w:val="00F42220"/>
    <w:rsid w:val="00F85849"/>
    <w:rsid w:val="00F97734"/>
    <w:rsid w:val="00FA4930"/>
    <w:rsid w:val="00FE3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773A62"/>
  <w15:chartTrackingRefBased/>
  <w15:docId w15:val="{D6C5670E-9A74-C443-9A4B-83C5090F4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15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F15AA"/>
  </w:style>
  <w:style w:type="paragraph" w:styleId="Footer">
    <w:name w:val="footer"/>
    <w:basedOn w:val="Normal"/>
    <w:link w:val="FooterChar"/>
    <w:uiPriority w:val="99"/>
    <w:unhideWhenUsed/>
    <w:rsid w:val="00BF15AA"/>
    <w:pPr>
      <w:tabs>
        <w:tab w:val="center" w:pos="4536"/>
        <w:tab w:val="right" w:pos="9072"/>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BF15AA"/>
    <w:rPr>
      <w:rFonts w:ascii="Times New Roman" w:eastAsia="Times New Roman" w:hAnsi="Times New Roman" w:cs="Times New Roman"/>
    </w:rPr>
  </w:style>
  <w:style w:type="table" w:styleId="TableGrid">
    <w:name w:val="Table Grid"/>
    <w:basedOn w:val="TableNormal"/>
    <w:uiPriority w:val="59"/>
    <w:rsid w:val="00BF15AA"/>
    <w:rPr>
      <w:sz w:val="20"/>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3F20"/>
    <w:rPr>
      <w:sz w:val="16"/>
      <w:szCs w:val="16"/>
    </w:rPr>
  </w:style>
  <w:style w:type="paragraph" w:styleId="CommentText">
    <w:name w:val="annotation text"/>
    <w:basedOn w:val="Normal"/>
    <w:link w:val="CommentTextChar"/>
    <w:uiPriority w:val="99"/>
    <w:semiHidden/>
    <w:unhideWhenUsed/>
    <w:rsid w:val="005F3F20"/>
    <w:rPr>
      <w:sz w:val="20"/>
      <w:szCs w:val="20"/>
    </w:rPr>
  </w:style>
  <w:style w:type="character" w:customStyle="1" w:styleId="CommentTextChar">
    <w:name w:val="Comment Text Char"/>
    <w:basedOn w:val="DefaultParagraphFont"/>
    <w:link w:val="CommentText"/>
    <w:uiPriority w:val="99"/>
    <w:semiHidden/>
    <w:rsid w:val="005F3F2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F3F20"/>
    <w:rPr>
      <w:b/>
      <w:bCs/>
    </w:rPr>
  </w:style>
  <w:style w:type="character" w:customStyle="1" w:styleId="CommentSubjectChar">
    <w:name w:val="Comment Subject Char"/>
    <w:basedOn w:val="CommentTextChar"/>
    <w:link w:val="CommentSubject"/>
    <w:uiPriority w:val="99"/>
    <w:semiHidden/>
    <w:rsid w:val="005F3F2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F3F20"/>
    <w:rPr>
      <w:sz w:val="18"/>
      <w:szCs w:val="18"/>
    </w:rPr>
  </w:style>
  <w:style w:type="character" w:customStyle="1" w:styleId="BalloonTextChar">
    <w:name w:val="Balloon Text Char"/>
    <w:basedOn w:val="DefaultParagraphFont"/>
    <w:link w:val="BalloonText"/>
    <w:uiPriority w:val="99"/>
    <w:semiHidden/>
    <w:rsid w:val="005F3F2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9DF03-B7C3-8F43-B954-CFE2AC203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2342</Words>
  <Characters>70350</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0-07-31T10:28:00Z</dcterms:created>
  <dcterms:modified xsi:type="dcterms:W3CDTF">2020-09-25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cancer</vt:lpwstr>
  </property>
  <property fmtid="{D5CDD505-2E9C-101B-9397-08002B2CF9AE}" pid="13" name="Mendeley Recent Style Name 5_1">
    <vt:lpwstr>International Journal of Cancer</vt:lpwstr>
  </property>
  <property fmtid="{D5CDD505-2E9C-101B-9397-08002B2CF9AE}" pid="14" name="Mendeley Recent Style Id 6_1">
    <vt:lpwstr>http://www.zotero.org/styles/journal-of-clinical-oncology</vt:lpwstr>
  </property>
  <property fmtid="{D5CDD505-2E9C-101B-9397-08002B2CF9AE}" pid="15" name="Mendeley Recent Style Name 6_1">
    <vt:lpwstr>Journal of Clinical On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oncology</vt:lpwstr>
  </property>
  <property fmtid="{D5CDD505-2E9C-101B-9397-08002B2CF9AE}" pid="21" name="Mendeley Recent Style Name 9_1">
    <vt:lpwstr>The Lancet Oncology</vt:lpwstr>
  </property>
  <property fmtid="{D5CDD505-2E9C-101B-9397-08002B2CF9AE}" pid="22" name="Mendeley Document_1">
    <vt:lpwstr>True</vt:lpwstr>
  </property>
  <property fmtid="{D5CDD505-2E9C-101B-9397-08002B2CF9AE}" pid="23" name="Mendeley Unique User Id_1">
    <vt:lpwstr>e8b2052b-f263-3ff2-b628-9916cd0ce6d4</vt:lpwstr>
  </property>
  <property fmtid="{D5CDD505-2E9C-101B-9397-08002B2CF9AE}" pid="24" name="Mendeley Citation Style_1">
    <vt:lpwstr>http://www.zotero.org/styles/international-journal-of-cancer</vt:lpwstr>
  </property>
</Properties>
</file>